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C9CA5" w14:textId="0924A6B9" w:rsidR="00801C17" w:rsidRDefault="00871064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DAT</w:t>
      </w:r>
      <w:r w:rsidR="00801C1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</w:p>
    <w:p w14:paraId="61A337C3" w14:textId="40F70205" w:rsidR="00DF6DD9" w:rsidRPr="001E32A6" w:rsidRDefault="00B35876" w:rsidP="00DF6DD9">
      <w:pPr>
        <w:pStyle w:val="BodySciensano"/>
        <w:spacing w:line="360" w:lineRule="aut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Table S</w:t>
      </w:r>
      <w:r w:rsidR="00846194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 xml:space="preserve">: </w:t>
      </w:r>
      <w:r w:rsidR="00DF6DD9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Gas chromatographic and mass spectrometer paramet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454"/>
        <w:gridCol w:w="4455"/>
      </w:tblGrid>
      <w:tr w:rsidR="00DF6DD9" w14:paraId="6B10300B" w14:textId="77777777" w:rsidTr="00D4596D">
        <w:trPr>
          <w:trHeight w:val="239"/>
          <w:jc w:val="center"/>
        </w:trPr>
        <w:tc>
          <w:tcPr>
            <w:tcW w:w="8909" w:type="dxa"/>
            <w:gridSpan w:val="2"/>
            <w:shd w:val="clear" w:color="auto" w:fill="DBDBDB" w:themeFill="background1" w:themeFillTint="66"/>
            <w:vAlign w:val="center"/>
          </w:tcPr>
          <w:p w14:paraId="4D9F15B2" w14:textId="77777777" w:rsidR="00DF6DD9" w:rsidRPr="005C11D4" w:rsidRDefault="00DF6DD9" w:rsidP="00D4596D">
            <w:pPr>
              <w:pStyle w:val="Default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34213F">
              <w:rPr>
                <w:b/>
                <w:sz w:val="20"/>
                <w:szCs w:val="22"/>
              </w:rPr>
              <w:t>CHROMATOGRAPHIC PARAMETERS</w:t>
            </w:r>
          </w:p>
        </w:tc>
      </w:tr>
      <w:tr w:rsidR="00DF6DD9" w14:paraId="1FA9803D" w14:textId="77777777" w:rsidTr="00D4596D">
        <w:trPr>
          <w:trHeight w:val="363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671002CA" w14:textId="77777777" w:rsidR="00DF6DD9" w:rsidRPr="00E90EB0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fr-FR"/>
              </w:rPr>
              <w:t>GC system</w:t>
            </w:r>
          </w:p>
        </w:tc>
        <w:tc>
          <w:tcPr>
            <w:tcW w:w="4455" w:type="dxa"/>
            <w:vAlign w:val="center"/>
          </w:tcPr>
          <w:p w14:paraId="6C47F5B1" w14:textId="77777777" w:rsidR="00DF6DD9" w:rsidRPr="005C11D4" w:rsidRDefault="00DF6DD9" w:rsidP="00D4596D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</w:rPr>
            </w:pPr>
            <w:r w:rsidRPr="005C11D4">
              <w:rPr>
                <w:color w:val="auto"/>
                <w:sz w:val="22"/>
                <w:szCs w:val="22"/>
              </w:rPr>
              <w:t xml:space="preserve">Agilent </w:t>
            </w:r>
            <w:r w:rsidRPr="00FF6E2A">
              <w:rPr>
                <w:color w:val="auto"/>
                <w:sz w:val="22"/>
                <w:szCs w:val="22"/>
              </w:rPr>
              <w:t>8890</w:t>
            </w:r>
          </w:p>
        </w:tc>
      </w:tr>
      <w:tr w:rsidR="00DF6DD9" w14:paraId="3E4F193C" w14:textId="77777777" w:rsidTr="00D4596D">
        <w:trPr>
          <w:trHeight w:val="363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44A95E3B" w14:textId="77777777" w:rsidR="00DF6DD9" w:rsidRPr="00E90EB0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fr-FR"/>
              </w:rPr>
              <w:t>Volume of injection</w:t>
            </w:r>
          </w:p>
        </w:tc>
        <w:tc>
          <w:tcPr>
            <w:tcW w:w="4455" w:type="dxa"/>
            <w:vAlign w:val="center"/>
          </w:tcPr>
          <w:p w14:paraId="3090CE82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  <w:r w:rsidRPr="005C11D4">
              <w:rPr>
                <w:rFonts w:ascii="Times New Roman" w:hAnsi="Times New Roman" w:cs="Times New Roman"/>
                <w:color w:val="auto"/>
                <w:lang w:val="fr-FR"/>
              </w:rPr>
              <w:t xml:space="preserve"> µL</w:t>
            </w:r>
          </w:p>
        </w:tc>
      </w:tr>
      <w:tr w:rsidR="00DF6DD9" w14:paraId="216ECAC0" w14:textId="77777777" w:rsidTr="00D4596D">
        <w:trPr>
          <w:trHeight w:val="579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7B87DBA0" w14:textId="77777777" w:rsidR="00DF6DD9" w:rsidRPr="00A92ECA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A92ECA">
              <w:rPr>
                <w:rFonts w:ascii="Times New Roman" w:hAnsi="Times New Roman" w:cs="Times New Roman"/>
                <w:b/>
                <w:color w:val="auto"/>
                <w:lang w:val="fr-FR"/>
              </w:rPr>
              <w:t>Injection mode</w:t>
            </w:r>
          </w:p>
        </w:tc>
        <w:tc>
          <w:tcPr>
            <w:tcW w:w="4455" w:type="dxa"/>
            <w:vAlign w:val="center"/>
          </w:tcPr>
          <w:p w14:paraId="2601783F" w14:textId="77777777" w:rsidR="00DF6DD9" w:rsidRPr="00A92ECA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92ECA">
              <w:rPr>
                <w:rFonts w:ascii="Times New Roman" w:hAnsi="Times New Roman" w:cs="Times New Roman"/>
                <w:color w:val="auto"/>
                <w:lang w:val="en-US"/>
              </w:rPr>
              <w:t>Splitless</w:t>
            </w:r>
            <w:proofErr w:type="spellEnd"/>
          </w:p>
        </w:tc>
      </w:tr>
      <w:tr w:rsidR="00DF6DD9" w:rsidRPr="00DF4FB4" w14:paraId="1662B85A" w14:textId="77777777" w:rsidTr="00D4596D">
        <w:trPr>
          <w:trHeight w:val="363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3264F4A1" w14:textId="77777777" w:rsidR="00DF6DD9" w:rsidRPr="00E90EB0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lang w:val="fr-FR"/>
              </w:rPr>
              <w:t>Column</w:t>
            </w:r>
            <w:proofErr w:type="spellEnd"/>
            <w:r>
              <w:rPr>
                <w:rFonts w:ascii="Times New Roman" w:hAnsi="Times New Roman" w:cs="Times New Roman"/>
                <w:b/>
                <w:color w:val="auto"/>
                <w:lang w:val="fr-FR"/>
              </w:rPr>
              <w:t xml:space="preserve"> </w:t>
            </w:r>
          </w:p>
        </w:tc>
        <w:tc>
          <w:tcPr>
            <w:tcW w:w="4455" w:type="dxa"/>
            <w:vAlign w:val="center"/>
          </w:tcPr>
          <w:p w14:paraId="660985E6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2ECA">
              <w:rPr>
                <w:rFonts w:ascii="Times New Roman" w:hAnsi="Times New Roman" w:cs="Times New Roman"/>
                <w:color w:val="auto"/>
                <w:lang w:val="en-US"/>
              </w:rPr>
              <w:t xml:space="preserve">HP-5 </w:t>
            </w:r>
            <w:proofErr w:type="spellStart"/>
            <w:r w:rsidRPr="00A92ECA">
              <w:rPr>
                <w:rFonts w:ascii="Times New Roman" w:hAnsi="Times New Roman" w:cs="Times New Roman"/>
                <w:color w:val="auto"/>
                <w:lang w:val="en-US"/>
              </w:rPr>
              <w:t>ms</w:t>
            </w:r>
            <w:proofErr w:type="spellEnd"/>
            <w:r w:rsidRPr="00A92ECA">
              <w:rPr>
                <w:rFonts w:ascii="Times New Roman" w:hAnsi="Times New Roman" w:cs="Times New Roman"/>
                <w:color w:val="auto"/>
                <w:lang w:val="en-US"/>
              </w:rPr>
              <w:t xml:space="preserve"> (0.25 µm ; 0.25 mm x 30 m)</w:t>
            </w:r>
          </w:p>
        </w:tc>
      </w:tr>
      <w:tr w:rsidR="00DF6DD9" w:rsidRPr="00DF4FB4" w14:paraId="689F0C18" w14:textId="77777777" w:rsidTr="00D4596D">
        <w:trPr>
          <w:trHeight w:val="1080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64470878" w14:textId="77777777" w:rsidR="00DF6DD9" w:rsidRPr="00E90EB0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Oven temperature program</w:t>
            </w:r>
          </w:p>
        </w:tc>
        <w:tc>
          <w:tcPr>
            <w:tcW w:w="4455" w:type="dxa"/>
            <w:vAlign w:val="center"/>
          </w:tcPr>
          <w:p w14:paraId="141CD124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C11D4">
              <w:rPr>
                <w:rFonts w:ascii="Times New Roman" w:hAnsi="Times New Roman" w:cs="Times New Roman"/>
                <w:color w:val="auto"/>
                <w:lang w:val="en-US"/>
              </w:rPr>
              <w:t>60°C hold 1.5 min</w:t>
            </w:r>
          </w:p>
          <w:p w14:paraId="30901AFC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C11D4">
              <w:rPr>
                <w:rFonts w:ascii="Times New Roman" w:hAnsi="Times New Roman" w:cs="Times New Roman"/>
                <w:color w:val="auto"/>
                <w:lang w:val="en-US"/>
              </w:rPr>
              <w:t>At 20°C/min to 220°C, hold 1 min</w:t>
            </w:r>
          </w:p>
          <w:p w14:paraId="23680546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66373">
              <w:rPr>
                <w:rFonts w:ascii="Times New Roman" w:hAnsi="Times New Roman" w:cs="Times New Roman"/>
                <w:color w:val="auto"/>
                <w:lang w:val="en-US"/>
              </w:rPr>
              <w:t>At 5°C/min to 280°C, hold 4 min</w:t>
            </w:r>
          </w:p>
        </w:tc>
      </w:tr>
      <w:tr w:rsidR="00DF6DD9" w:rsidRPr="00AD3E07" w14:paraId="4D8820B5" w14:textId="77777777" w:rsidTr="00D4596D">
        <w:trPr>
          <w:trHeight w:val="363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389FE15E" w14:textId="77777777" w:rsidR="00DF6DD9" w:rsidRPr="00E90EB0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Carrier gas</w:t>
            </w:r>
          </w:p>
        </w:tc>
        <w:tc>
          <w:tcPr>
            <w:tcW w:w="4455" w:type="dxa"/>
            <w:vAlign w:val="center"/>
          </w:tcPr>
          <w:p w14:paraId="68959528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C11D4">
              <w:rPr>
                <w:rFonts w:ascii="Times New Roman" w:hAnsi="Times New Roman" w:cs="Times New Roman"/>
                <w:color w:val="auto"/>
                <w:lang w:val="en-US"/>
              </w:rPr>
              <w:t>Helium</w:t>
            </w:r>
          </w:p>
        </w:tc>
      </w:tr>
      <w:tr w:rsidR="00DF6DD9" w:rsidRPr="00AD3E07" w14:paraId="5574CD0F" w14:textId="77777777" w:rsidTr="00D4596D">
        <w:trPr>
          <w:trHeight w:val="353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7A5B9F49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 xml:space="preserve">Flow rate </w:t>
            </w:r>
          </w:p>
        </w:tc>
        <w:tc>
          <w:tcPr>
            <w:tcW w:w="4455" w:type="dxa"/>
            <w:vAlign w:val="center"/>
          </w:tcPr>
          <w:p w14:paraId="27FAA410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C11D4">
              <w:rPr>
                <w:rFonts w:ascii="Times New Roman" w:hAnsi="Times New Roman" w:cs="Times New Roman"/>
                <w:color w:val="auto"/>
                <w:lang w:val="en-US"/>
              </w:rPr>
              <w:t>1.20 mL/min</w:t>
            </w:r>
          </w:p>
        </w:tc>
      </w:tr>
      <w:tr w:rsidR="00DF6DD9" w:rsidRPr="00AD3E07" w14:paraId="73359F9D" w14:textId="77777777" w:rsidTr="00D4596D">
        <w:trPr>
          <w:trHeight w:val="289"/>
          <w:jc w:val="center"/>
        </w:trPr>
        <w:tc>
          <w:tcPr>
            <w:tcW w:w="8909" w:type="dxa"/>
            <w:gridSpan w:val="2"/>
            <w:shd w:val="clear" w:color="auto" w:fill="DBDBDB" w:themeFill="background1" w:themeFillTint="66"/>
            <w:vAlign w:val="center"/>
          </w:tcPr>
          <w:p w14:paraId="7CEB8AB8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5C11D4">
              <w:rPr>
                <w:rFonts w:ascii="Times New Roman" w:hAnsi="Times New Roman" w:cs="Times New Roman"/>
                <w:b/>
                <w:color w:val="auto"/>
                <w:lang w:val="en-US"/>
              </w:rPr>
              <w:t>MS/MS PARAMETERS</w:t>
            </w:r>
          </w:p>
        </w:tc>
      </w:tr>
      <w:tr w:rsidR="00DF6DD9" w:rsidRPr="00AD3E07" w14:paraId="1396D4AF" w14:textId="77777777" w:rsidTr="00D4596D">
        <w:trPr>
          <w:trHeight w:val="353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6B394417" w14:textId="77777777" w:rsidR="00DF6DD9" w:rsidRPr="005C11D4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Mass system</w:t>
            </w:r>
          </w:p>
        </w:tc>
        <w:tc>
          <w:tcPr>
            <w:tcW w:w="4455" w:type="dxa"/>
            <w:vAlign w:val="center"/>
          </w:tcPr>
          <w:p w14:paraId="0EF62284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C11D4">
              <w:rPr>
                <w:rFonts w:ascii="Times New Roman" w:hAnsi="Times New Roman" w:cs="Times New Roman"/>
                <w:color w:val="auto"/>
                <w:lang w:val="en-US"/>
              </w:rPr>
              <w:t xml:space="preserve">Agilent </w:t>
            </w:r>
            <w:r w:rsidRPr="00FF6E2A">
              <w:rPr>
                <w:rFonts w:ascii="Times New Roman" w:hAnsi="Times New Roman" w:cs="Times New Roman"/>
                <w:color w:val="auto"/>
                <w:lang w:val="en-US"/>
              </w:rPr>
              <w:t>7010B</w:t>
            </w:r>
          </w:p>
        </w:tc>
      </w:tr>
      <w:tr w:rsidR="00DF6DD9" w:rsidRPr="00AD3E07" w14:paraId="7F8C34B8" w14:textId="77777777" w:rsidTr="00D4596D">
        <w:trPr>
          <w:trHeight w:val="363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1C69EFEE" w14:textId="77777777" w:rsidR="00DF6DD9" w:rsidRPr="005C11D4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Solvent delay</w:t>
            </w:r>
          </w:p>
        </w:tc>
        <w:tc>
          <w:tcPr>
            <w:tcW w:w="4455" w:type="dxa"/>
            <w:vAlign w:val="center"/>
          </w:tcPr>
          <w:p w14:paraId="27263356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C11D4">
              <w:rPr>
                <w:rFonts w:ascii="Times New Roman" w:hAnsi="Times New Roman" w:cs="Times New Roman"/>
                <w:color w:val="auto"/>
                <w:lang w:val="en-US"/>
              </w:rPr>
              <w:t>5.0 min</w:t>
            </w:r>
          </w:p>
        </w:tc>
      </w:tr>
      <w:tr w:rsidR="00DF6DD9" w:rsidRPr="00AD3E07" w14:paraId="5E509E50" w14:textId="77777777" w:rsidTr="00D4596D">
        <w:trPr>
          <w:trHeight w:val="363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40CF65D0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Ion source</w:t>
            </w:r>
          </w:p>
        </w:tc>
        <w:tc>
          <w:tcPr>
            <w:tcW w:w="4455" w:type="dxa"/>
            <w:vAlign w:val="center"/>
          </w:tcPr>
          <w:p w14:paraId="6F81B6D9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C11D4">
              <w:rPr>
                <w:rFonts w:ascii="Times New Roman" w:hAnsi="Times New Roman" w:cs="Times New Roman"/>
                <w:color w:val="auto"/>
                <w:lang w:val="en-US"/>
              </w:rPr>
              <w:t>EI</w:t>
            </w:r>
          </w:p>
        </w:tc>
      </w:tr>
      <w:tr w:rsidR="00DF6DD9" w:rsidRPr="00AD3E07" w14:paraId="29C2B601" w14:textId="77777777" w:rsidTr="00D4596D">
        <w:trPr>
          <w:trHeight w:val="363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55D64A17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Ionization voltage</w:t>
            </w:r>
          </w:p>
        </w:tc>
        <w:tc>
          <w:tcPr>
            <w:tcW w:w="4455" w:type="dxa"/>
            <w:vAlign w:val="center"/>
          </w:tcPr>
          <w:p w14:paraId="18E524D5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C11D4">
              <w:rPr>
                <w:rFonts w:ascii="Times New Roman" w:hAnsi="Times New Roman" w:cs="Times New Roman"/>
                <w:color w:val="auto"/>
                <w:lang w:val="en-US"/>
              </w:rPr>
              <w:t>70 eV</w:t>
            </w:r>
          </w:p>
        </w:tc>
      </w:tr>
      <w:tr w:rsidR="00DF6DD9" w:rsidRPr="00AD3E07" w14:paraId="7BBBFA64" w14:textId="77777777" w:rsidTr="00D4596D">
        <w:trPr>
          <w:trHeight w:val="363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2DCD07CD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Collision gas</w:t>
            </w:r>
          </w:p>
        </w:tc>
        <w:tc>
          <w:tcPr>
            <w:tcW w:w="4455" w:type="dxa"/>
            <w:vAlign w:val="center"/>
          </w:tcPr>
          <w:p w14:paraId="2DB1093B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C11D4">
              <w:rPr>
                <w:rFonts w:ascii="Times New Roman" w:hAnsi="Times New Roman" w:cs="Times New Roman"/>
                <w:color w:val="auto"/>
                <w:lang w:val="en-US"/>
              </w:rPr>
              <w:t>Nitrogen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1.0 mL/min</w:t>
            </w:r>
          </w:p>
        </w:tc>
      </w:tr>
      <w:tr w:rsidR="00DF6DD9" w:rsidRPr="00AD3E07" w14:paraId="1259D611" w14:textId="77777777" w:rsidTr="00D4596D">
        <w:trPr>
          <w:trHeight w:val="353"/>
          <w:jc w:val="center"/>
        </w:trPr>
        <w:tc>
          <w:tcPr>
            <w:tcW w:w="4454" w:type="dxa"/>
            <w:shd w:val="clear" w:color="auto" w:fill="DBDBDB" w:themeFill="background1" w:themeFillTint="66"/>
            <w:vAlign w:val="center"/>
          </w:tcPr>
          <w:p w14:paraId="7581C5FC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Quenching gas</w:t>
            </w:r>
          </w:p>
        </w:tc>
        <w:tc>
          <w:tcPr>
            <w:tcW w:w="4455" w:type="dxa"/>
            <w:vAlign w:val="center"/>
          </w:tcPr>
          <w:p w14:paraId="0E9557E6" w14:textId="77777777" w:rsidR="00DF6DD9" w:rsidRPr="005C11D4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C11D4">
              <w:rPr>
                <w:rFonts w:ascii="Times New Roman" w:hAnsi="Times New Roman" w:cs="Times New Roman"/>
                <w:color w:val="auto"/>
                <w:lang w:val="en-US"/>
              </w:rPr>
              <w:t>Helium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1.00 mL/min</w:t>
            </w:r>
          </w:p>
        </w:tc>
      </w:tr>
    </w:tbl>
    <w:p w14:paraId="12D4E9E7" w14:textId="0ECF70F4" w:rsidR="00043AEF" w:rsidRDefault="00043AEF" w:rsidP="00FA6709">
      <w:pPr>
        <w:pStyle w:val="BodySciensan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sectPr w:rsidR="00043AEF" w:rsidSect="00845A88">
          <w:endnotePr>
            <w:numFmt w:val="decimal"/>
          </w:endnotePr>
          <w:pgSz w:w="11906" w:h="16838"/>
          <w:pgMar w:top="1418" w:right="1418" w:bottom="567" w:left="1418" w:header="709" w:footer="709" w:gutter="0"/>
          <w:cols w:space="708"/>
          <w:titlePg/>
          <w:docGrid w:linePitch="360"/>
        </w:sectPr>
      </w:pPr>
    </w:p>
    <w:p w14:paraId="76E3BFC8" w14:textId="2C2F0A4B" w:rsidR="00AE2DB4" w:rsidRPr="00D71A3E" w:rsidRDefault="00AE2DB4" w:rsidP="00DF4FB4">
      <w:pPr>
        <w:pStyle w:val="BodySciensano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sectPr w:rsidR="00AE2DB4" w:rsidRPr="00D71A3E" w:rsidSect="005D2187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9172" w14:textId="77777777" w:rsidR="00CA18CD" w:rsidRPr="00D362ED" w:rsidRDefault="00CA18CD" w:rsidP="00035449">
      <w:pPr>
        <w:spacing w:line="14" w:lineRule="auto"/>
        <w:rPr>
          <w:lang w:val="nl-NL"/>
        </w:rPr>
      </w:pPr>
    </w:p>
  </w:endnote>
  <w:endnote w:type="continuationSeparator" w:id="0">
    <w:p w14:paraId="677FD8C5" w14:textId="77777777" w:rsidR="00CA18CD" w:rsidRPr="0043189D" w:rsidRDefault="00CA18C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CC6EE" w14:textId="77777777" w:rsidR="00CA18CD" w:rsidRDefault="00CA18CD" w:rsidP="00300B6C">
      <w:pPr>
        <w:spacing w:line="240" w:lineRule="auto"/>
      </w:pPr>
      <w:r>
        <w:separator/>
      </w:r>
    </w:p>
  </w:footnote>
  <w:footnote w:type="continuationSeparator" w:id="0">
    <w:p w14:paraId="3E846B77" w14:textId="77777777" w:rsidR="00CA18CD" w:rsidRDefault="00CA18CD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2C73C07"/>
    <w:multiLevelType w:val="hybridMultilevel"/>
    <w:tmpl w:val="0DE09188"/>
    <w:lvl w:ilvl="0" w:tplc="EA5A151A">
      <w:start w:val="7"/>
      <w:numFmt w:val="decimal"/>
      <w:lvlText w:val="1.%1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91440EF"/>
    <w:multiLevelType w:val="hybridMultilevel"/>
    <w:tmpl w:val="20C4657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70A60"/>
    <w:multiLevelType w:val="hybridMultilevel"/>
    <w:tmpl w:val="79482C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27D7F"/>
    <w:multiLevelType w:val="hybridMultilevel"/>
    <w:tmpl w:val="8F344560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2EDF4FA8"/>
    <w:multiLevelType w:val="hybridMultilevel"/>
    <w:tmpl w:val="51C2CF5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D17D2"/>
    <w:multiLevelType w:val="hybridMultilevel"/>
    <w:tmpl w:val="F2FAF122"/>
    <w:lvl w:ilvl="0" w:tplc="628CEA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BD0764"/>
    <w:multiLevelType w:val="hybridMultilevel"/>
    <w:tmpl w:val="82BA9D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42F5D"/>
    <w:multiLevelType w:val="hybridMultilevel"/>
    <w:tmpl w:val="4998CD9C"/>
    <w:lvl w:ilvl="0" w:tplc="FEACD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05C93"/>
    <w:multiLevelType w:val="hybridMultilevel"/>
    <w:tmpl w:val="806A023E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B1DB6"/>
    <w:multiLevelType w:val="hybridMultilevel"/>
    <w:tmpl w:val="E826B8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D1004"/>
    <w:multiLevelType w:val="hybridMultilevel"/>
    <w:tmpl w:val="53A661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58716F"/>
    <w:multiLevelType w:val="multilevel"/>
    <w:tmpl w:val="9C668C1E"/>
    <w:lvl w:ilvl="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E391833"/>
    <w:multiLevelType w:val="hybridMultilevel"/>
    <w:tmpl w:val="EE12B4B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E793188"/>
    <w:multiLevelType w:val="hybridMultilevel"/>
    <w:tmpl w:val="FA541A2E"/>
    <w:lvl w:ilvl="0" w:tplc="0D363C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7E362D"/>
    <w:multiLevelType w:val="hybridMultilevel"/>
    <w:tmpl w:val="1D48B3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6" w15:restartNumberingAfterBreak="0">
    <w:nsid w:val="590A0DB4"/>
    <w:multiLevelType w:val="hybridMultilevel"/>
    <w:tmpl w:val="9C26D09E"/>
    <w:lvl w:ilvl="0" w:tplc="967827E6">
      <w:start w:val="1"/>
      <w:numFmt w:val="lowerLetter"/>
      <w:lvlText w:val="%1)"/>
      <w:lvlJc w:val="left"/>
      <w:pPr>
        <w:ind w:left="1068" w:hanging="70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F66E72"/>
    <w:multiLevelType w:val="hybridMultilevel"/>
    <w:tmpl w:val="D00874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F7CA0"/>
    <w:multiLevelType w:val="hybridMultilevel"/>
    <w:tmpl w:val="A336BEAE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5E238E"/>
    <w:multiLevelType w:val="hybridMultilevel"/>
    <w:tmpl w:val="AA4E06A2"/>
    <w:lvl w:ilvl="0" w:tplc="6AC0DB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C61A4"/>
    <w:multiLevelType w:val="hybridMultilevel"/>
    <w:tmpl w:val="18B08C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C736AB"/>
    <w:multiLevelType w:val="multilevel"/>
    <w:tmpl w:val="F2F420E0"/>
    <w:numStyleLink w:val="ScienscanoListNumbers"/>
  </w:abstractNum>
  <w:abstractNum w:abstractNumId="34" w15:restartNumberingAfterBreak="0">
    <w:nsid w:val="69AC3EFB"/>
    <w:multiLevelType w:val="hybridMultilevel"/>
    <w:tmpl w:val="EE829D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32193F"/>
    <w:multiLevelType w:val="hybridMultilevel"/>
    <w:tmpl w:val="587CF6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51D86"/>
    <w:multiLevelType w:val="multilevel"/>
    <w:tmpl w:val="F2F420E0"/>
    <w:numStyleLink w:val="ScienscanoListNumbers"/>
  </w:abstractNum>
  <w:abstractNum w:abstractNumId="37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8" w15:restartNumberingAfterBreak="0">
    <w:nsid w:val="75A80DC9"/>
    <w:multiLevelType w:val="multilevel"/>
    <w:tmpl w:val="97C008F8"/>
    <w:numStyleLink w:val="SciensanoListBullets"/>
  </w:abstractNum>
  <w:abstractNum w:abstractNumId="39" w15:restartNumberingAfterBreak="0">
    <w:nsid w:val="767534C1"/>
    <w:multiLevelType w:val="hybridMultilevel"/>
    <w:tmpl w:val="580A0A34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CC4A42"/>
    <w:multiLevelType w:val="multilevel"/>
    <w:tmpl w:val="F2F420E0"/>
    <w:numStyleLink w:val="ScienscanoListNumbers"/>
  </w:abstractNum>
  <w:num w:numId="1">
    <w:abstractNumId w:val="6"/>
  </w:num>
  <w:num w:numId="2">
    <w:abstractNumId w:val="5"/>
  </w:num>
  <w:num w:numId="3">
    <w:abstractNumId w:val="25"/>
  </w:num>
  <w:num w:numId="4">
    <w:abstractNumId w:val="38"/>
  </w:num>
  <w:num w:numId="5">
    <w:abstractNumId w:val="36"/>
  </w:num>
  <w:num w:numId="6">
    <w:abstractNumId w:val="13"/>
  </w:num>
  <w:num w:numId="7">
    <w:abstractNumId w:val="33"/>
  </w:num>
  <w:num w:numId="8">
    <w:abstractNumId w:val="40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25"/>
  </w:num>
  <w:num w:numId="16">
    <w:abstractNumId w:val="37"/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0"/>
  </w:num>
  <w:num w:numId="19">
    <w:abstractNumId w:val="28"/>
  </w:num>
  <w:num w:numId="20">
    <w:abstractNumId w:val="11"/>
  </w:num>
  <w:num w:numId="21">
    <w:abstractNumId w:val="21"/>
  </w:num>
  <w:num w:numId="22">
    <w:abstractNumId w:val="19"/>
  </w:num>
  <w:num w:numId="23">
    <w:abstractNumId w:val="39"/>
  </w:num>
  <w:num w:numId="24">
    <w:abstractNumId w:val="29"/>
  </w:num>
  <w:num w:numId="25">
    <w:abstractNumId w:val="4"/>
  </w:num>
  <w:num w:numId="26">
    <w:abstractNumId w:val="22"/>
  </w:num>
  <w:num w:numId="27">
    <w:abstractNumId w:val="34"/>
  </w:num>
  <w:num w:numId="28">
    <w:abstractNumId w:val="31"/>
  </w:num>
  <w:num w:numId="29">
    <w:abstractNumId w:val="27"/>
  </w:num>
  <w:num w:numId="30">
    <w:abstractNumId w:val="16"/>
  </w:num>
  <w:num w:numId="31">
    <w:abstractNumId w:val="20"/>
  </w:num>
  <w:num w:numId="32">
    <w:abstractNumId w:val="32"/>
  </w:num>
  <w:num w:numId="33">
    <w:abstractNumId w:val="23"/>
  </w:num>
  <w:num w:numId="34">
    <w:abstractNumId w:val="18"/>
  </w:num>
  <w:num w:numId="35">
    <w:abstractNumId w:val="12"/>
  </w:num>
  <w:num w:numId="36">
    <w:abstractNumId w:val="14"/>
  </w:num>
  <w:num w:numId="37">
    <w:abstractNumId w:val="26"/>
  </w:num>
  <w:num w:numId="38">
    <w:abstractNumId w:val="24"/>
  </w:num>
  <w:num w:numId="39">
    <w:abstractNumId w:val="10"/>
  </w:num>
  <w:num w:numId="40">
    <w:abstractNumId w:val="8"/>
  </w:num>
  <w:num w:numId="41">
    <w:abstractNumId w:val="35"/>
  </w:num>
  <w:num w:numId="42">
    <w:abstractNumId w:val="15"/>
  </w:num>
  <w:num w:numId="43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jK1MDe0NLQwNDFW0lEKTi0uzszPAykwNDKoBQAi49uKLgAAAA=="/>
  </w:docVars>
  <w:rsids>
    <w:rsidRoot w:val="00E95754"/>
    <w:rsid w:val="00000D39"/>
    <w:rsid w:val="00001531"/>
    <w:rsid w:val="00001BD0"/>
    <w:rsid w:val="00001DB1"/>
    <w:rsid w:val="00002164"/>
    <w:rsid w:val="00002AC4"/>
    <w:rsid w:val="00002D40"/>
    <w:rsid w:val="00003762"/>
    <w:rsid w:val="000038F1"/>
    <w:rsid w:val="00003B84"/>
    <w:rsid w:val="000042EA"/>
    <w:rsid w:val="00004CB5"/>
    <w:rsid w:val="00004DF5"/>
    <w:rsid w:val="00005040"/>
    <w:rsid w:val="0000626C"/>
    <w:rsid w:val="00006652"/>
    <w:rsid w:val="0000755B"/>
    <w:rsid w:val="00007A6A"/>
    <w:rsid w:val="000118CE"/>
    <w:rsid w:val="00011F0C"/>
    <w:rsid w:val="0001283D"/>
    <w:rsid w:val="00012C23"/>
    <w:rsid w:val="00012FB1"/>
    <w:rsid w:val="00013166"/>
    <w:rsid w:val="000134C9"/>
    <w:rsid w:val="00013815"/>
    <w:rsid w:val="00013A23"/>
    <w:rsid w:val="00014837"/>
    <w:rsid w:val="000148C0"/>
    <w:rsid w:val="00014BA4"/>
    <w:rsid w:val="00014E16"/>
    <w:rsid w:val="00015BCB"/>
    <w:rsid w:val="00015CA8"/>
    <w:rsid w:val="0001709F"/>
    <w:rsid w:val="0001750E"/>
    <w:rsid w:val="00017A87"/>
    <w:rsid w:val="00017DCB"/>
    <w:rsid w:val="0002031D"/>
    <w:rsid w:val="0002107F"/>
    <w:rsid w:val="0002111B"/>
    <w:rsid w:val="0002149B"/>
    <w:rsid w:val="00021705"/>
    <w:rsid w:val="0002171B"/>
    <w:rsid w:val="00021D81"/>
    <w:rsid w:val="0002235A"/>
    <w:rsid w:val="00022912"/>
    <w:rsid w:val="00022E19"/>
    <w:rsid w:val="00023052"/>
    <w:rsid w:val="000243C7"/>
    <w:rsid w:val="0002490B"/>
    <w:rsid w:val="00024BE3"/>
    <w:rsid w:val="00025619"/>
    <w:rsid w:val="00026197"/>
    <w:rsid w:val="00026A35"/>
    <w:rsid w:val="00030352"/>
    <w:rsid w:val="000310E8"/>
    <w:rsid w:val="00031273"/>
    <w:rsid w:val="00031A82"/>
    <w:rsid w:val="00032475"/>
    <w:rsid w:val="00033748"/>
    <w:rsid w:val="00034454"/>
    <w:rsid w:val="00034977"/>
    <w:rsid w:val="00034DE5"/>
    <w:rsid w:val="00034F27"/>
    <w:rsid w:val="00035210"/>
    <w:rsid w:val="00035449"/>
    <w:rsid w:val="0003585C"/>
    <w:rsid w:val="00035ADE"/>
    <w:rsid w:val="0003640B"/>
    <w:rsid w:val="000364C6"/>
    <w:rsid w:val="00036773"/>
    <w:rsid w:val="00036B29"/>
    <w:rsid w:val="00037F1C"/>
    <w:rsid w:val="000400FD"/>
    <w:rsid w:val="0004083A"/>
    <w:rsid w:val="00040858"/>
    <w:rsid w:val="00040866"/>
    <w:rsid w:val="00040EBD"/>
    <w:rsid w:val="000410F0"/>
    <w:rsid w:val="00041A77"/>
    <w:rsid w:val="00041BE2"/>
    <w:rsid w:val="0004239D"/>
    <w:rsid w:val="00042790"/>
    <w:rsid w:val="00042995"/>
    <w:rsid w:val="00042FFB"/>
    <w:rsid w:val="00043A2D"/>
    <w:rsid w:val="00043AEF"/>
    <w:rsid w:val="00044038"/>
    <w:rsid w:val="000443BA"/>
    <w:rsid w:val="00044DE1"/>
    <w:rsid w:val="00045B6E"/>
    <w:rsid w:val="00045DEE"/>
    <w:rsid w:val="00046002"/>
    <w:rsid w:val="000467BB"/>
    <w:rsid w:val="00046FE1"/>
    <w:rsid w:val="0004730B"/>
    <w:rsid w:val="00047447"/>
    <w:rsid w:val="00047500"/>
    <w:rsid w:val="00047FF9"/>
    <w:rsid w:val="00050A7A"/>
    <w:rsid w:val="00050AF0"/>
    <w:rsid w:val="00050B6A"/>
    <w:rsid w:val="00051614"/>
    <w:rsid w:val="000521BE"/>
    <w:rsid w:val="00052A5F"/>
    <w:rsid w:val="00053645"/>
    <w:rsid w:val="00053A36"/>
    <w:rsid w:val="00053D46"/>
    <w:rsid w:val="0005556A"/>
    <w:rsid w:val="00055CBC"/>
    <w:rsid w:val="00056F95"/>
    <w:rsid w:val="00057A73"/>
    <w:rsid w:val="00057C10"/>
    <w:rsid w:val="00057C3F"/>
    <w:rsid w:val="00060137"/>
    <w:rsid w:val="00060A71"/>
    <w:rsid w:val="00061175"/>
    <w:rsid w:val="00061396"/>
    <w:rsid w:val="0006145C"/>
    <w:rsid w:val="00061512"/>
    <w:rsid w:val="00061F8B"/>
    <w:rsid w:val="000628E4"/>
    <w:rsid w:val="00062F27"/>
    <w:rsid w:val="00063246"/>
    <w:rsid w:val="00063C53"/>
    <w:rsid w:val="00063C77"/>
    <w:rsid w:val="00064499"/>
    <w:rsid w:val="0006472B"/>
    <w:rsid w:val="00064C07"/>
    <w:rsid w:val="00065333"/>
    <w:rsid w:val="000657F9"/>
    <w:rsid w:val="000660D6"/>
    <w:rsid w:val="00066D95"/>
    <w:rsid w:val="00066E22"/>
    <w:rsid w:val="00067338"/>
    <w:rsid w:val="000679DC"/>
    <w:rsid w:val="00070FB1"/>
    <w:rsid w:val="00071119"/>
    <w:rsid w:val="000712EE"/>
    <w:rsid w:val="00071CB0"/>
    <w:rsid w:val="00071DAC"/>
    <w:rsid w:val="00071E6C"/>
    <w:rsid w:val="00072E59"/>
    <w:rsid w:val="00073255"/>
    <w:rsid w:val="000733E3"/>
    <w:rsid w:val="00073751"/>
    <w:rsid w:val="00073A19"/>
    <w:rsid w:val="00073A51"/>
    <w:rsid w:val="0007474E"/>
    <w:rsid w:val="00074FDD"/>
    <w:rsid w:val="00075616"/>
    <w:rsid w:val="000763E1"/>
    <w:rsid w:val="00076C53"/>
    <w:rsid w:val="0008000F"/>
    <w:rsid w:val="00080BD6"/>
    <w:rsid w:val="0008104F"/>
    <w:rsid w:val="00081921"/>
    <w:rsid w:val="00081C32"/>
    <w:rsid w:val="00082056"/>
    <w:rsid w:val="00082983"/>
    <w:rsid w:val="00083171"/>
    <w:rsid w:val="00083DAE"/>
    <w:rsid w:val="00083F6C"/>
    <w:rsid w:val="00083F76"/>
    <w:rsid w:val="0008407F"/>
    <w:rsid w:val="00084CF6"/>
    <w:rsid w:val="0008508C"/>
    <w:rsid w:val="000868AC"/>
    <w:rsid w:val="00086BF2"/>
    <w:rsid w:val="00086EF5"/>
    <w:rsid w:val="00087907"/>
    <w:rsid w:val="00087D95"/>
    <w:rsid w:val="000905D9"/>
    <w:rsid w:val="000906DC"/>
    <w:rsid w:val="00090999"/>
    <w:rsid w:val="00090B97"/>
    <w:rsid w:val="00091116"/>
    <w:rsid w:val="00091BD6"/>
    <w:rsid w:val="000922E1"/>
    <w:rsid w:val="0009233D"/>
    <w:rsid w:val="00092CE3"/>
    <w:rsid w:val="00093374"/>
    <w:rsid w:val="00094197"/>
    <w:rsid w:val="000943B7"/>
    <w:rsid w:val="00094FF8"/>
    <w:rsid w:val="000958F8"/>
    <w:rsid w:val="0009636D"/>
    <w:rsid w:val="0009790A"/>
    <w:rsid w:val="000A04DF"/>
    <w:rsid w:val="000A050A"/>
    <w:rsid w:val="000A115E"/>
    <w:rsid w:val="000A2678"/>
    <w:rsid w:val="000A2F9F"/>
    <w:rsid w:val="000A3831"/>
    <w:rsid w:val="000A3934"/>
    <w:rsid w:val="000A4660"/>
    <w:rsid w:val="000A48DE"/>
    <w:rsid w:val="000A54DF"/>
    <w:rsid w:val="000A5F5A"/>
    <w:rsid w:val="000A6146"/>
    <w:rsid w:val="000A63A1"/>
    <w:rsid w:val="000A657E"/>
    <w:rsid w:val="000A6998"/>
    <w:rsid w:val="000A6C4E"/>
    <w:rsid w:val="000A7064"/>
    <w:rsid w:val="000A75B3"/>
    <w:rsid w:val="000A79E5"/>
    <w:rsid w:val="000B0296"/>
    <w:rsid w:val="000B0BB0"/>
    <w:rsid w:val="000B0F32"/>
    <w:rsid w:val="000B1B99"/>
    <w:rsid w:val="000B1D9E"/>
    <w:rsid w:val="000B2A24"/>
    <w:rsid w:val="000B2BD0"/>
    <w:rsid w:val="000B2BEE"/>
    <w:rsid w:val="000B30F9"/>
    <w:rsid w:val="000B354D"/>
    <w:rsid w:val="000B36B3"/>
    <w:rsid w:val="000B4EF5"/>
    <w:rsid w:val="000B5671"/>
    <w:rsid w:val="000B57ED"/>
    <w:rsid w:val="000B592B"/>
    <w:rsid w:val="000B5F09"/>
    <w:rsid w:val="000B604E"/>
    <w:rsid w:val="000B6FF3"/>
    <w:rsid w:val="000B72A9"/>
    <w:rsid w:val="000C0938"/>
    <w:rsid w:val="000C0BD3"/>
    <w:rsid w:val="000C1299"/>
    <w:rsid w:val="000C12B6"/>
    <w:rsid w:val="000C1CA8"/>
    <w:rsid w:val="000C28DB"/>
    <w:rsid w:val="000C2F7E"/>
    <w:rsid w:val="000C326A"/>
    <w:rsid w:val="000C4A8B"/>
    <w:rsid w:val="000C5595"/>
    <w:rsid w:val="000C59FF"/>
    <w:rsid w:val="000C6080"/>
    <w:rsid w:val="000C6E01"/>
    <w:rsid w:val="000C7008"/>
    <w:rsid w:val="000C7A5B"/>
    <w:rsid w:val="000C7B33"/>
    <w:rsid w:val="000C7E3D"/>
    <w:rsid w:val="000D056A"/>
    <w:rsid w:val="000D126F"/>
    <w:rsid w:val="000D12B3"/>
    <w:rsid w:val="000D16CB"/>
    <w:rsid w:val="000D17C6"/>
    <w:rsid w:val="000D18B0"/>
    <w:rsid w:val="000D3AA6"/>
    <w:rsid w:val="000D42EE"/>
    <w:rsid w:val="000D4348"/>
    <w:rsid w:val="000D49B5"/>
    <w:rsid w:val="000D546D"/>
    <w:rsid w:val="000D7C13"/>
    <w:rsid w:val="000D7D3C"/>
    <w:rsid w:val="000D7EDB"/>
    <w:rsid w:val="000D7F7F"/>
    <w:rsid w:val="000E0934"/>
    <w:rsid w:val="000E0C30"/>
    <w:rsid w:val="000E13DA"/>
    <w:rsid w:val="000E155A"/>
    <w:rsid w:val="000E18ED"/>
    <w:rsid w:val="000E1D27"/>
    <w:rsid w:val="000E1E6C"/>
    <w:rsid w:val="000E1FC1"/>
    <w:rsid w:val="000E21A0"/>
    <w:rsid w:val="000E22AA"/>
    <w:rsid w:val="000E2CD7"/>
    <w:rsid w:val="000E3570"/>
    <w:rsid w:val="000E36A0"/>
    <w:rsid w:val="000E46CD"/>
    <w:rsid w:val="000E6BE1"/>
    <w:rsid w:val="000E6E2C"/>
    <w:rsid w:val="000E7974"/>
    <w:rsid w:val="000E7A74"/>
    <w:rsid w:val="000F0C8B"/>
    <w:rsid w:val="000F187A"/>
    <w:rsid w:val="000F1FAF"/>
    <w:rsid w:val="000F3322"/>
    <w:rsid w:val="000F3C3F"/>
    <w:rsid w:val="000F4EAC"/>
    <w:rsid w:val="000F5A5F"/>
    <w:rsid w:val="000F7A4F"/>
    <w:rsid w:val="00100B20"/>
    <w:rsid w:val="0010171C"/>
    <w:rsid w:val="0010179C"/>
    <w:rsid w:val="001028B7"/>
    <w:rsid w:val="00102B8C"/>
    <w:rsid w:val="001033D4"/>
    <w:rsid w:val="001049FA"/>
    <w:rsid w:val="00104DD4"/>
    <w:rsid w:val="001059A9"/>
    <w:rsid w:val="00105ECA"/>
    <w:rsid w:val="001067C2"/>
    <w:rsid w:val="00106906"/>
    <w:rsid w:val="00106E01"/>
    <w:rsid w:val="001074C1"/>
    <w:rsid w:val="0011010A"/>
    <w:rsid w:val="00110F8E"/>
    <w:rsid w:val="0011140B"/>
    <w:rsid w:val="0011241B"/>
    <w:rsid w:val="001128EA"/>
    <w:rsid w:val="00113180"/>
    <w:rsid w:val="00113197"/>
    <w:rsid w:val="00113BAA"/>
    <w:rsid w:val="00114B68"/>
    <w:rsid w:val="00115521"/>
    <w:rsid w:val="001157DD"/>
    <w:rsid w:val="00115D3A"/>
    <w:rsid w:val="00115E79"/>
    <w:rsid w:val="00116005"/>
    <w:rsid w:val="00116C8F"/>
    <w:rsid w:val="00116FAE"/>
    <w:rsid w:val="0011708C"/>
    <w:rsid w:val="0011759A"/>
    <w:rsid w:val="00117C67"/>
    <w:rsid w:val="00120078"/>
    <w:rsid w:val="00120426"/>
    <w:rsid w:val="0012088A"/>
    <w:rsid w:val="0012174B"/>
    <w:rsid w:val="001228E2"/>
    <w:rsid w:val="00123047"/>
    <w:rsid w:val="0012338F"/>
    <w:rsid w:val="001235A1"/>
    <w:rsid w:val="001235E8"/>
    <w:rsid w:val="00123BAB"/>
    <w:rsid w:val="00123D1E"/>
    <w:rsid w:val="001240FD"/>
    <w:rsid w:val="00124819"/>
    <w:rsid w:val="0012540B"/>
    <w:rsid w:val="00126546"/>
    <w:rsid w:val="00126A40"/>
    <w:rsid w:val="00127512"/>
    <w:rsid w:val="00127F36"/>
    <w:rsid w:val="00130300"/>
    <w:rsid w:val="00130965"/>
    <w:rsid w:val="00131F91"/>
    <w:rsid w:val="00133F18"/>
    <w:rsid w:val="0013401F"/>
    <w:rsid w:val="00136261"/>
    <w:rsid w:val="00136E5B"/>
    <w:rsid w:val="00136E96"/>
    <w:rsid w:val="00137186"/>
    <w:rsid w:val="001373F1"/>
    <w:rsid w:val="00137408"/>
    <w:rsid w:val="001375E7"/>
    <w:rsid w:val="0013768D"/>
    <w:rsid w:val="00137758"/>
    <w:rsid w:val="001378F0"/>
    <w:rsid w:val="00137A9C"/>
    <w:rsid w:val="00137CF4"/>
    <w:rsid w:val="00137E09"/>
    <w:rsid w:val="0014009E"/>
    <w:rsid w:val="00140332"/>
    <w:rsid w:val="00140B13"/>
    <w:rsid w:val="00141339"/>
    <w:rsid w:val="001414AC"/>
    <w:rsid w:val="0014157F"/>
    <w:rsid w:val="00142271"/>
    <w:rsid w:val="00142B3A"/>
    <w:rsid w:val="00142BAA"/>
    <w:rsid w:val="00142F2D"/>
    <w:rsid w:val="00143198"/>
    <w:rsid w:val="0014477F"/>
    <w:rsid w:val="00144BB8"/>
    <w:rsid w:val="00145486"/>
    <w:rsid w:val="00145E9B"/>
    <w:rsid w:val="00146485"/>
    <w:rsid w:val="00146796"/>
    <w:rsid w:val="00146994"/>
    <w:rsid w:val="00146D1B"/>
    <w:rsid w:val="00146E94"/>
    <w:rsid w:val="0014726D"/>
    <w:rsid w:val="00147611"/>
    <w:rsid w:val="001479FC"/>
    <w:rsid w:val="00147C3B"/>
    <w:rsid w:val="001500D5"/>
    <w:rsid w:val="001506FC"/>
    <w:rsid w:val="00151096"/>
    <w:rsid w:val="00151CF8"/>
    <w:rsid w:val="0015229C"/>
    <w:rsid w:val="00152310"/>
    <w:rsid w:val="00153267"/>
    <w:rsid w:val="00153469"/>
    <w:rsid w:val="00154397"/>
    <w:rsid w:val="0015476E"/>
    <w:rsid w:val="00155A92"/>
    <w:rsid w:val="00155C83"/>
    <w:rsid w:val="00155C87"/>
    <w:rsid w:val="00156032"/>
    <w:rsid w:val="00157962"/>
    <w:rsid w:val="00157E88"/>
    <w:rsid w:val="00160754"/>
    <w:rsid w:val="00160A33"/>
    <w:rsid w:val="00160E3E"/>
    <w:rsid w:val="001613B7"/>
    <w:rsid w:val="001616E1"/>
    <w:rsid w:val="00161819"/>
    <w:rsid w:val="00161E12"/>
    <w:rsid w:val="00162E57"/>
    <w:rsid w:val="00162E5C"/>
    <w:rsid w:val="00163C3A"/>
    <w:rsid w:val="00165042"/>
    <w:rsid w:val="00165123"/>
    <w:rsid w:val="001651C0"/>
    <w:rsid w:val="00165C8D"/>
    <w:rsid w:val="00167AE3"/>
    <w:rsid w:val="00167BDA"/>
    <w:rsid w:val="00170421"/>
    <w:rsid w:val="00170569"/>
    <w:rsid w:val="00170E7C"/>
    <w:rsid w:val="0017239C"/>
    <w:rsid w:val="0017280F"/>
    <w:rsid w:val="0017328E"/>
    <w:rsid w:val="001735DA"/>
    <w:rsid w:val="001737D5"/>
    <w:rsid w:val="0017400B"/>
    <w:rsid w:val="001740DA"/>
    <w:rsid w:val="00175A92"/>
    <w:rsid w:val="001760AF"/>
    <w:rsid w:val="00176706"/>
    <w:rsid w:val="00176CF7"/>
    <w:rsid w:val="00177635"/>
    <w:rsid w:val="00177799"/>
    <w:rsid w:val="001813BE"/>
    <w:rsid w:val="00181A0E"/>
    <w:rsid w:val="00181C0F"/>
    <w:rsid w:val="0018265D"/>
    <w:rsid w:val="001826E2"/>
    <w:rsid w:val="00182DDE"/>
    <w:rsid w:val="0018364F"/>
    <w:rsid w:val="00184C5A"/>
    <w:rsid w:val="00185F0B"/>
    <w:rsid w:val="00185F54"/>
    <w:rsid w:val="00185FE5"/>
    <w:rsid w:val="00186346"/>
    <w:rsid w:val="0018674E"/>
    <w:rsid w:val="0018703E"/>
    <w:rsid w:val="0018758B"/>
    <w:rsid w:val="0019032E"/>
    <w:rsid w:val="00190B6C"/>
    <w:rsid w:val="00191628"/>
    <w:rsid w:val="00192697"/>
    <w:rsid w:val="001926BC"/>
    <w:rsid w:val="00192819"/>
    <w:rsid w:val="00193198"/>
    <w:rsid w:val="0019387E"/>
    <w:rsid w:val="001938B7"/>
    <w:rsid w:val="0019396C"/>
    <w:rsid w:val="00193A18"/>
    <w:rsid w:val="00193B7A"/>
    <w:rsid w:val="00193F88"/>
    <w:rsid w:val="00194B29"/>
    <w:rsid w:val="00194CB1"/>
    <w:rsid w:val="001953A4"/>
    <w:rsid w:val="0019574D"/>
    <w:rsid w:val="00195C61"/>
    <w:rsid w:val="001962E1"/>
    <w:rsid w:val="001968EC"/>
    <w:rsid w:val="00196A35"/>
    <w:rsid w:val="00197F5A"/>
    <w:rsid w:val="001A0212"/>
    <w:rsid w:val="001A0575"/>
    <w:rsid w:val="001A0DC0"/>
    <w:rsid w:val="001A0FA9"/>
    <w:rsid w:val="001A103F"/>
    <w:rsid w:val="001A12B2"/>
    <w:rsid w:val="001A1A9D"/>
    <w:rsid w:val="001A1CCA"/>
    <w:rsid w:val="001A1CED"/>
    <w:rsid w:val="001A25CF"/>
    <w:rsid w:val="001A2849"/>
    <w:rsid w:val="001A3CB4"/>
    <w:rsid w:val="001A4AD6"/>
    <w:rsid w:val="001A56CB"/>
    <w:rsid w:val="001A5A5F"/>
    <w:rsid w:val="001A6082"/>
    <w:rsid w:val="001A617C"/>
    <w:rsid w:val="001A6359"/>
    <w:rsid w:val="001A6575"/>
    <w:rsid w:val="001A70D9"/>
    <w:rsid w:val="001B0B17"/>
    <w:rsid w:val="001B1277"/>
    <w:rsid w:val="001B22F1"/>
    <w:rsid w:val="001B239E"/>
    <w:rsid w:val="001B2FC8"/>
    <w:rsid w:val="001B3151"/>
    <w:rsid w:val="001B3311"/>
    <w:rsid w:val="001B3523"/>
    <w:rsid w:val="001B3D70"/>
    <w:rsid w:val="001B4218"/>
    <w:rsid w:val="001B44C9"/>
    <w:rsid w:val="001B52E8"/>
    <w:rsid w:val="001B5799"/>
    <w:rsid w:val="001B5A41"/>
    <w:rsid w:val="001B5EEF"/>
    <w:rsid w:val="001B613A"/>
    <w:rsid w:val="001B64E1"/>
    <w:rsid w:val="001B663B"/>
    <w:rsid w:val="001B71BA"/>
    <w:rsid w:val="001B79AF"/>
    <w:rsid w:val="001B7E4C"/>
    <w:rsid w:val="001C0596"/>
    <w:rsid w:val="001C0D65"/>
    <w:rsid w:val="001C0DCF"/>
    <w:rsid w:val="001C1465"/>
    <w:rsid w:val="001C17B6"/>
    <w:rsid w:val="001C25C6"/>
    <w:rsid w:val="001C297F"/>
    <w:rsid w:val="001C2CEB"/>
    <w:rsid w:val="001C4052"/>
    <w:rsid w:val="001C4A23"/>
    <w:rsid w:val="001C4E90"/>
    <w:rsid w:val="001C518E"/>
    <w:rsid w:val="001C5B39"/>
    <w:rsid w:val="001C5CD0"/>
    <w:rsid w:val="001C5DBE"/>
    <w:rsid w:val="001C6138"/>
    <w:rsid w:val="001C6366"/>
    <w:rsid w:val="001C6671"/>
    <w:rsid w:val="001C66D3"/>
    <w:rsid w:val="001C6E09"/>
    <w:rsid w:val="001C6FCB"/>
    <w:rsid w:val="001C766E"/>
    <w:rsid w:val="001C7D3B"/>
    <w:rsid w:val="001D0BAC"/>
    <w:rsid w:val="001D0BB1"/>
    <w:rsid w:val="001D130F"/>
    <w:rsid w:val="001D17F2"/>
    <w:rsid w:val="001D17F3"/>
    <w:rsid w:val="001D1B88"/>
    <w:rsid w:val="001D1C8E"/>
    <w:rsid w:val="001D1FDE"/>
    <w:rsid w:val="001D234A"/>
    <w:rsid w:val="001D23C1"/>
    <w:rsid w:val="001D31CE"/>
    <w:rsid w:val="001D391C"/>
    <w:rsid w:val="001D4258"/>
    <w:rsid w:val="001D4D9C"/>
    <w:rsid w:val="001D4F9D"/>
    <w:rsid w:val="001D5417"/>
    <w:rsid w:val="001D5625"/>
    <w:rsid w:val="001D5B99"/>
    <w:rsid w:val="001D613C"/>
    <w:rsid w:val="001D6916"/>
    <w:rsid w:val="001D6FD1"/>
    <w:rsid w:val="001D7BD1"/>
    <w:rsid w:val="001E012D"/>
    <w:rsid w:val="001E04F6"/>
    <w:rsid w:val="001E0515"/>
    <w:rsid w:val="001E0B89"/>
    <w:rsid w:val="001E0F6E"/>
    <w:rsid w:val="001E1716"/>
    <w:rsid w:val="001E2941"/>
    <w:rsid w:val="001E2A8B"/>
    <w:rsid w:val="001E319A"/>
    <w:rsid w:val="001E32A6"/>
    <w:rsid w:val="001E36CF"/>
    <w:rsid w:val="001E3C68"/>
    <w:rsid w:val="001E4F80"/>
    <w:rsid w:val="001E537A"/>
    <w:rsid w:val="001E5393"/>
    <w:rsid w:val="001E5533"/>
    <w:rsid w:val="001E560B"/>
    <w:rsid w:val="001E7130"/>
    <w:rsid w:val="001E7399"/>
    <w:rsid w:val="001E7497"/>
    <w:rsid w:val="001F02F9"/>
    <w:rsid w:val="001F0F7B"/>
    <w:rsid w:val="001F151B"/>
    <w:rsid w:val="001F15B5"/>
    <w:rsid w:val="001F161F"/>
    <w:rsid w:val="001F2820"/>
    <w:rsid w:val="001F3867"/>
    <w:rsid w:val="001F3EDB"/>
    <w:rsid w:val="001F4754"/>
    <w:rsid w:val="001F4A22"/>
    <w:rsid w:val="001F5F33"/>
    <w:rsid w:val="001F5F73"/>
    <w:rsid w:val="001F6644"/>
    <w:rsid w:val="001F6DD3"/>
    <w:rsid w:val="001F7248"/>
    <w:rsid w:val="001F79D6"/>
    <w:rsid w:val="002001AB"/>
    <w:rsid w:val="002002C4"/>
    <w:rsid w:val="002017E0"/>
    <w:rsid w:val="00201D29"/>
    <w:rsid w:val="00202EF9"/>
    <w:rsid w:val="00203CE2"/>
    <w:rsid w:val="00204185"/>
    <w:rsid w:val="002045CC"/>
    <w:rsid w:val="00204937"/>
    <w:rsid w:val="00204DE8"/>
    <w:rsid w:val="00205953"/>
    <w:rsid w:val="00206ECD"/>
    <w:rsid w:val="00207117"/>
    <w:rsid w:val="0020718B"/>
    <w:rsid w:val="00210863"/>
    <w:rsid w:val="00210CE0"/>
    <w:rsid w:val="002115DD"/>
    <w:rsid w:val="00211DF8"/>
    <w:rsid w:val="00211FB5"/>
    <w:rsid w:val="0021355C"/>
    <w:rsid w:val="00213AA8"/>
    <w:rsid w:val="002143BB"/>
    <w:rsid w:val="00214558"/>
    <w:rsid w:val="002149C4"/>
    <w:rsid w:val="00216343"/>
    <w:rsid w:val="0021757B"/>
    <w:rsid w:val="0021779E"/>
    <w:rsid w:val="00220A07"/>
    <w:rsid w:val="00220B41"/>
    <w:rsid w:val="00220E3F"/>
    <w:rsid w:val="0022109F"/>
    <w:rsid w:val="002216BC"/>
    <w:rsid w:val="00221A80"/>
    <w:rsid w:val="00221FEF"/>
    <w:rsid w:val="0022227E"/>
    <w:rsid w:val="00224890"/>
    <w:rsid w:val="00224B15"/>
    <w:rsid w:val="002254DB"/>
    <w:rsid w:val="00225775"/>
    <w:rsid w:val="00226A8E"/>
    <w:rsid w:val="0022763F"/>
    <w:rsid w:val="002277AD"/>
    <w:rsid w:val="002277AF"/>
    <w:rsid w:val="00227D93"/>
    <w:rsid w:val="002300A9"/>
    <w:rsid w:val="00230484"/>
    <w:rsid w:val="00231202"/>
    <w:rsid w:val="002317D7"/>
    <w:rsid w:val="002318FF"/>
    <w:rsid w:val="0023248A"/>
    <w:rsid w:val="0023256D"/>
    <w:rsid w:val="00232938"/>
    <w:rsid w:val="00232951"/>
    <w:rsid w:val="00232AE8"/>
    <w:rsid w:val="00233806"/>
    <w:rsid w:val="00233DED"/>
    <w:rsid w:val="00233E7F"/>
    <w:rsid w:val="00234894"/>
    <w:rsid w:val="00235357"/>
    <w:rsid w:val="00236AB9"/>
    <w:rsid w:val="0024134E"/>
    <w:rsid w:val="002416BB"/>
    <w:rsid w:val="00241ACF"/>
    <w:rsid w:val="00241EB5"/>
    <w:rsid w:val="002432B5"/>
    <w:rsid w:val="00243372"/>
    <w:rsid w:val="00243EE9"/>
    <w:rsid w:val="002443D1"/>
    <w:rsid w:val="002447A4"/>
    <w:rsid w:val="00244A4D"/>
    <w:rsid w:val="0024581A"/>
    <w:rsid w:val="002461AF"/>
    <w:rsid w:val="002464DB"/>
    <w:rsid w:val="00246609"/>
    <w:rsid w:val="00246851"/>
    <w:rsid w:val="00246F8F"/>
    <w:rsid w:val="00246FE1"/>
    <w:rsid w:val="002473BE"/>
    <w:rsid w:val="00247C0C"/>
    <w:rsid w:val="00250842"/>
    <w:rsid w:val="0025207E"/>
    <w:rsid w:val="0025281D"/>
    <w:rsid w:val="00254237"/>
    <w:rsid w:val="002548ED"/>
    <w:rsid w:val="00254DEA"/>
    <w:rsid w:val="00254E3E"/>
    <w:rsid w:val="0025507B"/>
    <w:rsid w:val="00255BE5"/>
    <w:rsid w:val="00255EF8"/>
    <w:rsid w:val="00256413"/>
    <w:rsid w:val="00256695"/>
    <w:rsid w:val="00256932"/>
    <w:rsid w:val="00256C00"/>
    <w:rsid w:val="00257958"/>
    <w:rsid w:val="002579ED"/>
    <w:rsid w:val="00260169"/>
    <w:rsid w:val="00260A61"/>
    <w:rsid w:val="00260B1C"/>
    <w:rsid w:val="00260C70"/>
    <w:rsid w:val="002625C9"/>
    <w:rsid w:val="00262B4A"/>
    <w:rsid w:val="002642C5"/>
    <w:rsid w:val="002648E0"/>
    <w:rsid w:val="00265222"/>
    <w:rsid w:val="0026555D"/>
    <w:rsid w:val="00265938"/>
    <w:rsid w:val="0026690F"/>
    <w:rsid w:val="00267101"/>
    <w:rsid w:val="00267A56"/>
    <w:rsid w:val="00270446"/>
    <w:rsid w:val="00270A8C"/>
    <w:rsid w:val="00271A16"/>
    <w:rsid w:val="00271A70"/>
    <w:rsid w:val="002721AA"/>
    <w:rsid w:val="0027227F"/>
    <w:rsid w:val="00273A1A"/>
    <w:rsid w:val="002740B3"/>
    <w:rsid w:val="00274372"/>
    <w:rsid w:val="002748D7"/>
    <w:rsid w:val="0027529F"/>
    <w:rsid w:val="002756CF"/>
    <w:rsid w:val="00275830"/>
    <w:rsid w:val="00275ACF"/>
    <w:rsid w:val="00276012"/>
    <w:rsid w:val="0027632C"/>
    <w:rsid w:val="002763A0"/>
    <w:rsid w:val="002775C7"/>
    <w:rsid w:val="002801F5"/>
    <w:rsid w:val="002807E4"/>
    <w:rsid w:val="00280D1E"/>
    <w:rsid w:val="002812C6"/>
    <w:rsid w:val="00282785"/>
    <w:rsid w:val="0028298C"/>
    <w:rsid w:val="00282D87"/>
    <w:rsid w:val="0028352D"/>
    <w:rsid w:val="002841F7"/>
    <w:rsid w:val="002844FD"/>
    <w:rsid w:val="00284617"/>
    <w:rsid w:val="0028532E"/>
    <w:rsid w:val="002858D7"/>
    <w:rsid w:val="00285E7A"/>
    <w:rsid w:val="002874DB"/>
    <w:rsid w:val="00287AFB"/>
    <w:rsid w:val="00287C4F"/>
    <w:rsid w:val="00287DEC"/>
    <w:rsid w:val="00290490"/>
    <w:rsid w:val="0029071A"/>
    <w:rsid w:val="00290925"/>
    <w:rsid w:val="00290AD0"/>
    <w:rsid w:val="00290FB1"/>
    <w:rsid w:val="00291BB9"/>
    <w:rsid w:val="00292358"/>
    <w:rsid w:val="0029235D"/>
    <w:rsid w:val="002930DF"/>
    <w:rsid w:val="0029394D"/>
    <w:rsid w:val="00293EC4"/>
    <w:rsid w:val="002941AD"/>
    <w:rsid w:val="00295A41"/>
    <w:rsid w:val="00295A73"/>
    <w:rsid w:val="00295EDE"/>
    <w:rsid w:val="002961AB"/>
    <w:rsid w:val="002964D1"/>
    <w:rsid w:val="00296DF9"/>
    <w:rsid w:val="0029728B"/>
    <w:rsid w:val="002A038E"/>
    <w:rsid w:val="002A053E"/>
    <w:rsid w:val="002A2262"/>
    <w:rsid w:val="002A2A08"/>
    <w:rsid w:val="002A2E6C"/>
    <w:rsid w:val="002A39BF"/>
    <w:rsid w:val="002A3C55"/>
    <w:rsid w:val="002A40A6"/>
    <w:rsid w:val="002A473B"/>
    <w:rsid w:val="002A4A54"/>
    <w:rsid w:val="002A5049"/>
    <w:rsid w:val="002A55F7"/>
    <w:rsid w:val="002A5612"/>
    <w:rsid w:val="002A59F5"/>
    <w:rsid w:val="002A6329"/>
    <w:rsid w:val="002A681D"/>
    <w:rsid w:val="002A6AC9"/>
    <w:rsid w:val="002A6BFF"/>
    <w:rsid w:val="002A6C44"/>
    <w:rsid w:val="002A76C2"/>
    <w:rsid w:val="002A7A93"/>
    <w:rsid w:val="002B0289"/>
    <w:rsid w:val="002B0DFF"/>
    <w:rsid w:val="002B21B7"/>
    <w:rsid w:val="002B227D"/>
    <w:rsid w:val="002B235D"/>
    <w:rsid w:val="002B3163"/>
    <w:rsid w:val="002B33F1"/>
    <w:rsid w:val="002B4671"/>
    <w:rsid w:val="002B4764"/>
    <w:rsid w:val="002B4D6D"/>
    <w:rsid w:val="002B5AE1"/>
    <w:rsid w:val="002B62C6"/>
    <w:rsid w:val="002B66E2"/>
    <w:rsid w:val="002B717A"/>
    <w:rsid w:val="002B72E1"/>
    <w:rsid w:val="002C00B7"/>
    <w:rsid w:val="002C0376"/>
    <w:rsid w:val="002C03F6"/>
    <w:rsid w:val="002C0FDF"/>
    <w:rsid w:val="002C1DAB"/>
    <w:rsid w:val="002C2384"/>
    <w:rsid w:val="002C25A8"/>
    <w:rsid w:val="002C3024"/>
    <w:rsid w:val="002C395B"/>
    <w:rsid w:val="002C3FAB"/>
    <w:rsid w:val="002C4416"/>
    <w:rsid w:val="002C45E8"/>
    <w:rsid w:val="002C6817"/>
    <w:rsid w:val="002C71A1"/>
    <w:rsid w:val="002C71DA"/>
    <w:rsid w:val="002C760F"/>
    <w:rsid w:val="002C79DA"/>
    <w:rsid w:val="002C7A1B"/>
    <w:rsid w:val="002C7E17"/>
    <w:rsid w:val="002D011A"/>
    <w:rsid w:val="002D06B9"/>
    <w:rsid w:val="002D0801"/>
    <w:rsid w:val="002D0A0A"/>
    <w:rsid w:val="002D17F0"/>
    <w:rsid w:val="002D1F9F"/>
    <w:rsid w:val="002D2BC0"/>
    <w:rsid w:val="002D3BE8"/>
    <w:rsid w:val="002D4A1C"/>
    <w:rsid w:val="002D4E9E"/>
    <w:rsid w:val="002D4F69"/>
    <w:rsid w:val="002D4FDB"/>
    <w:rsid w:val="002D5969"/>
    <w:rsid w:val="002D69F1"/>
    <w:rsid w:val="002D7007"/>
    <w:rsid w:val="002D7801"/>
    <w:rsid w:val="002E0135"/>
    <w:rsid w:val="002E042B"/>
    <w:rsid w:val="002E2DC8"/>
    <w:rsid w:val="002E2FFA"/>
    <w:rsid w:val="002E3101"/>
    <w:rsid w:val="002E3ADA"/>
    <w:rsid w:val="002E3AE5"/>
    <w:rsid w:val="002E42CE"/>
    <w:rsid w:val="002E489B"/>
    <w:rsid w:val="002E4C03"/>
    <w:rsid w:val="002E6019"/>
    <w:rsid w:val="002E6230"/>
    <w:rsid w:val="002E62B9"/>
    <w:rsid w:val="002E630A"/>
    <w:rsid w:val="002E65C9"/>
    <w:rsid w:val="002E6898"/>
    <w:rsid w:val="002E733C"/>
    <w:rsid w:val="002E74AC"/>
    <w:rsid w:val="002E7801"/>
    <w:rsid w:val="002F0425"/>
    <w:rsid w:val="002F12B4"/>
    <w:rsid w:val="002F1688"/>
    <w:rsid w:val="002F1768"/>
    <w:rsid w:val="002F1815"/>
    <w:rsid w:val="002F2F71"/>
    <w:rsid w:val="002F328D"/>
    <w:rsid w:val="002F4171"/>
    <w:rsid w:val="002F4E46"/>
    <w:rsid w:val="002F51B0"/>
    <w:rsid w:val="002F529A"/>
    <w:rsid w:val="002F57B1"/>
    <w:rsid w:val="002F59DE"/>
    <w:rsid w:val="002F5DC1"/>
    <w:rsid w:val="002F6296"/>
    <w:rsid w:val="002F67BA"/>
    <w:rsid w:val="002F7E07"/>
    <w:rsid w:val="00300018"/>
    <w:rsid w:val="0030023D"/>
    <w:rsid w:val="003004C4"/>
    <w:rsid w:val="00300B6C"/>
    <w:rsid w:val="0030129F"/>
    <w:rsid w:val="00301324"/>
    <w:rsid w:val="003014AC"/>
    <w:rsid w:val="00301FB2"/>
    <w:rsid w:val="003023F0"/>
    <w:rsid w:val="0030240A"/>
    <w:rsid w:val="00302BCB"/>
    <w:rsid w:val="00303125"/>
    <w:rsid w:val="003031C3"/>
    <w:rsid w:val="003034DA"/>
    <w:rsid w:val="0030388E"/>
    <w:rsid w:val="00303F92"/>
    <w:rsid w:val="00304913"/>
    <w:rsid w:val="00304D89"/>
    <w:rsid w:val="00305437"/>
    <w:rsid w:val="003054AD"/>
    <w:rsid w:val="0030566B"/>
    <w:rsid w:val="00305784"/>
    <w:rsid w:val="00305A11"/>
    <w:rsid w:val="00305D56"/>
    <w:rsid w:val="00306A53"/>
    <w:rsid w:val="00310108"/>
    <w:rsid w:val="00310759"/>
    <w:rsid w:val="003109D1"/>
    <w:rsid w:val="0031164E"/>
    <w:rsid w:val="00311D10"/>
    <w:rsid w:val="00312CFE"/>
    <w:rsid w:val="0031302F"/>
    <w:rsid w:val="00313C74"/>
    <w:rsid w:val="00314111"/>
    <w:rsid w:val="0031453E"/>
    <w:rsid w:val="0031458E"/>
    <w:rsid w:val="0031466D"/>
    <w:rsid w:val="00314BF9"/>
    <w:rsid w:val="0031559D"/>
    <w:rsid w:val="00315F22"/>
    <w:rsid w:val="00316169"/>
    <w:rsid w:val="00316B97"/>
    <w:rsid w:val="003173FD"/>
    <w:rsid w:val="0031756E"/>
    <w:rsid w:val="0031761B"/>
    <w:rsid w:val="003207D3"/>
    <w:rsid w:val="00320D6E"/>
    <w:rsid w:val="0032241B"/>
    <w:rsid w:val="00323BD5"/>
    <w:rsid w:val="00324810"/>
    <w:rsid w:val="00324961"/>
    <w:rsid w:val="00325CAE"/>
    <w:rsid w:val="00325F55"/>
    <w:rsid w:val="00326426"/>
    <w:rsid w:val="00326ED8"/>
    <w:rsid w:val="00327238"/>
    <w:rsid w:val="003274DD"/>
    <w:rsid w:val="00327713"/>
    <w:rsid w:val="003279B3"/>
    <w:rsid w:val="00330BB0"/>
    <w:rsid w:val="00330CBE"/>
    <w:rsid w:val="00330EC5"/>
    <w:rsid w:val="0033120D"/>
    <w:rsid w:val="0033123E"/>
    <w:rsid w:val="00331980"/>
    <w:rsid w:val="003319FB"/>
    <w:rsid w:val="00332008"/>
    <w:rsid w:val="0033221A"/>
    <w:rsid w:val="00332B2E"/>
    <w:rsid w:val="00332CE1"/>
    <w:rsid w:val="0033379E"/>
    <w:rsid w:val="00334704"/>
    <w:rsid w:val="00334A50"/>
    <w:rsid w:val="0033503D"/>
    <w:rsid w:val="00335185"/>
    <w:rsid w:val="00335DCE"/>
    <w:rsid w:val="00335EAA"/>
    <w:rsid w:val="003366B7"/>
    <w:rsid w:val="0033727C"/>
    <w:rsid w:val="003372E9"/>
    <w:rsid w:val="003408B8"/>
    <w:rsid w:val="00340C3E"/>
    <w:rsid w:val="00341C26"/>
    <w:rsid w:val="00341C3C"/>
    <w:rsid w:val="00341C3D"/>
    <w:rsid w:val="0034213F"/>
    <w:rsid w:val="00342E7E"/>
    <w:rsid w:val="00343942"/>
    <w:rsid w:val="003449E7"/>
    <w:rsid w:val="00344B2E"/>
    <w:rsid w:val="00344FE1"/>
    <w:rsid w:val="003452F4"/>
    <w:rsid w:val="003458BC"/>
    <w:rsid w:val="0034626A"/>
    <w:rsid w:val="00346CF9"/>
    <w:rsid w:val="003474F1"/>
    <w:rsid w:val="00347B0C"/>
    <w:rsid w:val="00350F7E"/>
    <w:rsid w:val="003517FC"/>
    <w:rsid w:val="00351973"/>
    <w:rsid w:val="00351B85"/>
    <w:rsid w:val="00351C78"/>
    <w:rsid w:val="00352097"/>
    <w:rsid w:val="00352C89"/>
    <w:rsid w:val="00352D3F"/>
    <w:rsid w:val="003539CE"/>
    <w:rsid w:val="003541B2"/>
    <w:rsid w:val="0035427C"/>
    <w:rsid w:val="003542D4"/>
    <w:rsid w:val="00354CA2"/>
    <w:rsid w:val="00354CA3"/>
    <w:rsid w:val="00355071"/>
    <w:rsid w:val="00356397"/>
    <w:rsid w:val="003563CF"/>
    <w:rsid w:val="003564F1"/>
    <w:rsid w:val="003566BC"/>
    <w:rsid w:val="003568AC"/>
    <w:rsid w:val="00356C09"/>
    <w:rsid w:val="00356FBC"/>
    <w:rsid w:val="00357D43"/>
    <w:rsid w:val="0036022B"/>
    <w:rsid w:val="00362D2C"/>
    <w:rsid w:val="00362FB8"/>
    <w:rsid w:val="003636BF"/>
    <w:rsid w:val="00364518"/>
    <w:rsid w:val="00365034"/>
    <w:rsid w:val="00365873"/>
    <w:rsid w:val="00365BE2"/>
    <w:rsid w:val="003661FD"/>
    <w:rsid w:val="00366B3C"/>
    <w:rsid w:val="00366D9E"/>
    <w:rsid w:val="00370232"/>
    <w:rsid w:val="00370383"/>
    <w:rsid w:val="00370D75"/>
    <w:rsid w:val="00370E75"/>
    <w:rsid w:val="003716C6"/>
    <w:rsid w:val="003721B0"/>
    <w:rsid w:val="00372A95"/>
    <w:rsid w:val="00373A5B"/>
    <w:rsid w:val="00373C1F"/>
    <w:rsid w:val="0037487D"/>
    <w:rsid w:val="00375567"/>
    <w:rsid w:val="00376D1E"/>
    <w:rsid w:val="003775F7"/>
    <w:rsid w:val="00377CD3"/>
    <w:rsid w:val="00377FA6"/>
    <w:rsid w:val="003814AF"/>
    <w:rsid w:val="003815AE"/>
    <w:rsid w:val="003817AA"/>
    <w:rsid w:val="003817D6"/>
    <w:rsid w:val="003823BA"/>
    <w:rsid w:val="003826FB"/>
    <w:rsid w:val="00382B08"/>
    <w:rsid w:val="00383063"/>
    <w:rsid w:val="0038312E"/>
    <w:rsid w:val="00383821"/>
    <w:rsid w:val="00383BC5"/>
    <w:rsid w:val="00384E64"/>
    <w:rsid w:val="00384F05"/>
    <w:rsid w:val="00385372"/>
    <w:rsid w:val="0038546E"/>
    <w:rsid w:val="00386AA1"/>
    <w:rsid w:val="00386E54"/>
    <w:rsid w:val="0039051A"/>
    <w:rsid w:val="003905CA"/>
    <w:rsid w:val="00390C8B"/>
    <w:rsid w:val="0039118B"/>
    <w:rsid w:val="003916E0"/>
    <w:rsid w:val="00391EBE"/>
    <w:rsid w:val="0039377B"/>
    <w:rsid w:val="00394882"/>
    <w:rsid w:val="00395069"/>
    <w:rsid w:val="0039546A"/>
    <w:rsid w:val="003954B8"/>
    <w:rsid w:val="00395762"/>
    <w:rsid w:val="00395BEC"/>
    <w:rsid w:val="00397344"/>
    <w:rsid w:val="003977D1"/>
    <w:rsid w:val="0039794C"/>
    <w:rsid w:val="00397C6C"/>
    <w:rsid w:val="003A05D0"/>
    <w:rsid w:val="003A09B1"/>
    <w:rsid w:val="003A0EF1"/>
    <w:rsid w:val="003A1A41"/>
    <w:rsid w:val="003A1B1E"/>
    <w:rsid w:val="003A1E84"/>
    <w:rsid w:val="003A3180"/>
    <w:rsid w:val="003A38FD"/>
    <w:rsid w:val="003A3988"/>
    <w:rsid w:val="003A3D6C"/>
    <w:rsid w:val="003A4173"/>
    <w:rsid w:val="003A4821"/>
    <w:rsid w:val="003A53DC"/>
    <w:rsid w:val="003A58D7"/>
    <w:rsid w:val="003A58EC"/>
    <w:rsid w:val="003A5CCD"/>
    <w:rsid w:val="003A5CE2"/>
    <w:rsid w:val="003A6275"/>
    <w:rsid w:val="003A6815"/>
    <w:rsid w:val="003A688D"/>
    <w:rsid w:val="003B04BA"/>
    <w:rsid w:val="003B0541"/>
    <w:rsid w:val="003B0FDA"/>
    <w:rsid w:val="003B1F7C"/>
    <w:rsid w:val="003B20B2"/>
    <w:rsid w:val="003B22C4"/>
    <w:rsid w:val="003B25E6"/>
    <w:rsid w:val="003B308B"/>
    <w:rsid w:val="003B30E7"/>
    <w:rsid w:val="003B43FA"/>
    <w:rsid w:val="003B4634"/>
    <w:rsid w:val="003B4CDA"/>
    <w:rsid w:val="003B5260"/>
    <w:rsid w:val="003B6DDB"/>
    <w:rsid w:val="003B6EFE"/>
    <w:rsid w:val="003B6FF4"/>
    <w:rsid w:val="003B7FB9"/>
    <w:rsid w:val="003C0130"/>
    <w:rsid w:val="003C0802"/>
    <w:rsid w:val="003C08E8"/>
    <w:rsid w:val="003C15CD"/>
    <w:rsid w:val="003C1634"/>
    <w:rsid w:val="003C2480"/>
    <w:rsid w:val="003C2918"/>
    <w:rsid w:val="003C2C76"/>
    <w:rsid w:val="003C464F"/>
    <w:rsid w:val="003C4BD6"/>
    <w:rsid w:val="003C50DF"/>
    <w:rsid w:val="003C51DA"/>
    <w:rsid w:val="003C5E03"/>
    <w:rsid w:val="003C62A7"/>
    <w:rsid w:val="003C6D07"/>
    <w:rsid w:val="003C6FA5"/>
    <w:rsid w:val="003C72C1"/>
    <w:rsid w:val="003C779F"/>
    <w:rsid w:val="003C77E6"/>
    <w:rsid w:val="003C79F8"/>
    <w:rsid w:val="003C7D0A"/>
    <w:rsid w:val="003D0D6A"/>
    <w:rsid w:val="003D10DB"/>
    <w:rsid w:val="003D11B5"/>
    <w:rsid w:val="003D1C5D"/>
    <w:rsid w:val="003D2676"/>
    <w:rsid w:val="003D3E47"/>
    <w:rsid w:val="003D4590"/>
    <w:rsid w:val="003D46EE"/>
    <w:rsid w:val="003D4A36"/>
    <w:rsid w:val="003D4D00"/>
    <w:rsid w:val="003D52F0"/>
    <w:rsid w:val="003D616E"/>
    <w:rsid w:val="003D632C"/>
    <w:rsid w:val="003D6475"/>
    <w:rsid w:val="003D67E4"/>
    <w:rsid w:val="003D6AD5"/>
    <w:rsid w:val="003D6AF4"/>
    <w:rsid w:val="003D70A8"/>
    <w:rsid w:val="003D7118"/>
    <w:rsid w:val="003D7C73"/>
    <w:rsid w:val="003E007C"/>
    <w:rsid w:val="003E0676"/>
    <w:rsid w:val="003E0D13"/>
    <w:rsid w:val="003E1D7F"/>
    <w:rsid w:val="003E1EAD"/>
    <w:rsid w:val="003E20E5"/>
    <w:rsid w:val="003E33AA"/>
    <w:rsid w:val="003E35F6"/>
    <w:rsid w:val="003E48E0"/>
    <w:rsid w:val="003E5074"/>
    <w:rsid w:val="003E635D"/>
    <w:rsid w:val="003E684D"/>
    <w:rsid w:val="003E6A79"/>
    <w:rsid w:val="003E6CF9"/>
    <w:rsid w:val="003E7169"/>
    <w:rsid w:val="003F09DE"/>
    <w:rsid w:val="003F10D4"/>
    <w:rsid w:val="003F1212"/>
    <w:rsid w:val="003F126F"/>
    <w:rsid w:val="003F137F"/>
    <w:rsid w:val="003F1876"/>
    <w:rsid w:val="003F193C"/>
    <w:rsid w:val="003F19B2"/>
    <w:rsid w:val="003F1A65"/>
    <w:rsid w:val="003F1BFD"/>
    <w:rsid w:val="003F280C"/>
    <w:rsid w:val="003F2E15"/>
    <w:rsid w:val="003F2E17"/>
    <w:rsid w:val="003F303F"/>
    <w:rsid w:val="003F32C5"/>
    <w:rsid w:val="003F395C"/>
    <w:rsid w:val="003F396D"/>
    <w:rsid w:val="003F4A7D"/>
    <w:rsid w:val="003F5363"/>
    <w:rsid w:val="003F5C88"/>
    <w:rsid w:val="003F60B6"/>
    <w:rsid w:val="003F6140"/>
    <w:rsid w:val="003F6534"/>
    <w:rsid w:val="003F693B"/>
    <w:rsid w:val="003F6EA8"/>
    <w:rsid w:val="003F750B"/>
    <w:rsid w:val="003F7701"/>
    <w:rsid w:val="003F784F"/>
    <w:rsid w:val="003F7BFB"/>
    <w:rsid w:val="003F7E5C"/>
    <w:rsid w:val="00401334"/>
    <w:rsid w:val="00401AAD"/>
    <w:rsid w:val="004021BF"/>
    <w:rsid w:val="00403706"/>
    <w:rsid w:val="00404731"/>
    <w:rsid w:val="00406312"/>
    <w:rsid w:val="004067D9"/>
    <w:rsid w:val="004070E6"/>
    <w:rsid w:val="004077B6"/>
    <w:rsid w:val="00407895"/>
    <w:rsid w:val="00410004"/>
    <w:rsid w:val="00410C76"/>
    <w:rsid w:val="00410CB2"/>
    <w:rsid w:val="004117F0"/>
    <w:rsid w:val="00411EC4"/>
    <w:rsid w:val="00412CD3"/>
    <w:rsid w:val="00413AAC"/>
    <w:rsid w:val="00413BF4"/>
    <w:rsid w:val="0041433C"/>
    <w:rsid w:val="00414A4F"/>
    <w:rsid w:val="00414B41"/>
    <w:rsid w:val="00415007"/>
    <w:rsid w:val="00415068"/>
    <w:rsid w:val="004152ED"/>
    <w:rsid w:val="004154E2"/>
    <w:rsid w:val="00415A53"/>
    <w:rsid w:val="00415B74"/>
    <w:rsid w:val="00415CC5"/>
    <w:rsid w:val="00415E2E"/>
    <w:rsid w:val="00416FDC"/>
    <w:rsid w:val="00417134"/>
    <w:rsid w:val="0041783A"/>
    <w:rsid w:val="00417ED3"/>
    <w:rsid w:val="00420204"/>
    <w:rsid w:val="00420584"/>
    <w:rsid w:val="004209E3"/>
    <w:rsid w:val="00420BA3"/>
    <w:rsid w:val="00420D99"/>
    <w:rsid w:val="00421C37"/>
    <w:rsid w:val="00421CB1"/>
    <w:rsid w:val="00422096"/>
    <w:rsid w:val="0042220F"/>
    <w:rsid w:val="00422B92"/>
    <w:rsid w:val="0042341F"/>
    <w:rsid w:val="00423CB6"/>
    <w:rsid w:val="00423EC2"/>
    <w:rsid w:val="0042408B"/>
    <w:rsid w:val="00424626"/>
    <w:rsid w:val="00424CC2"/>
    <w:rsid w:val="00425026"/>
    <w:rsid w:val="00425449"/>
    <w:rsid w:val="004256EB"/>
    <w:rsid w:val="00425C4C"/>
    <w:rsid w:val="004263AF"/>
    <w:rsid w:val="00426781"/>
    <w:rsid w:val="00427797"/>
    <w:rsid w:val="004277A7"/>
    <w:rsid w:val="004277C2"/>
    <w:rsid w:val="00427C89"/>
    <w:rsid w:val="00430715"/>
    <w:rsid w:val="00430A15"/>
    <w:rsid w:val="00430D26"/>
    <w:rsid w:val="00430D8F"/>
    <w:rsid w:val="00430D92"/>
    <w:rsid w:val="00431250"/>
    <w:rsid w:val="00431278"/>
    <w:rsid w:val="00431899"/>
    <w:rsid w:val="0043189D"/>
    <w:rsid w:val="00431C7F"/>
    <w:rsid w:val="0043275D"/>
    <w:rsid w:val="0043295D"/>
    <w:rsid w:val="00433027"/>
    <w:rsid w:val="00434682"/>
    <w:rsid w:val="004353C7"/>
    <w:rsid w:val="00435828"/>
    <w:rsid w:val="00435863"/>
    <w:rsid w:val="0043623F"/>
    <w:rsid w:val="00436740"/>
    <w:rsid w:val="00437CD7"/>
    <w:rsid w:val="0044021A"/>
    <w:rsid w:val="004402A4"/>
    <w:rsid w:val="00440586"/>
    <w:rsid w:val="00441CB2"/>
    <w:rsid w:val="00441EDA"/>
    <w:rsid w:val="00442415"/>
    <w:rsid w:val="004426D8"/>
    <w:rsid w:val="0044271D"/>
    <w:rsid w:val="00443C82"/>
    <w:rsid w:val="0044425D"/>
    <w:rsid w:val="004444D2"/>
    <w:rsid w:val="004445AF"/>
    <w:rsid w:val="00444759"/>
    <w:rsid w:val="00445466"/>
    <w:rsid w:val="00445F03"/>
    <w:rsid w:val="00446A8D"/>
    <w:rsid w:val="00447499"/>
    <w:rsid w:val="00447978"/>
    <w:rsid w:val="00447C54"/>
    <w:rsid w:val="004508C9"/>
    <w:rsid w:val="0045118D"/>
    <w:rsid w:val="0045147D"/>
    <w:rsid w:val="0045148F"/>
    <w:rsid w:val="004518A8"/>
    <w:rsid w:val="00451C29"/>
    <w:rsid w:val="00451EC3"/>
    <w:rsid w:val="00451F2B"/>
    <w:rsid w:val="00452161"/>
    <w:rsid w:val="00452E12"/>
    <w:rsid w:val="0045342B"/>
    <w:rsid w:val="004536A0"/>
    <w:rsid w:val="00453792"/>
    <w:rsid w:val="004538DE"/>
    <w:rsid w:val="0045438C"/>
    <w:rsid w:val="004555DB"/>
    <w:rsid w:val="00455FA4"/>
    <w:rsid w:val="00456547"/>
    <w:rsid w:val="004567CF"/>
    <w:rsid w:val="00456968"/>
    <w:rsid w:val="00456C53"/>
    <w:rsid w:val="00457561"/>
    <w:rsid w:val="00457665"/>
    <w:rsid w:val="00457C6C"/>
    <w:rsid w:val="00460647"/>
    <w:rsid w:val="00460A9B"/>
    <w:rsid w:val="0046157A"/>
    <w:rsid w:val="0046164E"/>
    <w:rsid w:val="00461CBD"/>
    <w:rsid w:val="00461F68"/>
    <w:rsid w:val="00462036"/>
    <w:rsid w:val="00463044"/>
    <w:rsid w:val="004633FD"/>
    <w:rsid w:val="00463CD1"/>
    <w:rsid w:val="00463CD3"/>
    <w:rsid w:val="004646C1"/>
    <w:rsid w:val="00464DE7"/>
    <w:rsid w:val="00464FF2"/>
    <w:rsid w:val="0046511F"/>
    <w:rsid w:val="004652DA"/>
    <w:rsid w:val="00465618"/>
    <w:rsid w:val="00465718"/>
    <w:rsid w:val="0046633C"/>
    <w:rsid w:val="00466B6F"/>
    <w:rsid w:val="00466FB8"/>
    <w:rsid w:val="004670ED"/>
    <w:rsid w:val="00467212"/>
    <w:rsid w:val="00470019"/>
    <w:rsid w:val="00470D9C"/>
    <w:rsid w:val="00470E10"/>
    <w:rsid w:val="0047115C"/>
    <w:rsid w:val="0047192F"/>
    <w:rsid w:val="00471A2F"/>
    <w:rsid w:val="00471D55"/>
    <w:rsid w:val="004725AC"/>
    <w:rsid w:val="004733F2"/>
    <w:rsid w:val="00473FB7"/>
    <w:rsid w:val="004751F4"/>
    <w:rsid w:val="00475F95"/>
    <w:rsid w:val="004767BC"/>
    <w:rsid w:val="00477F1E"/>
    <w:rsid w:val="00477FDD"/>
    <w:rsid w:val="004805F4"/>
    <w:rsid w:val="00481677"/>
    <w:rsid w:val="00481DD2"/>
    <w:rsid w:val="004824D2"/>
    <w:rsid w:val="00482560"/>
    <w:rsid w:val="00482E63"/>
    <w:rsid w:val="00483169"/>
    <w:rsid w:val="00483F82"/>
    <w:rsid w:val="0048432C"/>
    <w:rsid w:val="0048465E"/>
    <w:rsid w:val="004847C7"/>
    <w:rsid w:val="00484BC7"/>
    <w:rsid w:val="00485619"/>
    <w:rsid w:val="00485636"/>
    <w:rsid w:val="00485D9C"/>
    <w:rsid w:val="00487114"/>
    <w:rsid w:val="004876BF"/>
    <w:rsid w:val="00487C52"/>
    <w:rsid w:val="00487CC2"/>
    <w:rsid w:val="00487EC8"/>
    <w:rsid w:val="004902E2"/>
    <w:rsid w:val="00490641"/>
    <w:rsid w:val="00490888"/>
    <w:rsid w:val="00491A58"/>
    <w:rsid w:val="00491E04"/>
    <w:rsid w:val="00492ABB"/>
    <w:rsid w:val="00492C6F"/>
    <w:rsid w:val="00492F2C"/>
    <w:rsid w:val="00493373"/>
    <w:rsid w:val="0049372F"/>
    <w:rsid w:val="00493D87"/>
    <w:rsid w:val="00493E5E"/>
    <w:rsid w:val="00493F84"/>
    <w:rsid w:val="0049434D"/>
    <w:rsid w:val="004947BB"/>
    <w:rsid w:val="0049486C"/>
    <w:rsid w:val="00496056"/>
    <w:rsid w:val="00497142"/>
    <w:rsid w:val="0049750B"/>
    <w:rsid w:val="004976BF"/>
    <w:rsid w:val="0049794D"/>
    <w:rsid w:val="00497CE4"/>
    <w:rsid w:val="00497D66"/>
    <w:rsid w:val="00497F3D"/>
    <w:rsid w:val="004A1D96"/>
    <w:rsid w:val="004A1F76"/>
    <w:rsid w:val="004A34B9"/>
    <w:rsid w:val="004A396A"/>
    <w:rsid w:val="004A3A89"/>
    <w:rsid w:val="004A4EFC"/>
    <w:rsid w:val="004A540F"/>
    <w:rsid w:val="004A74FF"/>
    <w:rsid w:val="004A7D75"/>
    <w:rsid w:val="004B149C"/>
    <w:rsid w:val="004B1612"/>
    <w:rsid w:val="004B2AE1"/>
    <w:rsid w:val="004B2C91"/>
    <w:rsid w:val="004B3BD8"/>
    <w:rsid w:val="004B41F5"/>
    <w:rsid w:val="004B4746"/>
    <w:rsid w:val="004B49BF"/>
    <w:rsid w:val="004B58A9"/>
    <w:rsid w:val="004B5F64"/>
    <w:rsid w:val="004B676B"/>
    <w:rsid w:val="004B6F80"/>
    <w:rsid w:val="004B7220"/>
    <w:rsid w:val="004B72CA"/>
    <w:rsid w:val="004C07CF"/>
    <w:rsid w:val="004C0852"/>
    <w:rsid w:val="004C2290"/>
    <w:rsid w:val="004C25DE"/>
    <w:rsid w:val="004C2C8D"/>
    <w:rsid w:val="004C3506"/>
    <w:rsid w:val="004C43F3"/>
    <w:rsid w:val="004C44C8"/>
    <w:rsid w:val="004C5C70"/>
    <w:rsid w:val="004C614D"/>
    <w:rsid w:val="004C7D96"/>
    <w:rsid w:val="004D01F8"/>
    <w:rsid w:val="004D05F9"/>
    <w:rsid w:val="004D0815"/>
    <w:rsid w:val="004D0A3E"/>
    <w:rsid w:val="004D0B0A"/>
    <w:rsid w:val="004D1EB1"/>
    <w:rsid w:val="004D2746"/>
    <w:rsid w:val="004D2D76"/>
    <w:rsid w:val="004D2F1C"/>
    <w:rsid w:val="004D37C0"/>
    <w:rsid w:val="004D3C6D"/>
    <w:rsid w:val="004D4102"/>
    <w:rsid w:val="004D48DE"/>
    <w:rsid w:val="004D4AB0"/>
    <w:rsid w:val="004D4BB4"/>
    <w:rsid w:val="004D5671"/>
    <w:rsid w:val="004D61F5"/>
    <w:rsid w:val="004D65D2"/>
    <w:rsid w:val="004D7DB5"/>
    <w:rsid w:val="004D7F6B"/>
    <w:rsid w:val="004E0091"/>
    <w:rsid w:val="004E0501"/>
    <w:rsid w:val="004E0693"/>
    <w:rsid w:val="004E1102"/>
    <w:rsid w:val="004E12FB"/>
    <w:rsid w:val="004E1480"/>
    <w:rsid w:val="004E2132"/>
    <w:rsid w:val="004E21DF"/>
    <w:rsid w:val="004E2626"/>
    <w:rsid w:val="004E2655"/>
    <w:rsid w:val="004E2F28"/>
    <w:rsid w:val="004E30A3"/>
    <w:rsid w:val="004E31A4"/>
    <w:rsid w:val="004E3DFE"/>
    <w:rsid w:val="004E41B8"/>
    <w:rsid w:val="004E4ECF"/>
    <w:rsid w:val="004E63B9"/>
    <w:rsid w:val="004E6E68"/>
    <w:rsid w:val="004E76A2"/>
    <w:rsid w:val="004F0BF0"/>
    <w:rsid w:val="004F0CE9"/>
    <w:rsid w:val="004F13FD"/>
    <w:rsid w:val="004F165F"/>
    <w:rsid w:val="004F16E4"/>
    <w:rsid w:val="004F2CBC"/>
    <w:rsid w:val="004F312C"/>
    <w:rsid w:val="004F343F"/>
    <w:rsid w:val="004F433B"/>
    <w:rsid w:val="004F4B9A"/>
    <w:rsid w:val="004F50EA"/>
    <w:rsid w:val="004F5D9D"/>
    <w:rsid w:val="004F5E00"/>
    <w:rsid w:val="004F66DA"/>
    <w:rsid w:val="004F7C89"/>
    <w:rsid w:val="0050006A"/>
    <w:rsid w:val="00500ABC"/>
    <w:rsid w:val="00500ED3"/>
    <w:rsid w:val="005012D0"/>
    <w:rsid w:val="00501559"/>
    <w:rsid w:val="0050237A"/>
    <w:rsid w:val="0050298D"/>
    <w:rsid w:val="0050305B"/>
    <w:rsid w:val="0050338A"/>
    <w:rsid w:val="00503A35"/>
    <w:rsid w:val="00503DAF"/>
    <w:rsid w:val="005047E4"/>
    <w:rsid w:val="00504E51"/>
    <w:rsid w:val="00504E98"/>
    <w:rsid w:val="005051F9"/>
    <w:rsid w:val="005059FA"/>
    <w:rsid w:val="0050700B"/>
    <w:rsid w:val="00507B8A"/>
    <w:rsid w:val="00507CEC"/>
    <w:rsid w:val="00510133"/>
    <w:rsid w:val="0051027C"/>
    <w:rsid w:val="0051082C"/>
    <w:rsid w:val="005109A2"/>
    <w:rsid w:val="00510E1C"/>
    <w:rsid w:val="00511604"/>
    <w:rsid w:val="005126D7"/>
    <w:rsid w:val="00513194"/>
    <w:rsid w:val="00513E0E"/>
    <w:rsid w:val="005145FD"/>
    <w:rsid w:val="00514D7F"/>
    <w:rsid w:val="00514FA6"/>
    <w:rsid w:val="005158F8"/>
    <w:rsid w:val="00516FAF"/>
    <w:rsid w:val="00517275"/>
    <w:rsid w:val="005178E7"/>
    <w:rsid w:val="005200A2"/>
    <w:rsid w:val="00520EB8"/>
    <w:rsid w:val="005216A8"/>
    <w:rsid w:val="0052187F"/>
    <w:rsid w:val="00521A15"/>
    <w:rsid w:val="00521D2C"/>
    <w:rsid w:val="00522556"/>
    <w:rsid w:val="00522568"/>
    <w:rsid w:val="00522E9B"/>
    <w:rsid w:val="00522F3C"/>
    <w:rsid w:val="00523032"/>
    <w:rsid w:val="00523391"/>
    <w:rsid w:val="00523512"/>
    <w:rsid w:val="005249EA"/>
    <w:rsid w:val="00525518"/>
    <w:rsid w:val="0052598F"/>
    <w:rsid w:val="00525EB3"/>
    <w:rsid w:val="00525ED2"/>
    <w:rsid w:val="0052622A"/>
    <w:rsid w:val="00527256"/>
    <w:rsid w:val="00527834"/>
    <w:rsid w:val="005279BF"/>
    <w:rsid w:val="005301F8"/>
    <w:rsid w:val="00530EC4"/>
    <w:rsid w:val="00530FD7"/>
    <w:rsid w:val="00531B2A"/>
    <w:rsid w:val="00531FD8"/>
    <w:rsid w:val="0053201F"/>
    <w:rsid w:val="005328F7"/>
    <w:rsid w:val="00532EE8"/>
    <w:rsid w:val="00533AEC"/>
    <w:rsid w:val="0053452F"/>
    <w:rsid w:val="0053513C"/>
    <w:rsid w:val="0053586F"/>
    <w:rsid w:val="005360A1"/>
    <w:rsid w:val="00536628"/>
    <w:rsid w:val="005373EE"/>
    <w:rsid w:val="0054058C"/>
    <w:rsid w:val="005407D8"/>
    <w:rsid w:val="0054087D"/>
    <w:rsid w:val="00541727"/>
    <w:rsid w:val="00541B66"/>
    <w:rsid w:val="00541EB2"/>
    <w:rsid w:val="00541FF7"/>
    <w:rsid w:val="00542460"/>
    <w:rsid w:val="00542DBB"/>
    <w:rsid w:val="0054304F"/>
    <w:rsid w:val="00543E36"/>
    <w:rsid w:val="0054449E"/>
    <w:rsid w:val="00545747"/>
    <w:rsid w:val="00545C5D"/>
    <w:rsid w:val="005465A3"/>
    <w:rsid w:val="00546703"/>
    <w:rsid w:val="0054724B"/>
    <w:rsid w:val="00547D92"/>
    <w:rsid w:val="00550B54"/>
    <w:rsid w:val="00552E3F"/>
    <w:rsid w:val="00552E77"/>
    <w:rsid w:val="00553D8E"/>
    <w:rsid w:val="00554B14"/>
    <w:rsid w:val="00554C27"/>
    <w:rsid w:val="005558D8"/>
    <w:rsid w:val="00555A10"/>
    <w:rsid w:val="00555AA2"/>
    <w:rsid w:val="005568BB"/>
    <w:rsid w:val="00557B3D"/>
    <w:rsid w:val="00557D6D"/>
    <w:rsid w:val="00560305"/>
    <w:rsid w:val="005616DD"/>
    <w:rsid w:val="0056292D"/>
    <w:rsid w:val="00562E5E"/>
    <w:rsid w:val="00562E95"/>
    <w:rsid w:val="00563D55"/>
    <w:rsid w:val="00564C66"/>
    <w:rsid w:val="005657DB"/>
    <w:rsid w:val="00565BA0"/>
    <w:rsid w:val="00567503"/>
    <w:rsid w:val="005676A1"/>
    <w:rsid w:val="00567A59"/>
    <w:rsid w:val="005700C8"/>
    <w:rsid w:val="005702E5"/>
    <w:rsid w:val="00570782"/>
    <w:rsid w:val="0057125D"/>
    <w:rsid w:val="00571889"/>
    <w:rsid w:val="00571BFA"/>
    <w:rsid w:val="00571C16"/>
    <w:rsid w:val="00572587"/>
    <w:rsid w:val="005726DC"/>
    <w:rsid w:val="00573512"/>
    <w:rsid w:val="005745C2"/>
    <w:rsid w:val="0057626A"/>
    <w:rsid w:val="005766BD"/>
    <w:rsid w:val="00576DB5"/>
    <w:rsid w:val="00576E3F"/>
    <w:rsid w:val="0057765D"/>
    <w:rsid w:val="005779D8"/>
    <w:rsid w:val="00580089"/>
    <w:rsid w:val="00580267"/>
    <w:rsid w:val="005803E3"/>
    <w:rsid w:val="00581819"/>
    <w:rsid w:val="00581928"/>
    <w:rsid w:val="00581D41"/>
    <w:rsid w:val="00581E53"/>
    <w:rsid w:val="00582A20"/>
    <w:rsid w:val="0058349B"/>
    <w:rsid w:val="0058364A"/>
    <w:rsid w:val="005839C5"/>
    <w:rsid w:val="00583A61"/>
    <w:rsid w:val="00583D8E"/>
    <w:rsid w:val="0058415A"/>
    <w:rsid w:val="0058451F"/>
    <w:rsid w:val="00584E14"/>
    <w:rsid w:val="005850F4"/>
    <w:rsid w:val="00585582"/>
    <w:rsid w:val="00585653"/>
    <w:rsid w:val="00585665"/>
    <w:rsid w:val="00585842"/>
    <w:rsid w:val="00585A30"/>
    <w:rsid w:val="00585CE7"/>
    <w:rsid w:val="005862E9"/>
    <w:rsid w:val="0058652A"/>
    <w:rsid w:val="0058790B"/>
    <w:rsid w:val="005879D9"/>
    <w:rsid w:val="00590599"/>
    <w:rsid w:val="005908FB"/>
    <w:rsid w:val="00590C11"/>
    <w:rsid w:val="0059130A"/>
    <w:rsid w:val="00591E42"/>
    <w:rsid w:val="00591F09"/>
    <w:rsid w:val="00593912"/>
    <w:rsid w:val="00594ECC"/>
    <w:rsid w:val="005953A2"/>
    <w:rsid w:val="00595730"/>
    <w:rsid w:val="00595AD7"/>
    <w:rsid w:val="0059674A"/>
    <w:rsid w:val="005A01D0"/>
    <w:rsid w:val="005A02B2"/>
    <w:rsid w:val="005A06C3"/>
    <w:rsid w:val="005A078C"/>
    <w:rsid w:val="005A25C0"/>
    <w:rsid w:val="005A36A1"/>
    <w:rsid w:val="005A3DF0"/>
    <w:rsid w:val="005A4056"/>
    <w:rsid w:val="005A474F"/>
    <w:rsid w:val="005A488D"/>
    <w:rsid w:val="005A589E"/>
    <w:rsid w:val="005A7E40"/>
    <w:rsid w:val="005B1402"/>
    <w:rsid w:val="005B1B46"/>
    <w:rsid w:val="005B258B"/>
    <w:rsid w:val="005B2719"/>
    <w:rsid w:val="005B31F5"/>
    <w:rsid w:val="005B3250"/>
    <w:rsid w:val="005B34C7"/>
    <w:rsid w:val="005B3FC4"/>
    <w:rsid w:val="005B4136"/>
    <w:rsid w:val="005B476F"/>
    <w:rsid w:val="005B4814"/>
    <w:rsid w:val="005B4EDE"/>
    <w:rsid w:val="005B5276"/>
    <w:rsid w:val="005B55D8"/>
    <w:rsid w:val="005B56D3"/>
    <w:rsid w:val="005B5B38"/>
    <w:rsid w:val="005B5D2B"/>
    <w:rsid w:val="005B5E1C"/>
    <w:rsid w:val="005B61A8"/>
    <w:rsid w:val="005B6A0B"/>
    <w:rsid w:val="005B6CB8"/>
    <w:rsid w:val="005B747F"/>
    <w:rsid w:val="005C0808"/>
    <w:rsid w:val="005C0B24"/>
    <w:rsid w:val="005C1939"/>
    <w:rsid w:val="005C1AC9"/>
    <w:rsid w:val="005C1DFA"/>
    <w:rsid w:val="005C2409"/>
    <w:rsid w:val="005C2CCC"/>
    <w:rsid w:val="005C2DCB"/>
    <w:rsid w:val="005C2EC4"/>
    <w:rsid w:val="005C3677"/>
    <w:rsid w:val="005C3ECC"/>
    <w:rsid w:val="005C4463"/>
    <w:rsid w:val="005C48A3"/>
    <w:rsid w:val="005C49EC"/>
    <w:rsid w:val="005C5281"/>
    <w:rsid w:val="005C54F7"/>
    <w:rsid w:val="005C5D14"/>
    <w:rsid w:val="005C6255"/>
    <w:rsid w:val="005C6DE0"/>
    <w:rsid w:val="005C7519"/>
    <w:rsid w:val="005C7BA5"/>
    <w:rsid w:val="005C7E76"/>
    <w:rsid w:val="005D0A8D"/>
    <w:rsid w:val="005D2187"/>
    <w:rsid w:val="005D2219"/>
    <w:rsid w:val="005D22E1"/>
    <w:rsid w:val="005D24AD"/>
    <w:rsid w:val="005D2579"/>
    <w:rsid w:val="005D25B8"/>
    <w:rsid w:val="005D25E5"/>
    <w:rsid w:val="005D3A7E"/>
    <w:rsid w:val="005D43AB"/>
    <w:rsid w:val="005D4915"/>
    <w:rsid w:val="005D4DA5"/>
    <w:rsid w:val="005D505A"/>
    <w:rsid w:val="005D5829"/>
    <w:rsid w:val="005D5DEB"/>
    <w:rsid w:val="005D6321"/>
    <w:rsid w:val="005D6536"/>
    <w:rsid w:val="005D6634"/>
    <w:rsid w:val="005D6BBB"/>
    <w:rsid w:val="005D6D53"/>
    <w:rsid w:val="005D6E74"/>
    <w:rsid w:val="005D7434"/>
    <w:rsid w:val="005D7902"/>
    <w:rsid w:val="005E0463"/>
    <w:rsid w:val="005E0BA3"/>
    <w:rsid w:val="005E19E8"/>
    <w:rsid w:val="005E1F79"/>
    <w:rsid w:val="005E20EF"/>
    <w:rsid w:val="005E297E"/>
    <w:rsid w:val="005E2F6F"/>
    <w:rsid w:val="005E3794"/>
    <w:rsid w:val="005E3B7E"/>
    <w:rsid w:val="005E3CCA"/>
    <w:rsid w:val="005E446B"/>
    <w:rsid w:val="005E4579"/>
    <w:rsid w:val="005E478F"/>
    <w:rsid w:val="005E5978"/>
    <w:rsid w:val="005E622E"/>
    <w:rsid w:val="005E62A6"/>
    <w:rsid w:val="005E6691"/>
    <w:rsid w:val="005E6FA1"/>
    <w:rsid w:val="005E7425"/>
    <w:rsid w:val="005E7D48"/>
    <w:rsid w:val="005F026A"/>
    <w:rsid w:val="005F2D2E"/>
    <w:rsid w:val="005F32C8"/>
    <w:rsid w:val="005F38A9"/>
    <w:rsid w:val="005F3979"/>
    <w:rsid w:val="005F40F1"/>
    <w:rsid w:val="005F507E"/>
    <w:rsid w:val="005F54D5"/>
    <w:rsid w:val="005F590F"/>
    <w:rsid w:val="005F5A13"/>
    <w:rsid w:val="005F6319"/>
    <w:rsid w:val="005F668E"/>
    <w:rsid w:val="005F7996"/>
    <w:rsid w:val="005F7F76"/>
    <w:rsid w:val="005F7FC6"/>
    <w:rsid w:val="006009BF"/>
    <w:rsid w:val="00601346"/>
    <w:rsid w:val="006013B5"/>
    <w:rsid w:val="00602388"/>
    <w:rsid w:val="0060373F"/>
    <w:rsid w:val="006040F9"/>
    <w:rsid w:val="006047A0"/>
    <w:rsid w:val="00604A3A"/>
    <w:rsid w:val="00605B4D"/>
    <w:rsid w:val="00606305"/>
    <w:rsid w:val="006074A7"/>
    <w:rsid w:val="006101B0"/>
    <w:rsid w:val="00610CD2"/>
    <w:rsid w:val="00610DB8"/>
    <w:rsid w:val="00611ED6"/>
    <w:rsid w:val="0061385B"/>
    <w:rsid w:val="00613BCB"/>
    <w:rsid w:val="00613E5C"/>
    <w:rsid w:val="006146DF"/>
    <w:rsid w:val="00614AA8"/>
    <w:rsid w:val="00614C2C"/>
    <w:rsid w:val="00614C77"/>
    <w:rsid w:val="00614D3F"/>
    <w:rsid w:val="00614E9D"/>
    <w:rsid w:val="00615538"/>
    <w:rsid w:val="00615C4D"/>
    <w:rsid w:val="00616170"/>
    <w:rsid w:val="0061662B"/>
    <w:rsid w:val="0061672F"/>
    <w:rsid w:val="00616AAE"/>
    <w:rsid w:val="00617AEF"/>
    <w:rsid w:val="0062090F"/>
    <w:rsid w:val="00620F73"/>
    <w:rsid w:val="006226FB"/>
    <w:rsid w:val="00623231"/>
    <w:rsid w:val="006232DD"/>
    <w:rsid w:val="00623465"/>
    <w:rsid w:val="00623951"/>
    <w:rsid w:val="00626CB5"/>
    <w:rsid w:val="00632B06"/>
    <w:rsid w:val="0063323A"/>
    <w:rsid w:val="0063366E"/>
    <w:rsid w:val="006338D3"/>
    <w:rsid w:val="00633B89"/>
    <w:rsid w:val="00633CBE"/>
    <w:rsid w:val="00633CD2"/>
    <w:rsid w:val="006347D8"/>
    <w:rsid w:val="00634C1F"/>
    <w:rsid w:val="00635586"/>
    <w:rsid w:val="00636284"/>
    <w:rsid w:val="006365E4"/>
    <w:rsid w:val="006365FC"/>
    <w:rsid w:val="00636DD5"/>
    <w:rsid w:val="00637127"/>
    <w:rsid w:val="00637754"/>
    <w:rsid w:val="00637883"/>
    <w:rsid w:val="00637CE4"/>
    <w:rsid w:val="00641606"/>
    <w:rsid w:val="00641A58"/>
    <w:rsid w:val="00641AE1"/>
    <w:rsid w:val="006421B5"/>
    <w:rsid w:val="0064234C"/>
    <w:rsid w:val="00644B24"/>
    <w:rsid w:val="00644CE5"/>
    <w:rsid w:val="00645530"/>
    <w:rsid w:val="00645F26"/>
    <w:rsid w:val="006464FC"/>
    <w:rsid w:val="006465BC"/>
    <w:rsid w:val="006466DD"/>
    <w:rsid w:val="00646F92"/>
    <w:rsid w:val="006470DE"/>
    <w:rsid w:val="006510FA"/>
    <w:rsid w:val="00651113"/>
    <w:rsid w:val="00651300"/>
    <w:rsid w:val="00651686"/>
    <w:rsid w:val="0065202C"/>
    <w:rsid w:val="00653499"/>
    <w:rsid w:val="006534C1"/>
    <w:rsid w:val="00653728"/>
    <w:rsid w:val="00653AF8"/>
    <w:rsid w:val="00653C7B"/>
    <w:rsid w:val="00653EA7"/>
    <w:rsid w:val="00653F0F"/>
    <w:rsid w:val="006541AF"/>
    <w:rsid w:val="006549C8"/>
    <w:rsid w:val="0065511B"/>
    <w:rsid w:val="006551D2"/>
    <w:rsid w:val="00655885"/>
    <w:rsid w:val="006564D5"/>
    <w:rsid w:val="00656EDA"/>
    <w:rsid w:val="00657101"/>
    <w:rsid w:val="0065714B"/>
    <w:rsid w:val="00657758"/>
    <w:rsid w:val="00657AE8"/>
    <w:rsid w:val="00657E4F"/>
    <w:rsid w:val="006600F8"/>
    <w:rsid w:val="00660573"/>
    <w:rsid w:val="006606C5"/>
    <w:rsid w:val="006609D3"/>
    <w:rsid w:val="00661B75"/>
    <w:rsid w:val="00663008"/>
    <w:rsid w:val="0066384A"/>
    <w:rsid w:val="0066434A"/>
    <w:rsid w:val="006644B3"/>
    <w:rsid w:val="00664E41"/>
    <w:rsid w:val="00664EBB"/>
    <w:rsid w:val="006655A5"/>
    <w:rsid w:val="00665D86"/>
    <w:rsid w:val="0066643A"/>
    <w:rsid w:val="00666713"/>
    <w:rsid w:val="00666D24"/>
    <w:rsid w:val="0066704A"/>
    <w:rsid w:val="006670CC"/>
    <w:rsid w:val="006677FB"/>
    <w:rsid w:val="00667B1C"/>
    <w:rsid w:val="006706E1"/>
    <w:rsid w:val="00671367"/>
    <w:rsid w:val="00671795"/>
    <w:rsid w:val="0067219B"/>
    <w:rsid w:val="00672350"/>
    <w:rsid w:val="00672576"/>
    <w:rsid w:val="0067294B"/>
    <w:rsid w:val="00672D07"/>
    <w:rsid w:val="0067327A"/>
    <w:rsid w:val="00673770"/>
    <w:rsid w:val="0067571E"/>
    <w:rsid w:val="006761C6"/>
    <w:rsid w:val="00676AF1"/>
    <w:rsid w:val="00676BEF"/>
    <w:rsid w:val="00676CDB"/>
    <w:rsid w:val="0068059D"/>
    <w:rsid w:val="0068125C"/>
    <w:rsid w:val="00681618"/>
    <w:rsid w:val="006823A8"/>
    <w:rsid w:val="006823D2"/>
    <w:rsid w:val="00683FD9"/>
    <w:rsid w:val="00684369"/>
    <w:rsid w:val="00684D8F"/>
    <w:rsid w:val="006853F8"/>
    <w:rsid w:val="00690726"/>
    <w:rsid w:val="00691ED0"/>
    <w:rsid w:val="00692922"/>
    <w:rsid w:val="00692A1A"/>
    <w:rsid w:val="006933E3"/>
    <w:rsid w:val="0069494D"/>
    <w:rsid w:val="00694FFA"/>
    <w:rsid w:val="0069513F"/>
    <w:rsid w:val="00695E9F"/>
    <w:rsid w:val="00696A3D"/>
    <w:rsid w:val="006975E1"/>
    <w:rsid w:val="006A0760"/>
    <w:rsid w:val="006A1466"/>
    <w:rsid w:val="006A1D5E"/>
    <w:rsid w:val="006A222A"/>
    <w:rsid w:val="006A2617"/>
    <w:rsid w:val="006A2B32"/>
    <w:rsid w:val="006A2DF6"/>
    <w:rsid w:val="006A2F9A"/>
    <w:rsid w:val="006A5404"/>
    <w:rsid w:val="006A5BFC"/>
    <w:rsid w:val="006A647A"/>
    <w:rsid w:val="006A6586"/>
    <w:rsid w:val="006A6B0C"/>
    <w:rsid w:val="006A6B2C"/>
    <w:rsid w:val="006A70A9"/>
    <w:rsid w:val="006A7530"/>
    <w:rsid w:val="006A7538"/>
    <w:rsid w:val="006A7D0C"/>
    <w:rsid w:val="006B0094"/>
    <w:rsid w:val="006B0542"/>
    <w:rsid w:val="006B18B3"/>
    <w:rsid w:val="006B2756"/>
    <w:rsid w:val="006B2AE0"/>
    <w:rsid w:val="006B32DE"/>
    <w:rsid w:val="006B3483"/>
    <w:rsid w:val="006B3785"/>
    <w:rsid w:val="006B3B3B"/>
    <w:rsid w:val="006B3EB7"/>
    <w:rsid w:val="006B4222"/>
    <w:rsid w:val="006B457C"/>
    <w:rsid w:val="006B4987"/>
    <w:rsid w:val="006B5251"/>
    <w:rsid w:val="006B5501"/>
    <w:rsid w:val="006B612B"/>
    <w:rsid w:val="006B635D"/>
    <w:rsid w:val="006B74A3"/>
    <w:rsid w:val="006C03D5"/>
    <w:rsid w:val="006C04EE"/>
    <w:rsid w:val="006C0A7F"/>
    <w:rsid w:val="006C11F9"/>
    <w:rsid w:val="006C1CEF"/>
    <w:rsid w:val="006C2F3F"/>
    <w:rsid w:val="006C3AA8"/>
    <w:rsid w:val="006C41BD"/>
    <w:rsid w:val="006C492E"/>
    <w:rsid w:val="006C53C2"/>
    <w:rsid w:val="006C60B3"/>
    <w:rsid w:val="006C64B0"/>
    <w:rsid w:val="006C6712"/>
    <w:rsid w:val="006C7296"/>
    <w:rsid w:val="006C72E8"/>
    <w:rsid w:val="006C7474"/>
    <w:rsid w:val="006C7508"/>
    <w:rsid w:val="006C7BA8"/>
    <w:rsid w:val="006C7C94"/>
    <w:rsid w:val="006D1210"/>
    <w:rsid w:val="006D143D"/>
    <w:rsid w:val="006D1EAD"/>
    <w:rsid w:val="006D251D"/>
    <w:rsid w:val="006D3410"/>
    <w:rsid w:val="006D3CDC"/>
    <w:rsid w:val="006D3E19"/>
    <w:rsid w:val="006D53EF"/>
    <w:rsid w:val="006D580B"/>
    <w:rsid w:val="006E0A0E"/>
    <w:rsid w:val="006E0B26"/>
    <w:rsid w:val="006E1183"/>
    <w:rsid w:val="006E13E8"/>
    <w:rsid w:val="006E1815"/>
    <w:rsid w:val="006E19CB"/>
    <w:rsid w:val="006E1A37"/>
    <w:rsid w:val="006E264F"/>
    <w:rsid w:val="006E274B"/>
    <w:rsid w:val="006E41DB"/>
    <w:rsid w:val="006E53A7"/>
    <w:rsid w:val="006E6938"/>
    <w:rsid w:val="006E6E66"/>
    <w:rsid w:val="006E7310"/>
    <w:rsid w:val="006E749C"/>
    <w:rsid w:val="006E7531"/>
    <w:rsid w:val="006E774D"/>
    <w:rsid w:val="006F0058"/>
    <w:rsid w:val="006F0552"/>
    <w:rsid w:val="006F098B"/>
    <w:rsid w:val="006F0EB9"/>
    <w:rsid w:val="006F159B"/>
    <w:rsid w:val="006F1BAC"/>
    <w:rsid w:val="006F1E8D"/>
    <w:rsid w:val="006F2384"/>
    <w:rsid w:val="006F3978"/>
    <w:rsid w:val="006F3A8B"/>
    <w:rsid w:val="006F3B55"/>
    <w:rsid w:val="006F40C7"/>
    <w:rsid w:val="006F46A0"/>
    <w:rsid w:val="006F470D"/>
    <w:rsid w:val="006F4BDA"/>
    <w:rsid w:val="006F4C35"/>
    <w:rsid w:val="006F4E31"/>
    <w:rsid w:val="006F4EF4"/>
    <w:rsid w:val="006F5099"/>
    <w:rsid w:val="006F67FF"/>
    <w:rsid w:val="006F6CEA"/>
    <w:rsid w:val="006F7261"/>
    <w:rsid w:val="006F7448"/>
    <w:rsid w:val="006F7451"/>
    <w:rsid w:val="006F7518"/>
    <w:rsid w:val="006F7CF6"/>
    <w:rsid w:val="007001A6"/>
    <w:rsid w:val="0070032C"/>
    <w:rsid w:val="007037B9"/>
    <w:rsid w:val="00703859"/>
    <w:rsid w:val="00704C40"/>
    <w:rsid w:val="00704D31"/>
    <w:rsid w:val="00704DDF"/>
    <w:rsid w:val="00704F34"/>
    <w:rsid w:val="0070591D"/>
    <w:rsid w:val="00707674"/>
    <w:rsid w:val="00707F8A"/>
    <w:rsid w:val="00710B09"/>
    <w:rsid w:val="00711347"/>
    <w:rsid w:val="00711532"/>
    <w:rsid w:val="00712073"/>
    <w:rsid w:val="0071235B"/>
    <w:rsid w:val="0071558B"/>
    <w:rsid w:val="00716040"/>
    <w:rsid w:val="007161E9"/>
    <w:rsid w:val="00716A3C"/>
    <w:rsid w:val="00717898"/>
    <w:rsid w:val="00720237"/>
    <w:rsid w:val="0072032D"/>
    <w:rsid w:val="007206EB"/>
    <w:rsid w:val="0072190F"/>
    <w:rsid w:val="00721A94"/>
    <w:rsid w:val="0072279D"/>
    <w:rsid w:val="007229B6"/>
    <w:rsid w:val="007229CF"/>
    <w:rsid w:val="0072317C"/>
    <w:rsid w:val="00723811"/>
    <w:rsid w:val="00723900"/>
    <w:rsid w:val="00724134"/>
    <w:rsid w:val="0072549A"/>
    <w:rsid w:val="00725579"/>
    <w:rsid w:val="00725798"/>
    <w:rsid w:val="00725C85"/>
    <w:rsid w:val="00725E05"/>
    <w:rsid w:val="007269C5"/>
    <w:rsid w:val="0072734D"/>
    <w:rsid w:val="0073016A"/>
    <w:rsid w:val="00731385"/>
    <w:rsid w:val="007313FA"/>
    <w:rsid w:val="00731551"/>
    <w:rsid w:val="00731E7C"/>
    <w:rsid w:val="00732075"/>
    <w:rsid w:val="00732450"/>
    <w:rsid w:val="00732EF3"/>
    <w:rsid w:val="0073427F"/>
    <w:rsid w:val="007346B2"/>
    <w:rsid w:val="00734C2A"/>
    <w:rsid w:val="00734D79"/>
    <w:rsid w:val="007358CB"/>
    <w:rsid w:val="00735C5C"/>
    <w:rsid w:val="00736355"/>
    <w:rsid w:val="007371AD"/>
    <w:rsid w:val="00737899"/>
    <w:rsid w:val="00740446"/>
    <w:rsid w:val="00740705"/>
    <w:rsid w:val="0074073F"/>
    <w:rsid w:val="00740B30"/>
    <w:rsid w:val="0074104C"/>
    <w:rsid w:val="00741239"/>
    <w:rsid w:val="007418A0"/>
    <w:rsid w:val="00741FC0"/>
    <w:rsid w:val="00742C1C"/>
    <w:rsid w:val="00742F3D"/>
    <w:rsid w:val="00743206"/>
    <w:rsid w:val="0074345B"/>
    <w:rsid w:val="00743799"/>
    <w:rsid w:val="007445D5"/>
    <w:rsid w:val="007461F0"/>
    <w:rsid w:val="0074657B"/>
    <w:rsid w:val="00746A72"/>
    <w:rsid w:val="00746B27"/>
    <w:rsid w:val="00746E5F"/>
    <w:rsid w:val="00750AF9"/>
    <w:rsid w:val="00750EE2"/>
    <w:rsid w:val="007514F2"/>
    <w:rsid w:val="007515BE"/>
    <w:rsid w:val="007517B0"/>
    <w:rsid w:val="00751CB1"/>
    <w:rsid w:val="00752779"/>
    <w:rsid w:val="007540E1"/>
    <w:rsid w:val="00754E84"/>
    <w:rsid w:val="00755E17"/>
    <w:rsid w:val="00756467"/>
    <w:rsid w:val="00756A65"/>
    <w:rsid w:val="00756AB4"/>
    <w:rsid w:val="007572DA"/>
    <w:rsid w:val="0075755D"/>
    <w:rsid w:val="0075759B"/>
    <w:rsid w:val="007576F1"/>
    <w:rsid w:val="00757CC5"/>
    <w:rsid w:val="00757FB5"/>
    <w:rsid w:val="00760C18"/>
    <w:rsid w:val="0076109F"/>
    <w:rsid w:val="007613E8"/>
    <w:rsid w:val="00761BD1"/>
    <w:rsid w:val="00761E89"/>
    <w:rsid w:val="00762C1F"/>
    <w:rsid w:val="0076393C"/>
    <w:rsid w:val="00763CF3"/>
    <w:rsid w:val="0076425F"/>
    <w:rsid w:val="00764472"/>
    <w:rsid w:val="00764820"/>
    <w:rsid w:val="00765E35"/>
    <w:rsid w:val="00765EEB"/>
    <w:rsid w:val="00766F33"/>
    <w:rsid w:val="0076713E"/>
    <w:rsid w:val="007679CF"/>
    <w:rsid w:val="00767A87"/>
    <w:rsid w:val="00767BF4"/>
    <w:rsid w:val="00770274"/>
    <w:rsid w:val="00771FB1"/>
    <w:rsid w:val="00772173"/>
    <w:rsid w:val="00772876"/>
    <w:rsid w:val="00772A89"/>
    <w:rsid w:val="00772FAB"/>
    <w:rsid w:val="007730F8"/>
    <w:rsid w:val="007733FA"/>
    <w:rsid w:val="007736C5"/>
    <w:rsid w:val="00773AA4"/>
    <w:rsid w:val="00774239"/>
    <w:rsid w:val="007742A9"/>
    <w:rsid w:val="007743FB"/>
    <w:rsid w:val="00774445"/>
    <w:rsid w:val="00774AE0"/>
    <w:rsid w:val="00774BC8"/>
    <w:rsid w:val="00774C8F"/>
    <w:rsid w:val="0077552E"/>
    <w:rsid w:val="00775CFE"/>
    <w:rsid w:val="00776A68"/>
    <w:rsid w:val="00776B05"/>
    <w:rsid w:val="00776C10"/>
    <w:rsid w:val="00776F65"/>
    <w:rsid w:val="00777BE3"/>
    <w:rsid w:val="00777F70"/>
    <w:rsid w:val="00780E44"/>
    <w:rsid w:val="007810E9"/>
    <w:rsid w:val="0078134D"/>
    <w:rsid w:val="00781B5D"/>
    <w:rsid w:val="00781B62"/>
    <w:rsid w:val="00781CA8"/>
    <w:rsid w:val="0078265B"/>
    <w:rsid w:val="00782965"/>
    <w:rsid w:val="00782C2B"/>
    <w:rsid w:val="00782D7D"/>
    <w:rsid w:val="007832CA"/>
    <w:rsid w:val="00783400"/>
    <w:rsid w:val="00783E98"/>
    <w:rsid w:val="0078448F"/>
    <w:rsid w:val="00784B9F"/>
    <w:rsid w:val="00784BF4"/>
    <w:rsid w:val="007851F5"/>
    <w:rsid w:val="00785B6A"/>
    <w:rsid w:val="00786857"/>
    <w:rsid w:val="00786C14"/>
    <w:rsid w:val="00787193"/>
    <w:rsid w:val="007878AE"/>
    <w:rsid w:val="007879B2"/>
    <w:rsid w:val="007903F1"/>
    <w:rsid w:val="0079056B"/>
    <w:rsid w:val="00790A1B"/>
    <w:rsid w:val="00791B6A"/>
    <w:rsid w:val="007921B2"/>
    <w:rsid w:val="0079330A"/>
    <w:rsid w:val="00793EA0"/>
    <w:rsid w:val="007944C9"/>
    <w:rsid w:val="007946C8"/>
    <w:rsid w:val="007956CB"/>
    <w:rsid w:val="0079587F"/>
    <w:rsid w:val="00795E1C"/>
    <w:rsid w:val="00796FFF"/>
    <w:rsid w:val="007970F1"/>
    <w:rsid w:val="00797169"/>
    <w:rsid w:val="00797329"/>
    <w:rsid w:val="00797764"/>
    <w:rsid w:val="007978A3"/>
    <w:rsid w:val="007A04C2"/>
    <w:rsid w:val="007A240B"/>
    <w:rsid w:val="007A3AD1"/>
    <w:rsid w:val="007A41EE"/>
    <w:rsid w:val="007A4B26"/>
    <w:rsid w:val="007A4F2C"/>
    <w:rsid w:val="007A592A"/>
    <w:rsid w:val="007A5CEC"/>
    <w:rsid w:val="007A5F5E"/>
    <w:rsid w:val="007A6927"/>
    <w:rsid w:val="007A70AF"/>
    <w:rsid w:val="007A77E2"/>
    <w:rsid w:val="007A7ADF"/>
    <w:rsid w:val="007B0AF2"/>
    <w:rsid w:val="007B10C8"/>
    <w:rsid w:val="007B248A"/>
    <w:rsid w:val="007B2B83"/>
    <w:rsid w:val="007B2D50"/>
    <w:rsid w:val="007B377D"/>
    <w:rsid w:val="007B39C6"/>
    <w:rsid w:val="007B3A63"/>
    <w:rsid w:val="007B41E1"/>
    <w:rsid w:val="007B4448"/>
    <w:rsid w:val="007B61BE"/>
    <w:rsid w:val="007B61C7"/>
    <w:rsid w:val="007B76D9"/>
    <w:rsid w:val="007B78FE"/>
    <w:rsid w:val="007B7C15"/>
    <w:rsid w:val="007C0CCE"/>
    <w:rsid w:val="007C217B"/>
    <w:rsid w:val="007C2967"/>
    <w:rsid w:val="007C2995"/>
    <w:rsid w:val="007C2ABC"/>
    <w:rsid w:val="007C4CCB"/>
    <w:rsid w:val="007C5549"/>
    <w:rsid w:val="007C65AD"/>
    <w:rsid w:val="007C71F9"/>
    <w:rsid w:val="007D0171"/>
    <w:rsid w:val="007D01C3"/>
    <w:rsid w:val="007D0AAD"/>
    <w:rsid w:val="007D13B8"/>
    <w:rsid w:val="007D1E56"/>
    <w:rsid w:val="007D3310"/>
    <w:rsid w:val="007D3489"/>
    <w:rsid w:val="007D38A0"/>
    <w:rsid w:val="007D3A3A"/>
    <w:rsid w:val="007D3F54"/>
    <w:rsid w:val="007D4174"/>
    <w:rsid w:val="007D4419"/>
    <w:rsid w:val="007D5318"/>
    <w:rsid w:val="007D5470"/>
    <w:rsid w:val="007D5862"/>
    <w:rsid w:val="007D5C2A"/>
    <w:rsid w:val="007D61F0"/>
    <w:rsid w:val="007D6A15"/>
    <w:rsid w:val="007D6BCB"/>
    <w:rsid w:val="007D722B"/>
    <w:rsid w:val="007D78B3"/>
    <w:rsid w:val="007D79E8"/>
    <w:rsid w:val="007D7F79"/>
    <w:rsid w:val="007E0B3A"/>
    <w:rsid w:val="007E0FE5"/>
    <w:rsid w:val="007E15FF"/>
    <w:rsid w:val="007E16A8"/>
    <w:rsid w:val="007E19C8"/>
    <w:rsid w:val="007E2408"/>
    <w:rsid w:val="007E268F"/>
    <w:rsid w:val="007E2B67"/>
    <w:rsid w:val="007E3A44"/>
    <w:rsid w:val="007E3DE3"/>
    <w:rsid w:val="007E4269"/>
    <w:rsid w:val="007E4300"/>
    <w:rsid w:val="007E49C1"/>
    <w:rsid w:val="007E5136"/>
    <w:rsid w:val="007E59E0"/>
    <w:rsid w:val="007E5BD8"/>
    <w:rsid w:val="007E5C56"/>
    <w:rsid w:val="007E5F18"/>
    <w:rsid w:val="007E6214"/>
    <w:rsid w:val="007E68AA"/>
    <w:rsid w:val="007E6B8E"/>
    <w:rsid w:val="007E75BE"/>
    <w:rsid w:val="007E7906"/>
    <w:rsid w:val="007F0334"/>
    <w:rsid w:val="007F0838"/>
    <w:rsid w:val="007F2550"/>
    <w:rsid w:val="007F373F"/>
    <w:rsid w:val="007F3B74"/>
    <w:rsid w:val="007F43E2"/>
    <w:rsid w:val="007F4C33"/>
    <w:rsid w:val="007F5863"/>
    <w:rsid w:val="007F5927"/>
    <w:rsid w:val="007F5DA8"/>
    <w:rsid w:val="007F62C6"/>
    <w:rsid w:val="007F71F2"/>
    <w:rsid w:val="007F77A8"/>
    <w:rsid w:val="007F7AE0"/>
    <w:rsid w:val="00800315"/>
    <w:rsid w:val="00800B23"/>
    <w:rsid w:val="008011B8"/>
    <w:rsid w:val="008019AB"/>
    <w:rsid w:val="00801ACB"/>
    <w:rsid w:val="00801C17"/>
    <w:rsid w:val="0080220B"/>
    <w:rsid w:val="008030A4"/>
    <w:rsid w:val="00803F16"/>
    <w:rsid w:val="008050D5"/>
    <w:rsid w:val="008052C6"/>
    <w:rsid w:val="00805468"/>
    <w:rsid w:val="008058A3"/>
    <w:rsid w:val="00805DA3"/>
    <w:rsid w:val="00805FAB"/>
    <w:rsid w:val="008061F1"/>
    <w:rsid w:val="0080673E"/>
    <w:rsid w:val="008069D1"/>
    <w:rsid w:val="00806AAA"/>
    <w:rsid w:val="0080775F"/>
    <w:rsid w:val="00807D7C"/>
    <w:rsid w:val="008104FE"/>
    <w:rsid w:val="0081092B"/>
    <w:rsid w:val="008110DE"/>
    <w:rsid w:val="008117B1"/>
    <w:rsid w:val="00811DF0"/>
    <w:rsid w:val="00811E9A"/>
    <w:rsid w:val="00813320"/>
    <w:rsid w:val="00813B64"/>
    <w:rsid w:val="00814067"/>
    <w:rsid w:val="008142FC"/>
    <w:rsid w:val="00814429"/>
    <w:rsid w:val="008149AF"/>
    <w:rsid w:val="0081515F"/>
    <w:rsid w:val="00815401"/>
    <w:rsid w:val="008157FD"/>
    <w:rsid w:val="00815A91"/>
    <w:rsid w:val="0081605D"/>
    <w:rsid w:val="00816ABC"/>
    <w:rsid w:val="00816C6F"/>
    <w:rsid w:val="00816CDA"/>
    <w:rsid w:val="008171A7"/>
    <w:rsid w:val="008175E9"/>
    <w:rsid w:val="00817A27"/>
    <w:rsid w:val="00820864"/>
    <w:rsid w:val="00820BAC"/>
    <w:rsid w:val="00822434"/>
    <w:rsid w:val="00822832"/>
    <w:rsid w:val="00822DA6"/>
    <w:rsid w:val="00822E3F"/>
    <w:rsid w:val="00823531"/>
    <w:rsid w:val="00823D85"/>
    <w:rsid w:val="0082457E"/>
    <w:rsid w:val="0082488E"/>
    <w:rsid w:val="00826180"/>
    <w:rsid w:val="00826191"/>
    <w:rsid w:val="008263B7"/>
    <w:rsid w:val="00826BE6"/>
    <w:rsid w:val="008273D1"/>
    <w:rsid w:val="008278F7"/>
    <w:rsid w:val="00830241"/>
    <w:rsid w:val="0083026F"/>
    <w:rsid w:val="00830E8D"/>
    <w:rsid w:val="0083194B"/>
    <w:rsid w:val="00832AE4"/>
    <w:rsid w:val="00832BAD"/>
    <w:rsid w:val="00832C7C"/>
    <w:rsid w:val="00833AB8"/>
    <w:rsid w:val="00834B87"/>
    <w:rsid w:val="00834FCA"/>
    <w:rsid w:val="00836227"/>
    <w:rsid w:val="00836504"/>
    <w:rsid w:val="00836792"/>
    <w:rsid w:val="008371F8"/>
    <w:rsid w:val="0083760B"/>
    <w:rsid w:val="00837DD0"/>
    <w:rsid w:val="0084013C"/>
    <w:rsid w:val="008404CE"/>
    <w:rsid w:val="0084062F"/>
    <w:rsid w:val="00840980"/>
    <w:rsid w:val="00840B9A"/>
    <w:rsid w:val="00841232"/>
    <w:rsid w:val="00841A42"/>
    <w:rsid w:val="00842045"/>
    <w:rsid w:val="00842598"/>
    <w:rsid w:val="00843249"/>
    <w:rsid w:val="0084333D"/>
    <w:rsid w:val="008434AE"/>
    <w:rsid w:val="0084452A"/>
    <w:rsid w:val="00845A88"/>
    <w:rsid w:val="00846194"/>
    <w:rsid w:val="00846333"/>
    <w:rsid w:val="00846A2F"/>
    <w:rsid w:val="00847E2A"/>
    <w:rsid w:val="00847E42"/>
    <w:rsid w:val="00847E4E"/>
    <w:rsid w:val="008502BB"/>
    <w:rsid w:val="0085051A"/>
    <w:rsid w:val="0085087C"/>
    <w:rsid w:val="00850A6D"/>
    <w:rsid w:val="00850A8D"/>
    <w:rsid w:val="00850C04"/>
    <w:rsid w:val="00850EEE"/>
    <w:rsid w:val="00851544"/>
    <w:rsid w:val="00851BEF"/>
    <w:rsid w:val="00851DB0"/>
    <w:rsid w:val="00851FCB"/>
    <w:rsid w:val="00852192"/>
    <w:rsid w:val="008533B9"/>
    <w:rsid w:val="008535F3"/>
    <w:rsid w:val="00853C17"/>
    <w:rsid w:val="00855489"/>
    <w:rsid w:val="00857574"/>
    <w:rsid w:val="00857732"/>
    <w:rsid w:val="00857AC6"/>
    <w:rsid w:val="0086005F"/>
    <w:rsid w:val="00860415"/>
    <w:rsid w:val="00860668"/>
    <w:rsid w:val="00860FBA"/>
    <w:rsid w:val="0086149E"/>
    <w:rsid w:val="00863512"/>
    <w:rsid w:val="008636EB"/>
    <w:rsid w:val="00863A29"/>
    <w:rsid w:val="00864517"/>
    <w:rsid w:val="0086482C"/>
    <w:rsid w:val="008652FC"/>
    <w:rsid w:val="00865BA7"/>
    <w:rsid w:val="008663B2"/>
    <w:rsid w:val="00866940"/>
    <w:rsid w:val="00866A61"/>
    <w:rsid w:val="00867061"/>
    <w:rsid w:val="00867135"/>
    <w:rsid w:val="0086752E"/>
    <w:rsid w:val="00867D5C"/>
    <w:rsid w:val="008704DF"/>
    <w:rsid w:val="00870845"/>
    <w:rsid w:val="00870BF7"/>
    <w:rsid w:val="00871064"/>
    <w:rsid w:val="00872B0D"/>
    <w:rsid w:val="00872F38"/>
    <w:rsid w:val="008737C3"/>
    <w:rsid w:val="008738F5"/>
    <w:rsid w:val="00873990"/>
    <w:rsid w:val="00873A4F"/>
    <w:rsid w:val="00874075"/>
    <w:rsid w:val="008747BA"/>
    <w:rsid w:val="008748AE"/>
    <w:rsid w:val="00874A20"/>
    <w:rsid w:val="0087520C"/>
    <w:rsid w:val="0087668E"/>
    <w:rsid w:val="00876DE9"/>
    <w:rsid w:val="008770D9"/>
    <w:rsid w:val="00880750"/>
    <w:rsid w:val="00880F2A"/>
    <w:rsid w:val="00881DDA"/>
    <w:rsid w:val="00882281"/>
    <w:rsid w:val="00882C09"/>
    <w:rsid w:val="00883020"/>
    <w:rsid w:val="00883024"/>
    <w:rsid w:val="0088343E"/>
    <w:rsid w:val="0088368C"/>
    <w:rsid w:val="008842FF"/>
    <w:rsid w:val="00884EDE"/>
    <w:rsid w:val="00885024"/>
    <w:rsid w:val="008852F7"/>
    <w:rsid w:val="00885921"/>
    <w:rsid w:val="00886040"/>
    <w:rsid w:val="008869E8"/>
    <w:rsid w:val="00886C46"/>
    <w:rsid w:val="00886ECC"/>
    <w:rsid w:val="0088778E"/>
    <w:rsid w:val="0089078E"/>
    <w:rsid w:val="00890A7F"/>
    <w:rsid w:val="00890DFE"/>
    <w:rsid w:val="00891126"/>
    <w:rsid w:val="00891492"/>
    <w:rsid w:val="008916A6"/>
    <w:rsid w:val="00891747"/>
    <w:rsid w:val="00891A55"/>
    <w:rsid w:val="00891C33"/>
    <w:rsid w:val="00892435"/>
    <w:rsid w:val="008927FC"/>
    <w:rsid w:val="008929DB"/>
    <w:rsid w:val="00892B57"/>
    <w:rsid w:val="00893178"/>
    <w:rsid w:val="00893604"/>
    <w:rsid w:val="00893EF6"/>
    <w:rsid w:val="00894519"/>
    <w:rsid w:val="00895257"/>
    <w:rsid w:val="00897A7C"/>
    <w:rsid w:val="008A0901"/>
    <w:rsid w:val="008A2A09"/>
    <w:rsid w:val="008A3424"/>
    <w:rsid w:val="008A4DE2"/>
    <w:rsid w:val="008A4E8A"/>
    <w:rsid w:val="008A4EA8"/>
    <w:rsid w:val="008A5527"/>
    <w:rsid w:val="008A5665"/>
    <w:rsid w:val="008A5691"/>
    <w:rsid w:val="008A56D2"/>
    <w:rsid w:val="008A5849"/>
    <w:rsid w:val="008A5EC6"/>
    <w:rsid w:val="008A60EC"/>
    <w:rsid w:val="008A64E2"/>
    <w:rsid w:val="008A65EB"/>
    <w:rsid w:val="008A76F5"/>
    <w:rsid w:val="008A792E"/>
    <w:rsid w:val="008B09BF"/>
    <w:rsid w:val="008B243E"/>
    <w:rsid w:val="008B2C50"/>
    <w:rsid w:val="008B3B0E"/>
    <w:rsid w:val="008B3B2B"/>
    <w:rsid w:val="008B47D7"/>
    <w:rsid w:val="008B59D9"/>
    <w:rsid w:val="008B5A8D"/>
    <w:rsid w:val="008B6032"/>
    <w:rsid w:val="008B6179"/>
    <w:rsid w:val="008B62D7"/>
    <w:rsid w:val="008B64F7"/>
    <w:rsid w:val="008B6945"/>
    <w:rsid w:val="008C0458"/>
    <w:rsid w:val="008C0479"/>
    <w:rsid w:val="008C05DC"/>
    <w:rsid w:val="008C13F0"/>
    <w:rsid w:val="008C15B8"/>
    <w:rsid w:val="008C2384"/>
    <w:rsid w:val="008C34B7"/>
    <w:rsid w:val="008C359D"/>
    <w:rsid w:val="008C4491"/>
    <w:rsid w:val="008C4E1A"/>
    <w:rsid w:val="008C5444"/>
    <w:rsid w:val="008C57CE"/>
    <w:rsid w:val="008C7299"/>
    <w:rsid w:val="008C7708"/>
    <w:rsid w:val="008D020B"/>
    <w:rsid w:val="008D022A"/>
    <w:rsid w:val="008D0403"/>
    <w:rsid w:val="008D0587"/>
    <w:rsid w:val="008D0C7E"/>
    <w:rsid w:val="008D1810"/>
    <w:rsid w:val="008D1DF6"/>
    <w:rsid w:val="008D253E"/>
    <w:rsid w:val="008D3DD4"/>
    <w:rsid w:val="008D3E48"/>
    <w:rsid w:val="008D408D"/>
    <w:rsid w:val="008D448D"/>
    <w:rsid w:val="008D490A"/>
    <w:rsid w:val="008D55A8"/>
    <w:rsid w:val="008D7385"/>
    <w:rsid w:val="008D7BAA"/>
    <w:rsid w:val="008E0D66"/>
    <w:rsid w:val="008E22C8"/>
    <w:rsid w:val="008E4199"/>
    <w:rsid w:val="008E6319"/>
    <w:rsid w:val="008E6861"/>
    <w:rsid w:val="008E78FC"/>
    <w:rsid w:val="008F0418"/>
    <w:rsid w:val="008F212D"/>
    <w:rsid w:val="008F23DA"/>
    <w:rsid w:val="008F25AB"/>
    <w:rsid w:val="008F311A"/>
    <w:rsid w:val="008F36F3"/>
    <w:rsid w:val="008F4691"/>
    <w:rsid w:val="008F490C"/>
    <w:rsid w:val="008F6279"/>
    <w:rsid w:val="008F6612"/>
    <w:rsid w:val="008F6930"/>
    <w:rsid w:val="008F6EF8"/>
    <w:rsid w:val="008F722A"/>
    <w:rsid w:val="008F7A28"/>
    <w:rsid w:val="0090078F"/>
    <w:rsid w:val="00900FC8"/>
    <w:rsid w:val="00901205"/>
    <w:rsid w:val="00901E80"/>
    <w:rsid w:val="00902315"/>
    <w:rsid w:val="009027DC"/>
    <w:rsid w:val="009028FE"/>
    <w:rsid w:val="00902A71"/>
    <w:rsid w:val="009034A6"/>
    <w:rsid w:val="00903F6F"/>
    <w:rsid w:val="00904331"/>
    <w:rsid w:val="00904D8B"/>
    <w:rsid w:val="009055B8"/>
    <w:rsid w:val="00905662"/>
    <w:rsid w:val="009057FA"/>
    <w:rsid w:val="0090585D"/>
    <w:rsid w:val="00905A94"/>
    <w:rsid w:val="009061B5"/>
    <w:rsid w:val="0090711B"/>
    <w:rsid w:val="009074AB"/>
    <w:rsid w:val="009076A8"/>
    <w:rsid w:val="0090782A"/>
    <w:rsid w:val="009079D6"/>
    <w:rsid w:val="009100A7"/>
    <w:rsid w:val="009100EF"/>
    <w:rsid w:val="00911280"/>
    <w:rsid w:val="009115B2"/>
    <w:rsid w:val="00911DA4"/>
    <w:rsid w:val="00913B9E"/>
    <w:rsid w:val="0091410A"/>
    <w:rsid w:val="00914206"/>
    <w:rsid w:val="009142EE"/>
    <w:rsid w:val="0091491D"/>
    <w:rsid w:val="009149D3"/>
    <w:rsid w:val="00914AC4"/>
    <w:rsid w:val="00914B96"/>
    <w:rsid w:val="00914FB0"/>
    <w:rsid w:val="00915219"/>
    <w:rsid w:val="00915B95"/>
    <w:rsid w:val="00915E64"/>
    <w:rsid w:val="009162C1"/>
    <w:rsid w:val="0091656E"/>
    <w:rsid w:val="0091662C"/>
    <w:rsid w:val="009169A5"/>
    <w:rsid w:val="0091764E"/>
    <w:rsid w:val="00917896"/>
    <w:rsid w:val="00920028"/>
    <w:rsid w:val="009216A5"/>
    <w:rsid w:val="00921785"/>
    <w:rsid w:val="00921806"/>
    <w:rsid w:val="009218F8"/>
    <w:rsid w:val="00921909"/>
    <w:rsid w:val="00921C4E"/>
    <w:rsid w:val="00922676"/>
    <w:rsid w:val="00922D06"/>
    <w:rsid w:val="00922D3F"/>
    <w:rsid w:val="00923FBF"/>
    <w:rsid w:val="0092400B"/>
    <w:rsid w:val="009244DF"/>
    <w:rsid w:val="0092482A"/>
    <w:rsid w:val="009249FB"/>
    <w:rsid w:val="00924B0D"/>
    <w:rsid w:val="009255D1"/>
    <w:rsid w:val="0092570E"/>
    <w:rsid w:val="00925C67"/>
    <w:rsid w:val="00926903"/>
    <w:rsid w:val="00926CB9"/>
    <w:rsid w:val="00926F00"/>
    <w:rsid w:val="0092762E"/>
    <w:rsid w:val="00930859"/>
    <w:rsid w:val="00930A04"/>
    <w:rsid w:val="00930B1F"/>
    <w:rsid w:val="00931029"/>
    <w:rsid w:val="00931E44"/>
    <w:rsid w:val="00932089"/>
    <w:rsid w:val="00932BF8"/>
    <w:rsid w:val="00932E04"/>
    <w:rsid w:val="00933480"/>
    <w:rsid w:val="00933C15"/>
    <w:rsid w:val="00934109"/>
    <w:rsid w:val="0093437F"/>
    <w:rsid w:val="00935F56"/>
    <w:rsid w:val="0093629C"/>
    <w:rsid w:val="009362CA"/>
    <w:rsid w:val="00936466"/>
    <w:rsid w:val="00936BBA"/>
    <w:rsid w:val="009378E3"/>
    <w:rsid w:val="00937B8F"/>
    <w:rsid w:val="00941AFA"/>
    <w:rsid w:val="009427B7"/>
    <w:rsid w:val="00942D2C"/>
    <w:rsid w:val="00942FDC"/>
    <w:rsid w:val="009430DC"/>
    <w:rsid w:val="00943388"/>
    <w:rsid w:val="009435DB"/>
    <w:rsid w:val="00943764"/>
    <w:rsid w:val="009438D4"/>
    <w:rsid w:val="0094409B"/>
    <w:rsid w:val="009444A0"/>
    <w:rsid w:val="00944960"/>
    <w:rsid w:val="009454B5"/>
    <w:rsid w:val="00945536"/>
    <w:rsid w:val="0094588D"/>
    <w:rsid w:val="0094588E"/>
    <w:rsid w:val="00945B42"/>
    <w:rsid w:val="00946E72"/>
    <w:rsid w:val="0094708F"/>
    <w:rsid w:val="00947594"/>
    <w:rsid w:val="00947EFB"/>
    <w:rsid w:val="009507C2"/>
    <w:rsid w:val="00950956"/>
    <w:rsid w:val="00950FEF"/>
    <w:rsid w:val="00951828"/>
    <w:rsid w:val="00951D99"/>
    <w:rsid w:val="0095228A"/>
    <w:rsid w:val="009528F7"/>
    <w:rsid w:val="00952997"/>
    <w:rsid w:val="00952BFF"/>
    <w:rsid w:val="00952C8B"/>
    <w:rsid w:val="0095326B"/>
    <w:rsid w:val="00953B8A"/>
    <w:rsid w:val="00953E81"/>
    <w:rsid w:val="00954AE2"/>
    <w:rsid w:val="00954CF0"/>
    <w:rsid w:val="00954F06"/>
    <w:rsid w:val="00955084"/>
    <w:rsid w:val="00956037"/>
    <w:rsid w:val="0095662C"/>
    <w:rsid w:val="00956774"/>
    <w:rsid w:val="00956825"/>
    <w:rsid w:val="00956DEF"/>
    <w:rsid w:val="0095778D"/>
    <w:rsid w:val="00957E85"/>
    <w:rsid w:val="009600C5"/>
    <w:rsid w:val="00960264"/>
    <w:rsid w:val="00960407"/>
    <w:rsid w:val="0096153F"/>
    <w:rsid w:val="00961902"/>
    <w:rsid w:val="009624B0"/>
    <w:rsid w:val="00962F3F"/>
    <w:rsid w:val="009630FA"/>
    <w:rsid w:val="00963500"/>
    <w:rsid w:val="009636B1"/>
    <w:rsid w:val="00963A48"/>
    <w:rsid w:val="00964513"/>
    <w:rsid w:val="00964855"/>
    <w:rsid w:val="00964900"/>
    <w:rsid w:val="00964B43"/>
    <w:rsid w:val="00964D2A"/>
    <w:rsid w:val="0096539D"/>
    <w:rsid w:val="0097094F"/>
    <w:rsid w:val="00970D65"/>
    <w:rsid w:val="00971D14"/>
    <w:rsid w:val="00971E0B"/>
    <w:rsid w:val="0097270B"/>
    <w:rsid w:val="0097378E"/>
    <w:rsid w:val="0097492E"/>
    <w:rsid w:val="0097535B"/>
    <w:rsid w:val="009762CA"/>
    <w:rsid w:val="00980198"/>
    <w:rsid w:val="00980535"/>
    <w:rsid w:val="00980665"/>
    <w:rsid w:val="00980CE0"/>
    <w:rsid w:val="00981124"/>
    <w:rsid w:val="0098112B"/>
    <w:rsid w:val="00981BF5"/>
    <w:rsid w:val="00981DBF"/>
    <w:rsid w:val="00982FA9"/>
    <w:rsid w:val="009830DA"/>
    <w:rsid w:val="0098369B"/>
    <w:rsid w:val="0098375C"/>
    <w:rsid w:val="00984760"/>
    <w:rsid w:val="00985284"/>
    <w:rsid w:val="009854DC"/>
    <w:rsid w:val="00985CF8"/>
    <w:rsid w:val="00986951"/>
    <w:rsid w:val="00986981"/>
    <w:rsid w:val="00986D62"/>
    <w:rsid w:val="0098737F"/>
    <w:rsid w:val="0098744A"/>
    <w:rsid w:val="0098769C"/>
    <w:rsid w:val="0098770F"/>
    <w:rsid w:val="009878ED"/>
    <w:rsid w:val="00987ECA"/>
    <w:rsid w:val="00990327"/>
    <w:rsid w:val="00990F23"/>
    <w:rsid w:val="00991FEE"/>
    <w:rsid w:val="00992250"/>
    <w:rsid w:val="009926B4"/>
    <w:rsid w:val="00992A36"/>
    <w:rsid w:val="00993C6A"/>
    <w:rsid w:val="0099408D"/>
    <w:rsid w:val="00994375"/>
    <w:rsid w:val="009944F5"/>
    <w:rsid w:val="009945A8"/>
    <w:rsid w:val="00994975"/>
    <w:rsid w:val="00995506"/>
    <w:rsid w:val="00995A16"/>
    <w:rsid w:val="00995BF6"/>
    <w:rsid w:val="009966AF"/>
    <w:rsid w:val="00996718"/>
    <w:rsid w:val="00997EEF"/>
    <w:rsid w:val="00997F67"/>
    <w:rsid w:val="009A114E"/>
    <w:rsid w:val="009A1361"/>
    <w:rsid w:val="009A222B"/>
    <w:rsid w:val="009A2490"/>
    <w:rsid w:val="009A269F"/>
    <w:rsid w:val="009A2C30"/>
    <w:rsid w:val="009A2CD3"/>
    <w:rsid w:val="009A3E84"/>
    <w:rsid w:val="009A4534"/>
    <w:rsid w:val="009A4ACF"/>
    <w:rsid w:val="009A510B"/>
    <w:rsid w:val="009A51F0"/>
    <w:rsid w:val="009A65FC"/>
    <w:rsid w:val="009A6889"/>
    <w:rsid w:val="009A6AD9"/>
    <w:rsid w:val="009A72A2"/>
    <w:rsid w:val="009A77FF"/>
    <w:rsid w:val="009A7911"/>
    <w:rsid w:val="009A7991"/>
    <w:rsid w:val="009A7AFD"/>
    <w:rsid w:val="009A7D25"/>
    <w:rsid w:val="009B0080"/>
    <w:rsid w:val="009B0172"/>
    <w:rsid w:val="009B0366"/>
    <w:rsid w:val="009B0A77"/>
    <w:rsid w:val="009B0D22"/>
    <w:rsid w:val="009B0E88"/>
    <w:rsid w:val="009B22D9"/>
    <w:rsid w:val="009B28E3"/>
    <w:rsid w:val="009B2927"/>
    <w:rsid w:val="009B39B8"/>
    <w:rsid w:val="009B3F0B"/>
    <w:rsid w:val="009B3F63"/>
    <w:rsid w:val="009B4AA2"/>
    <w:rsid w:val="009B5206"/>
    <w:rsid w:val="009B5A05"/>
    <w:rsid w:val="009B622A"/>
    <w:rsid w:val="009B649E"/>
    <w:rsid w:val="009B6694"/>
    <w:rsid w:val="009C0024"/>
    <w:rsid w:val="009C0493"/>
    <w:rsid w:val="009C0A1C"/>
    <w:rsid w:val="009C10AF"/>
    <w:rsid w:val="009C11BD"/>
    <w:rsid w:val="009C1332"/>
    <w:rsid w:val="009C1528"/>
    <w:rsid w:val="009C1578"/>
    <w:rsid w:val="009C256F"/>
    <w:rsid w:val="009C2C26"/>
    <w:rsid w:val="009C3527"/>
    <w:rsid w:val="009C3EA7"/>
    <w:rsid w:val="009C421A"/>
    <w:rsid w:val="009C5518"/>
    <w:rsid w:val="009C5D68"/>
    <w:rsid w:val="009C61EE"/>
    <w:rsid w:val="009C6212"/>
    <w:rsid w:val="009C62CA"/>
    <w:rsid w:val="009C64F8"/>
    <w:rsid w:val="009C674F"/>
    <w:rsid w:val="009C730A"/>
    <w:rsid w:val="009C75CA"/>
    <w:rsid w:val="009D0159"/>
    <w:rsid w:val="009D090C"/>
    <w:rsid w:val="009D0C0B"/>
    <w:rsid w:val="009D1916"/>
    <w:rsid w:val="009D1C1E"/>
    <w:rsid w:val="009D2594"/>
    <w:rsid w:val="009D2953"/>
    <w:rsid w:val="009D2B17"/>
    <w:rsid w:val="009D2B21"/>
    <w:rsid w:val="009D321F"/>
    <w:rsid w:val="009D34B4"/>
    <w:rsid w:val="009D3A6A"/>
    <w:rsid w:val="009D4087"/>
    <w:rsid w:val="009D46EB"/>
    <w:rsid w:val="009D4CF4"/>
    <w:rsid w:val="009D5127"/>
    <w:rsid w:val="009D574F"/>
    <w:rsid w:val="009D58D3"/>
    <w:rsid w:val="009D61DD"/>
    <w:rsid w:val="009D6490"/>
    <w:rsid w:val="009D65C8"/>
    <w:rsid w:val="009D66F7"/>
    <w:rsid w:val="009D73CE"/>
    <w:rsid w:val="009D7581"/>
    <w:rsid w:val="009D7D6F"/>
    <w:rsid w:val="009E04AC"/>
    <w:rsid w:val="009E0E50"/>
    <w:rsid w:val="009E10A0"/>
    <w:rsid w:val="009E13F7"/>
    <w:rsid w:val="009E2708"/>
    <w:rsid w:val="009E2D98"/>
    <w:rsid w:val="009E2F5D"/>
    <w:rsid w:val="009E3058"/>
    <w:rsid w:val="009E4204"/>
    <w:rsid w:val="009E4D31"/>
    <w:rsid w:val="009E5701"/>
    <w:rsid w:val="009E7BE8"/>
    <w:rsid w:val="009E7BF1"/>
    <w:rsid w:val="009E7D8D"/>
    <w:rsid w:val="009F01D6"/>
    <w:rsid w:val="009F022A"/>
    <w:rsid w:val="009F042E"/>
    <w:rsid w:val="009F1B5F"/>
    <w:rsid w:val="009F25B0"/>
    <w:rsid w:val="009F3684"/>
    <w:rsid w:val="009F4AED"/>
    <w:rsid w:val="009F4C2F"/>
    <w:rsid w:val="009F6A61"/>
    <w:rsid w:val="009F6BDC"/>
    <w:rsid w:val="009F76F9"/>
    <w:rsid w:val="009F775F"/>
    <w:rsid w:val="009F7F8C"/>
    <w:rsid w:val="00A00095"/>
    <w:rsid w:val="00A00779"/>
    <w:rsid w:val="00A007DE"/>
    <w:rsid w:val="00A00DEE"/>
    <w:rsid w:val="00A00ED1"/>
    <w:rsid w:val="00A01A38"/>
    <w:rsid w:val="00A01A41"/>
    <w:rsid w:val="00A01BC2"/>
    <w:rsid w:val="00A020B1"/>
    <w:rsid w:val="00A02996"/>
    <w:rsid w:val="00A0323F"/>
    <w:rsid w:val="00A03311"/>
    <w:rsid w:val="00A03786"/>
    <w:rsid w:val="00A0400C"/>
    <w:rsid w:val="00A04B1A"/>
    <w:rsid w:val="00A05680"/>
    <w:rsid w:val="00A057BF"/>
    <w:rsid w:val="00A059DB"/>
    <w:rsid w:val="00A06261"/>
    <w:rsid w:val="00A07035"/>
    <w:rsid w:val="00A0730D"/>
    <w:rsid w:val="00A07A00"/>
    <w:rsid w:val="00A07EE7"/>
    <w:rsid w:val="00A07FF2"/>
    <w:rsid w:val="00A10364"/>
    <w:rsid w:val="00A106E8"/>
    <w:rsid w:val="00A1072B"/>
    <w:rsid w:val="00A10BBA"/>
    <w:rsid w:val="00A10CDA"/>
    <w:rsid w:val="00A10DE9"/>
    <w:rsid w:val="00A11FA2"/>
    <w:rsid w:val="00A1225F"/>
    <w:rsid w:val="00A123FD"/>
    <w:rsid w:val="00A12B60"/>
    <w:rsid w:val="00A12B88"/>
    <w:rsid w:val="00A13459"/>
    <w:rsid w:val="00A14426"/>
    <w:rsid w:val="00A147B6"/>
    <w:rsid w:val="00A14E39"/>
    <w:rsid w:val="00A152F6"/>
    <w:rsid w:val="00A16231"/>
    <w:rsid w:val="00A170B6"/>
    <w:rsid w:val="00A17EED"/>
    <w:rsid w:val="00A20536"/>
    <w:rsid w:val="00A209CA"/>
    <w:rsid w:val="00A20D3D"/>
    <w:rsid w:val="00A22015"/>
    <w:rsid w:val="00A221AC"/>
    <w:rsid w:val="00A2330A"/>
    <w:rsid w:val="00A2364F"/>
    <w:rsid w:val="00A2395A"/>
    <w:rsid w:val="00A243F8"/>
    <w:rsid w:val="00A24D19"/>
    <w:rsid w:val="00A24F78"/>
    <w:rsid w:val="00A2523E"/>
    <w:rsid w:val="00A25513"/>
    <w:rsid w:val="00A25F89"/>
    <w:rsid w:val="00A26DD1"/>
    <w:rsid w:val="00A27135"/>
    <w:rsid w:val="00A275A4"/>
    <w:rsid w:val="00A2790F"/>
    <w:rsid w:val="00A27A75"/>
    <w:rsid w:val="00A27D7B"/>
    <w:rsid w:val="00A27E81"/>
    <w:rsid w:val="00A30470"/>
    <w:rsid w:val="00A310EF"/>
    <w:rsid w:val="00A33C12"/>
    <w:rsid w:val="00A33D8A"/>
    <w:rsid w:val="00A340A1"/>
    <w:rsid w:val="00A352B1"/>
    <w:rsid w:val="00A35E31"/>
    <w:rsid w:val="00A3617F"/>
    <w:rsid w:val="00A36B0C"/>
    <w:rsid w:val="00A36DAA"/>
    <w:rsid w:val="00A375E7"/>
    <w:rsid w:val="00A37835"/>
    <w:rsid w:val="00A40538"/>
    <w:rsid w:val="00A41B47"/>
    <w:rsid w:val="00A41C65"/>
    <w:rsid w:val="00A41DEA"/>
    <w:rsid w:val="00A41E91"/>
    <w:rsid w:val="00A42880"/>
    <w:rsid w:val="00A42AFF"/>
    <w:rsid w:val="00A446AD"/>
    <w:rsid w:val="00A44D11"/>
    <w:rsid w:val="00A44ED1"/>
    <w:rsid w:val="00A454F4"/>
    <w:rsid w:val="00A458A9"/>
    <w:rsid w:val="00A45936"/>
    <w:rsid w:val="00A46831"/>
    <w:rsid w:val="00A46CEF"/>
    <w:rsid w:val="00A47038"/>
    <w:rsid w:val="00A47574"/>
    <w:rsid w:val="00A476EC"/>
    <w:rsid w:val="00A50506"/>
    <w:rsid w:val="00A505F1"/>
    <w:rsid w:val="00A50C36"/>
    <w:rsid w:val="00A522A6"/>
    <w:rsid w:val="00A5311E"/>
    <w:rsid w:val="00A53453"/>
    <w:rsid w:val="00A53BBA"/>
    <w:rsid w:val="00A53D04"/>
    <w:rsid w:val="00A5435E"/>
    <w:rsid w:val="00A556E8"/>
    <w:rsid w:val="00A55C64"/>
    <w:rsid w:val="00A5656F"/>
    <w:rsid w:val="00A56A6A"/>
    <w:rsid w:val="00A56BE9"/>
    <w:rsid w:val="00A56F57"/>
    <w:rsid w:val="00A575E1"/>
    <w:rsid w:val="00A576A0"/>
    <w:rsid w:val="00A57CF4"/>
    <w:rsid w:val="00A6018E"/>
    <w:rsid w:val="00A604CE"/>
    <w:rsid w:val="00A60990"/>
    <w:rsid w:val="00A60F6B"/>
    <w:rsid w:val="00A613C9"/>
    <w:rsid w:val="00A61802"/>
    <w:rsid w:val="00A61ADB"/>
    <w:rsid w:val="00A61B8C"/>
    <w:rsid w:val="00A61C57"/>
    <w:rsid w:val="00A62018"/>
    <w:rsid w:val="00A62124"/>
    <w:rsid w:val="00A62483"/>
    <w:rsid w:val="00A62671"/>
    <w:rsid w:val="00A62C22"/>
    <w:rsid w:val="00A62C3F"/>
    <w:rsid w:val="00A62EBC"/>
    <w:rsid w:val="00A63EA8"/>
    <w:rsid w:val="00A6405E"/>
    <w:rsid w:val="00A641C6"/>
    <w:rsid w:val="00A6421B"/>
    <w:rsid w:val="00A64CA1"/>
    <w:rsid w:val="00A6524F"/>
    <w:rsid w:val="00A6627B"/>
    <w:rsid w:val="00A66A13"/>
    <w:rsid w:val="00A672EC"/>
    <w:rsid w:val="00A679C9"/>
    <w:rsid w:val="00A67E68"/>
    <w:rsid w:val="00A67ED0"/>
    <w:rsid w:val="00A71789"/>
    <w:rsid w:val="00A71F19"/>
    <w:rsid w:val="00A725ED"/>
    <w:rsid w:val="00A729A3"/>
    <w:rsid w:val="00A73295"/>
    <w:rsid w:val="00A73B51"/>
    <w:rsid w:val="00A73BF3"/>
    <w:rsid w:val="00A74AA1"/>
    <w:rsid w:val="00A7579F"/>
    <w:rsid w:val="00A75DA3"/>
    <w:rsid w:val="00A77D73"/>
    <w:rsid w:val="00A801C9"/>
    <w:rsid w:val="00A806DC"/>
    <w:rsid w:val="00A80DDE"/>
    <w:rsid w:val="00A80FA7"/>
    <w:rsid w:val="00A81634"/>
    <w:rsid w:val="00A81F3A"/>
    <w:rsid w:val="00A8214B"/>
    <w:rsid w:val="00A8312A"/>
    <w:rsid w:val="00A83288"/>
    <w:rsid w:val="00A83539"/>
    <w:rsid w:val="00A83C9C"/>
    <w:rsid w:val="00A841DD"/>
    <w:rsid w:val="00A842AC"/>
    <w:rsid w:val="00A85642"/>
    <w:rsid w:val="00A85BF1"/>
    <w:rsid w:val="00A862E5"/>
    <w:rsid w:val="00A86383"/>
    <w:rsid w:val="00A903B9"/>
    <w:rsid w:val="00A90463"/>
    <w:rsid w:val="00A90B2F"/>
    <w:rsid w:val="00A91804"/>
    <w:rsid w:val="00A91BB4"/>
    <w:rsid w:val="00A91C0F"/>
    <w:rsid w:val="00A91EAD"/>
    <w:rsid w:val="00A920B0"/>
    <w:rsid w:val="00A9294F"/>
    <w:rsid w:val="00A93054"/>
    <w:rsid w:val="00A93213"/>
    <w:rsid w:val="00A93B66"/>
    <w:rsid w:val="00A9484C"/>
    <w:rsid w:val="00A96162"/>
    <w:rsid w:val="00A96907"/>
    <w:rsid w:val="00A96B2C"/>
    <w:rsid w:val="00A96BBA"/>
    <w:rsid w:val="00A96C4C"/>
    <w:rsid w:val="00A97BDF"/>
    <w:rsid w:val="00AA0BFD"/>
    <w:rsid w:val="00AA0D37"/>
    <w:rsid w:val="00AA159E"/>
    <w:rsid w:val="00AA1DA0"/>
    <w:rsid w:val="00AA2B0E"/>
    <w:rsid w:val="00AA32D1"/>
    <w:rsid w:val="00AA41B3"/>
    <w:rsid w:val="00AA4EBB"/>
    <w:rsid w:val="00AA5BBD"/>
    <w:rsid w:val="00AA62A9"/>
    <w:rsid w:val="00AA6392"/>
    <w:rsid w:val="00AA6AF9"/>
    <w:rsid w:val="00AA6BB6"/>
    <w:rsid w:val="00AA71CE"/>
    <w:rsid w:val="00AA76B7"/>
    <w:rsid w:val="00AB13AA"/>
    <w:rsid w:val="00AB18AE"/>
    <w:rsid w:val="00AB1A4C"/>
    <w:rsid w:val="00AB1DCA"/>
    <w:rsid w:val="00AB1F47"/>
    <w:rsid w:val="00AB2941"/>
    <w:rsid w:val="00AB2C9C"/>
    <w:rsid w:val="00AB3C61"/>
    <w:rsid w:val="00AB4230"/>
    <w:rsid w:val="00AB4A38"/>
    <w:rsid w:val="00AB4D7A"/>
    <w:rsid w:val="00AB57EE"/>
    <w:rsid w:val="00AB5DEF"/>
    <w:rsid w:val="00AB6D71"/>
    <w:rsid w:val="00AB6FF7"/>
    <w:rsid w:val="00AC0DE7"/>
    <w:rsid w:val="00AC2F2D"/>
    <w:rsid w:val="00AC3101"/>
    <w:rsid w:val="00AC3259"/>
    <w:rsid w:val="00AC3A36"/>
    <w:rsid w:val="00AC3D72"/>
    <w:rsid w:val="00AC515E"/>
    <w:rsid w:val="00AC5679"/>
    <w:rsid w:val="00AC57CE"/>
    <w:rsid w:val="00AC5F43"/>
    <w:rsid w:val="00AC68DA"/>
    <w:rsid w:val="00AC7522"/>
    <w:rsid w:val="00AD01C3"/>
    <w:rsid w:val="00AD020A"/>
    <w:rsid w:val="00AD0649"/>
    <w:rsid w:val="00AD1629"/>
    <w:rsid w:val="00AD2294"/>
    <w:rsid w:val="00AD2EE8"/>
    <w:rsid w:val="00AD32AE"/>
    <w:rsid w:val="00AD3AB5"/>
    <w:rsid w:val="00AD3DDE"/>
    <w:rsid w:val="00AD46D2"/>
    <w:rsid w:val="00AD4B0F"/>
    <w:rsid w:val="00AD5F7C"/>
    <w:rsid w:val="00AD6290"/>
    <w:rsid w:val="00AD66AB"/>
    <w:rsid w:val="00AD6930"/>
    <w:rsid w:val="00AD71C5"/>
    <w:rsid w:val="00AD7841"/>
    <w:rsid w:val="00AD7BDF"/>
    <w:rsid w:val="00AD7DC4"/>
    <w:rsid w:val="00AD7E98"/>
    <w:rsid w:val="00AD7ED5"/>
    <w:rsid w:val="00AD7F28"/>
    <w:rsid w:val="00AD7FCD"/>
    <w:rsid w:val="00AE0544"/>
    <w:rsid w:val="00AE0CE2"/>
    <w:rsid w:val="00AE0F9E"/>
    <w:rsid w:val="00AE20FF"/>
    <w:rsid w:val="00AE2DB4"/>
    <w:rsid w:val="00AE373A"/>
    <w:rsid w:val="00AE40FD"/>
    <w:rsid w:val="00AE4156"/>
    <w:rsid w:val="00AE470D"/>
    <w:rsid w:val="00AE48D2"/>
    <w:rsid w:val="00AE4F68"/>
    <w:rsid w:val="00AF004B"/>
    <w:rsid w:val="00AF1026"/>
    <w:rsid w:val="00AF1218"/>
    <w:rsid w:val="00AF1657"/>
    <w:rsid w:val="00AF227C"/>
    <w:rsid w:val="00AF2344"/>
    <w:rsid w:val="00AF26A7"/>
    <w:rsid w:val="00AF28ED"/>
    <w:rsid w:val="00AF297C"/>
    <w:rsid w:val="00AF2B67"/>
    <w:rsid w:val="00AF3016"/>
    <w:rsid w:val="00AF48B9"/>
    <w:rsid w:val="00AF52CA"/>
    <w:rsid w:val="00AF65ED"/>
    <w:rsid w:val="00AF68DD"/>
    <w:rsid w:val="00AF7133"/>
    <w:rsid w:val="00B0060F"/>
    <w:rsid w:val="00B02C4C"/>
    <w:rsid w:val="00B02E40"/>
    <w:rsid w:val="00B03613"/>
    <w:rsid w:val="00B03848"/>
    <w:rsid w:val="00B04BDA"/>
    <w:rsid w:val="00B0505F"/>
    <w:rsid w:val="00B05133"/>
    <w:rsid w:val="00B05AF5"/>
    <w:rsid w:val="00B05B8B"/>
    <w:rsid w:val="00B06870"/>
    <w:rsid w:val="00B06B64"/>
    <w:rsid w:val="00B07134"/>
    <w:rsid w:val="00B076E6"/>
    <w:rsid w:val="00B10732"/>
    <w:rsid w:val="00B10EE3"/>
    <w:rsid w:val="00B10F7C"/>
    <w:rsid w:val="00B117F0"/>
    <w:rsid w:val="00B11C44"/>
    <w:rsid w:val="00B11D1E"/>
    <w:rsid w:val="00B11E35"/>
    <w:rsid w:val="00B126D8"/>
    <w:rsid w:val="00B12C0B"/>
    <w:rsid w:val="00B13072"/>
    <w:rsid w:val="00B1314F"/>
    <w:rsid w:val="00B13DD3"/>
    <w:rsid w:val="00B13E5A"/>
    <w:rsid w:val="00B147D3"/>
    <w:rsid w:val="00B14B4B"/>
    <w:rsid w:val="00B14C29"/>
    <w:rsid w:val="00B14D71"/>
    <w:rsid w:val="00B15584"/>
    <w:rsid w:val="00B156BD"/>
    <w:rsid w:val="00B15CAD"/>
    <w:rsid w:val="00B16789"/>
    <w:rsid w:val="00B17588"/>
    <w:rsid w:val="00B179C6"/>
    <w:rsid w:val="00B17CDE"/>
    <w:rsid w:val="00B20B72"/>
    <w:rsid w:val="00B20D5E"/>
    <w:rsid w:val="00B20ECE"/>
    <w:rsid w:val="00B21EC3"/>
    <w:rsid w:val="00B23270"/>
    <w:rsid w:val="00B23434"/>
    <w:rsid w:val="00B23B9A"/>
    <w:rsid w:val="00B23E83"/>
    <w:rsid w:val="00B24146"/>
    <w:rsid w:val="00B242D2"/>
    <w:rsid w:val="00B2478E"/>
    <w:rsid w:val="00B24826"/>
    <w:rsid w:val="00B24D9E"/>
    <w:rsid w:val="00B25E51"/>
    <w:rsid w:val="00B25FE7"/>
    <w:rsid w:val="00B27224"/>
    <w:rsid w:val="00B27D23"/>
    <w:rsid w:val="00B30DE2"/>
    <w:rsid w:val="00B31835"/>
    <w:rsid w:val="00B31D4C"/>
    <w:rsid w:val="00B31D51"/>
    <w:rsid w:val="00B3216E"/>
    <w:rsid w:val="00B3279C"/>
    <w:rsid w:val="00B328F7"/>
    <w:rsid w:val="00B32E6B"/>
    <w:rsid w:val="00B33121"/>
    <w:rsid w:val="00B33B0F"/>
    <w:rsid w:val="00B341D9"/>
    <w:rsid w:val="00B348B3"/>
    <w:rsid w:val="00B34B3B"/>
    <w:rsid w:val="00B35876"/>
    <w:rsid w:val="00B35A30"/>
    <w:rsid w:val="00B36DA1"/>
    <w:rsid w:val="00B376CB"/>
    <w:rsid w:val="00B37BC9"/>
    <w:rsid w:val="00B37C55"/>
    <w:rsid w:val="00B40D16"/>
    <w:rsid w:val="00B412AA"/>
    <w:rsid w:val="00B414D6"/>
    <w:rsid w:val="00B41929"/>
    <w:rsid w:val="00B41D2B"/>
    <w:rsid w:val="00B42198"/>
    <w:rsid w:val="00B43818"/>
    <w:rsid w:val="00B43828"/>
    <w:rsid w:val="00B44720"/>
    <w:rsid w:val="00B44ABD"/>
    <w:rsid w:val="00B45252"/>
    <w:rsid w:val="00B46ECE"/>
    <w:rsid w:val="00B47E50"/>
    <w:rsid w:val="00B503AB"/>
    <w:rsid w:val="00B50968"/>
    <w:rsid w:val="00B51497"/>
    <w:rsid w:val="00B5391F"/>
    <w:rsid w:val="00B53BC4"/>
    <w:rsid w:val="00B53BFA"/>
    <w:rsid w:val="00B53EE5"/>
    <w:rsid w:val="00B54C5C"/>
    <w:rsid w:val="00B54E73"/>
    <w:rsid w:val="00B5533C"/>
    <w:rsid w:val="00B564B5"/>
    <w:rsid w:val="00B56581"/>
    <w:rsid w:val="00B57154"/>
    <w:rsid w:val="00B57B1A"/>
    <w:rsid w:val="00B6026D"/>
    <w:rsid w:val="00B606F0"/>
    <w:rsid w:val="00B6081B"/>
    <w:rsid w:val="00B60884"/>
    <w:rsid w:val="00B60D92"/>
    <w:rsid w:val="00B617F3"/>
    <w:rsid w:val="00B6255D"/>
    <w:rsid w:val="00B626FF"/>
    <w:rsid w:val="00B62BAD"/>
    <w:rsid w:val="00B63DC6"/>
    <w:rsid w:val="00B643B7"/>
    <w:rsid w:val="00B6547C"/>
    <w:rsid w:val="00B678DB"/>
    <w:rsid w:val="00B71A7A"/>
    <w:rsid w:val="00B71D13"/>
    <w:rsid w:val="00B71E9A"/>
    <w:rsid w:val="00B72F47"/>
    <w:rsid w:val="00B737B2"/>
    <w:rsid w:val="00B739BB"/>
    <w:rsid w:val="00B73EF7"/>
    <w:rsid w:val="00B751F1"/>
    <w:rsid w:val="00B7562F"/>
    <w:rsid w:val="00B75CB2"/>
    <w:rsid w:val="00B76143"/>
    <w:rsid w:val="00B76C7F"/>
    <w:rsid w:val="00B775C4"/>
    <w:rsid w:val="00B77B9D"/>
    <w:rsid w:val="00B77CF4"/>
    <w:rsid w:val="00B77D6D"/>
    <w:rsid w:val="00B80B5A"/>
    <w:rsid w:val="00B814B2"/>
    <w:rsid w:val="00B820BA"/>
    <w:rsid w:val="00B8264C"/>
    <w:rsid w:val="00B844FD"/>
    <w:rsid w:val="00B84CB4"/>
    <w:rsid w:val="00B8564F"/>
    <w:rsid w:val="00B859E7"/>
    <w:rsid w:val="00B86672"/>
    <w:rsid w:val="00B8729B"/>
    <w:rsid w:val="00B875EE"/>
    <w:rsid w:val="00B87975"/>
    <w:rsid w:val="00B87AE9"/>
    <w:rsid w:val="00B87BD8"/>
    <w:rsid w:val="00B87EFE"/>
    <w:rsid w:val="00B9020A"/>
    <w:rsid w:val="00B9086E"/>
    <w:rsid w:val="00B910E1"/>
    <w:rsid w:val="00B913CD"/>
    <w:rsid w:val="00B9270C"/>
    <w:rsid w:val="00B92717"/>
    <w:rsid w:val="00B93011"/>
    <w:rsid w:val="00B93838"/>
    <w:rsid w:val="00B939A5"/>
    <w:rsid w:val="00B939AD"/>
    <w:rsid w:val="00B93C46"/>
    <w:rsid w:val="00B93D46"/>
    <w:rsid w:val="00B9440D"/>
    <w:rsid w:val="00B963AD"/>
    <w:rsid w:val="00B9667F"/>
    <w:rsid w:val="00B96F4C"/>
    <w:rsid w:val="00B97B37"/>
    <w:rsid w:val="00BA014F"/>
    <w:rsid w:val="00BA16B2"/>
    <w:rsid w:val="00BA1A15"/>
    <w:rsid w:val="00BA233A"/>
    <w:rsid w:val="00BA23FD"/>
    <w:rsid w:val="00BA2B3E"/>
    <w:rsid w:val="00BA4374"/>
    <w:rsid w:val="00BA46AC"/>
    <w:rsid w:val="00BA4FDA"/>
    <w:rsid w:val="00BA5116"/>
    <w:rsid w:val="00BA524E"/>
    <w:rsid w:val="00BA6D7D"/>
    <w:rsid w:val="00BA6EC1"/>
    <w:rsid w:val="00BA72CE"/>
    <w:rsid w:val="00BA78F2"/>
    <w:rsid w:val="00BA7CE6"/>
    <w:rsid w:val="00BA7F20"/>
    <w:rsid w:val="00BB0AAA"/>
    <w:rsid w:val="00BB1757"/>
    <w:rsid w:val="00BB17B8"/>
    <w:rsid w:val="00BB25D5"/>
    <w:rsid w:val="00BB281E"/>
    <w:rsid w:val="00BB3272"/>
    <w:rsid w:val="00BB33D3"/>
    <w:rsid w:val="00BB3711"/>
    <w:rsid w:val="00BB3FEC"/>
    <w:rsid w:val="00BB5346"/>
    <w:rsid w:val="00BB5348"/>
    <w:rsid w:val="00BB5834"/>
    <w:rsid w:val="00BB6080"/>
    <w:rsid w:val="00BB6245"/>
    <w:rsid w:val="00BB7058"/>
    <w:rsid w:val="00BB77E5"/>
    <w:rsid w:val="00BB7833"/>
    <w:rsid w:val="00BC038D"/>
    <w:rsid w:val="00BC10A8"/>
    <w:rsid w:val="00BC1922"/>
    <w:rsid w:val="00BC1E45"/>
    <w:rsid w:val="00BC28E8"/>
    <w:rsid w:val="00BC5D56"/>
    <w:rsid w:val="00BC6072"/>
    <w:rsid w:val="00BC60D2"/>
    <w:rsid w:val="00BC7165"/>
    <w:rsid w:val="00BC740A"/>
    <w:rsid w:val="00BC7502"/>
    <w:rsid w:val="00BD0FAD"/>
    <w:rsid w:val="00BD12ED"/>
    <w:rsid w:val="00BD16BA"/>
    <w:rsid w:val="00BD2334"/>
    <w:rsid w:val="00BD2416"/>
    <w:rsid w:val="00BD3133"/>
    <w:rsid w:val="00BD33B3"/>
    <w:rsid w:val="00BD3739"/>
    <w:rsid w:val="00BD3F18"/>
    <w:rsid w:val="00BD4BA2"/>
    <w:rsid w:val="00BD57E6"/>
    <w:rsid w:val="00BD5D60"/>
    <w:rsid w:val="00BD74E2"/>
    <w:rsid w:val="00BD7813"/>
    <w:rsid w:val="00BE0714"/>
    <w:rsid w:val="00BE3070"/>
    <w:rsid w:val="00BE4136"/>
    <w:rsid w:val="00BE44AD"/>
    <w:rsid w:val="00BE51A5"/>
    <w:rsid w:val="00BE522D"/>
    <w:rsid w:val="00BE5B09"/>
    <w:rsid w:val="00BE5B91"/>
    <w:rsid w:val="00BE6A1C"/>
    <w:rsid w:val="00BF031C"/>
    <w:rsid w:val="00BF0A9A"/>
    <w:rsid w:val="00BF0ED1"/>
    <w:rsid w:val="00BF11E7"/>
    <w:rsid w:val="00BF1B02"/>
    <w:rsid w:val="00BF1B6D"/>
    <w:rsid w:val="00BF1DD1"/>
    <w:rsid w:val="00BF3402"/>
    <w:rsid w:val="00BF39C4"/>
    <w:rsid w:val="00BF3AB2"/>
    <w:rsid w:val="00BF4C2F"/>
    <w:rsid w:val="00BF4F31"/>
    <w:rsid w:val="00BF52CC"/>
    <w:rsid w:val="00BF6ECE"/>
    <w:rsid w:val="00BF7E2C"/>
    <w:rsid w:val="00BF7EE5"/>
    <w:rsid w:val="00BF7F9F"/>
    <w:rsid w:val="00C00194"/>
    <w:rsid w:val="00C00323"/>
    <w:rsid w:val="00C00807"/>
    <w:rsid w:val="00C01404"/>
    <w:rsid w:val="00C016A5"/>
    <w:rsid w:val="00C017FF"/>
    <w:rsid w:val="00C01964"/>
    <w:rsid w:val="00C01A12"/>
    <w:rsid w:val="00C01EB6"/>
    <w:rsid w:val="00C02B08"/>
    <w:rsid w:val="00C02E67"/>
    <w:rsid w:val="00C03DE7"/>
    <w:rsid w:val="00C03EB5"/>
    <w:rsid w:val="00C04511"/>
    <w:rsid w:val="00C0487A"/>
    <w:rsid w:val="00C05964"/>
    <w:rsid w:val="00C05DC6"/>
    <w:rsid w:val="00C05EB3"/>
    <w:rsid w:val="00C06975"/>
    <w:rsid w:val="00C06E88"/>
    <w:rsid w:val="00C071DC"/>
    <w:rsid w:val="00C0753B"/>
    <w:rsid w:val="00C077A7"/>
    <w:rsid w:val="00C07E09"/>
    <w:rsid w:val="00C07EF3"/>
    <w:rsid w:val="00C10B0F"/>
    <w:rsid w:val="00C1103F"/>
    <w:rsid w:val="00C110F1"/>
    <w:rsid w:val="00C117DD"/>
    <w:rsid w:val="00C12748"/>
    <w:rsid w:val="00C12EE9"/>
    <w:rsid w:val="00C13B3C"/>
    <w:rsid w:val="00C156F7"/>
    <w:rsid w:val="00C157CF"/>
    <w:rsid w:val="00C15D76"/>
    <w:rsid w:val="00C1650E"/>
    <w:rsid w:val="00C1672D"/>
    <w:rsid w:val="00C179B0"/>
    <w:rsid w:val="00C20698"/>
    <w:rsid w:val="00C208A7"/>
    <w:rsid w:val="00C209AD"/>
    <w:rsid w:val="00C20AAB"/>
    <w:rsid w:val="00C21DC2"/>
    <w:rsid w:val="00C22221"/>
    <w:rsid w:val="00C239A2"/>
    <w:rsid w:val="00C2467B"/>
    <w:rsid w:val="00C24A2D"/>
    <w:rsid w:val="00C25681"/>
    <w:rsid w:val="00C2587B"/>
    <w:rsid w:val="00C26BE7"/>
    <w:rsid w:val="00C27302"/>
    <w:rsid w:val="00C2788A"/>
    <w:rsid w:val="00C30F81"/>
    <w:rsid w:val="00C31847"/>
    <w:rsid w:val="00C3199B"/>
    <w:rsid w:val="00C32778"/>
    <w:rsid w:val="00C3280A"/>
    <w:rsid w:val="00C334B4"/>
    <w:rsid w:val="00C33882"/>
    <w:rsid w:val="00C34632"/>
    <w:rsid w:val="00C34F2C"/>
    <w:rsid w:val="00C35D6D"/>
    <w:rsid w:val="00C364AE"/>
    <w:rsid w:val="00C364CF"/>
    <w:rsid w:val="00C368AB"/>
    <w:rsid w:val="00C368BC"/>
    <w:rsid w:val="00C36D48"/>
    <w:rsid w:val="00C373DE"/>
    <w:rsid w:val="00C4007E"/>
    <w:rsid w:val="00C415B3"/>
    <w:rsid w:val="00C43143"/>
    <w:rsid w:val="00C43F91"/>
    <w:rsid w:val="00C4443E"/>
    <w:rsid w:val="00C445AE"/>
    <w:rsid w:val="00C45324"/>
    <w:rsid w:val="00C4548E"/>
    <w:rsid w:val="00C463E9"/>
    <w:rsid w:val="00C46957"/>
    <w:rsid w:val="00C47594"/>
    <w:rsid w:val="00C50A02"/>
    <w:rsid w:val="00C52583"/>
    <w:rsid w:val="00C52BA6"/>
    <w:rsid w:val="00C52C9E"/>
    <w:rsid w:val="00C52FF5"/>
    <w:rsid w:val="00C532FF"/>
    <w:rsid w:val="00C53F73"/>
    <w:rsid w:val="00C5492E"/>
    <w:rsid w:val="00C54FA7"/>
    <w:rsid w:val="00C55334"/>
    <w:rsid w:val="00C55578"/>
    <w:rsid w:val="00C55D2D"/>
    <w:rsid w:val="00C560C5"/>
    <w:rsid w:val="00C56576"/>
    <w:rsid w:val="00C565E7"/>
    <w:rsid w:val="00C5664F"/>
    <w:rsid w:val="00C608D0"/>
    <w:rsid w:val="00C60BA8"/>
    <w:rsid w:val="00C60E80"/>
    <w:rsid w:val="00C61BD2"/>
    <w:rsid w:val="00C62379"/>
    <w:rsid w:val="00C630D6"/>
    <w:rsid w:val="00C6317A"/>
    <w:rsid w:val="00C632A4"/>
    <w:rsid w:val="00C640EB"/>
    <w:rsid w:val="00C64324"/>
    <w:rsid w:val="00C64378"/>
    <w:rsid w:val="00C64E00"/>
    <w:rsid w:val="00C66A71"/>
    <w:rsid w:val="00C66B6C"/>
    <w:rsid w:val="00C670FD"/>
    <w:rsid w:val="00C6722E"/>
    <w:rsid w:val="00C6763D"/>
    <w:rsid w:val="00C67D95"/>
    <w:rsid w:val="00C70310"/>
    <w:rsid w:val="00C703C9"/>
    <w:rsid w:val="00C711B1"/>
    <w:rsid w:val="00C71C0D"/>
    <w:rsid w:val="00C71E17"/>
    <w:rsid w:val="00C71EB3"/>
    <w:rsid w:val="00C72091"/>
    <w:rsid w:val="00C736D8"/>
    <w:rsid w:val="00C73C90"/>
    <w:rsid w:val="00C746D1"/>
    <w:rsid w:val="00C74AAE"/>
    <w:rsid w:val="00C75F41"/>
    <w:rsid w:val="00C76144"/>
    <w:rsid w:val="00C7656F"/>
    <w:rsid w:val="00C768EE"/>
    <w:rsid w:val="00C8078F"/>
    <w:rsid w:val="00C80EBD"/>
    <w:rsid w:val="00C814BA"/>
    <w:rsid w:val="00C819AC"/>
    <w:rsid w:val="00C819BF"/>
    <w:rsid w:val="00C82845"/>
    <w:rsid w:val="00C82B9C"/>
    <w:rsid w:val="00C835C8"/>
    <w:rsid w:val="00C83838"/>
    <w:rsid w:val="00C84D4A"/>
    <w:rsid w:val="00C84E10"/>
    <w:rsid w:val="00C85283"/>
    <w:rsid w:val="00C856AE"/>
    <w:rsid w:val="00C85FB5"/>
    <w:rsid w:val="00C86788"/>
    <w:rsid w:val="00C9152D"/>
    <w:rsid w:val="00C92327"/>
    <w:rsid w:val="00C92824"/>
    <w:rsid w:val="00C9293E"/>
    <w:rsid w:val="00C92B99"/>
    <w:rsid w:val="00C92CE8"/>
    <w:rsid w:val="00C93F0D"/>
    <w:rsid w:val="00C93FDC"/>
    <w:rsid w:val="00C94151"/>
    <w:rsid w:val="00C94172"/>
    <w:rsid w:val="00C941F3"/>
    <w:rsid w:val="00C942A0"/>
    <w:rsid w:val="00C9440C"/>
    <w:rsid w:val="00C94BAD"/>
    <w:rsid w:val="00C95229"/>
    <w:rsid w:val="00C959EB"/>
    <w:rsid w:val="00C9604D"/>
    <w:rsid w:val="00C96073"/>
    <w:rsid w:val="00C960CC"/>
    <w:rsid w:val="00C9656D"/>
    <w:rsid w:val="00C96986"/>
    <w:rsid w:val="00C96AF8"/>
    <w:rsid w:val="00C96D4B"/>
    <w:rsid w:val="00C972C9"/>
    <w:rsid w:val="00C97E3C"/>
    <w:rsid w:val="00CA08FD"/>
    <w:rsid w:val="00CA09B9"/>
    <w:rsid w:val="00CA0A4D"/>
    <w:rsid w:val="00CA1463"/>
    <w:rsid w:val="00CA1477"/>
    <w:rsid w:val="00CA1566"/>
    <w:rsid w:val="00CA18CD"/>
    <w:rsid w:val="00CA1E18"/>
    <w:rsid w:val="00CA2AAC"/>
    <w:rsid w:val="00CA301D"/>
    <w:rsid w:val="00CA3CEA"/>
    <w:rsid w:val="00CA42E4"/>
    <w:rsid w:val="00CA5782"/>
    <w:rsid w:val="00CA607E"/>
    <w:rsid w:val="00CA6B9A"/>
    <w:rsid w:val="00CA6C0B"/>
    <w:rsid w:val="00CA6C37"/>
    <w:rsid w:val="00CA76DF"/>
    <w:rsid w:val="00CA7969"/>
    <w:rsid w:val="00CA7A20"/>
    <w:rsid w:val="00CB04A5"/>
    <w:rsid w:val="00CB1944"/>
    <w:rsid w:val="00CB2CB1"/>
    <w:rsid w:val="00CB2D64"/>
    <w:rsid w:val="00CB4504"/>
    <w:rsid w:val="00CB46C9"/>
    <w:rsid w:val="00CB48C4"/>
    <w:rsid w:val="00CB4A85"/>
    <w:rsid w:val="00CB4B59"/>
    <w:rsid w:val="00CB4FB0"/>
    <w:rsid w:val="00CB50C9"/>
    <w:rsid w:val="00CB58DF"/>
    <w:rsid w:val="00CB59CD"/>
    <w:rsid w:val="00CB6015"/>
    <w:rsid w:val="00CB6211"/>
    <w:rsid w:val="00CB71B9"/>
    <w:rsid w:val="00CB71BE"/>
    <w:rsid w:val="00CB75F5"/>
    <w:rsid w:val="00CB7E8C"/>
    <w:rsid w:val="00CC02BF"/>
    <w:rsid w:val="00CC07D0"/>
    <w:rsid w:val="00CC0EFB"/>
    <w:rsid w:val="00CC1B28"/>
    <w:rsid w:val="00CC1EAD"/>
    <w:rsid w:val="00CC2ED1"/>
    <w:rsid w:val="00CC33FF"/>
    <w:rsid w:val="00CC40FF"/>
    <w:rsid w:val="00CC502E"/>
    <w:rsid w:val="00CC53BF"/>
    <w:rsid w:val="00CC5E76"/>
    <w:rsid w:val="00CC6351"/>
    <w:rsid w:val="00CC6616"/>
    <w:rsid w:val="00CC6F0E"/>
    <w:rsid w:val="00CC736F"/>
    <w:rsid w:val="00CC7F3C"/>
    <w:rsid w:val="00CD0198"/>
    <w:rsid w:val="00CD09BF"/>
    <w:rsid w:val="00CD0FB0"/>
    <w:rsid w:val="00CD0FED"/>
    <w:rsid w:val="00CD10C1"/>
    <w:rsid w:val="00CD129F"/>
    <w:rsid w:val="00CD212C"/>
    <w:rsid w:val="00CD28C7"/>
    <w:rsid w:val="00CD342F"/>
    <w:rsid w:val="00CD35A7"/>
    <w:rsid w:val="00CD4FE3"/>
    <w:rsid w:val="00CD51BF"/>
    <w:rsid w:val="00CD5343"/>
    <w:rsid w:val="00CD6765"/>
    <w:rsid w:val="00CD6EF4"/>
    <w:rsid w:val="00CD7196"/>
    <w:rsid w:val="00CD71DC"/>
    <w:rsid w:val="00CD734B"/>
    <w:rsid w:val="00CD79EA"/>
    <w:rsid w:val="00CE039A"/>
    <w:rsid w:val="00CE0A3D"/>
    <w:rsid w:val="00CE0AF4"/>
    <w:rsid w:val="00CE1BBB"/>
    <w:rsid w:val="00CE1C03"/>
    <w:rsid w:val="00CE2F34"/>
    <w:rsid w:val="00CE3053"/>
    <w:rsid w:val="00CE4E00"/>
    <w:rsid w:val="00CE512C"/>
    <w:rsid w:val="00CE53B7"/>
    <w:rsid w:val="00CE576E"/>
    <w:rsid w:val="00CE5F5C"/>
    <w:rsid w:val="00CE6ADC"/>
    <w:rsid w:val="00CE784F"/>
    <w:rsid w:val="00CE79B5"/>
    <w:rsid w:val="00CE7B0A"/>
    <w:rsid w:val="00CF101E"/>
    <w:rsid w:val="00CF1747"/>
    <w:rsid w:val="00CF1CD5"/>
    <w:rsid w:val="00CF1CFA"/>
    <w:rsid w:val="00CF2431"/>
    <w:rsid w:val="00CF2567"/>
    <w:rsid w:val="00CF291B"/>
    <w:rsid w:val="00CF2A75"/>
    <w:rsid w:val="00CF31E3"/>
    <w:rsid w:val="00CF335C"/>
    <w:rsid w:val="00CF3EC1"/>
    <w:rsid w:val="00CF402A"/>
    <w:rsid w:val="00CF47A7"/>
    <w:rsid w:val="00CF4F70"/>
    <w:rsid w:val="00CF7889"/>
    <w:rsid w:val="00D009CC"/>
    <w:rsid w:val="00D00C58"/>
    <w:rsid w:val="00D00D19"/>
    <w:rsid w:val="00D012D0"/>
    <w:rsid w:val="00D01305"/>
    <w:rsid w:val="00D0169C"/>
    <w:rsid w:val="00D01842"/>
    <w:rsid w:val="00D018E5"/>
    <w:rsid w:val="00D0228E"/>
    <w:rsid w:val="00D022AD"/>
    <w:rsid w:val="00D022CD"/>
    <w:rsid w:val="00D02BCB"/>
    <w:rsid w:val="00D0387A"/>
    <w:rsid w:val="00D03949"/>
    <w:rsid w:val="00D03E8E"/>
    <w:rsid w:val="00D04154"/>
    <w:rsid w:val="00D042AA"/>
    <w:rsid w:val="00D05392"/>
    <w:rsid w:val="00D053AD"/>
    <w:rsid w:val="00D054D7"/>
    <w:rsid w:val="00D06C5F"/>
    <w:rsid w:val="00D070CE"/>
    <w:rsid w:val="00D0770C"/>
    <w:rsid w:val="00D07B71"/>
    <w:rsid w:val="00D07E53"/>
    <w:rsid w:val="00D07F08"/>
    <w:rsid w:val="00D10FC3"/>
    <w:rsid w:val="00D1111D"/>
    <w:rsid w:val="00D112C7"/>
    <w:rsid w:val="00D1215D"/>
    <w:rsid w:val="00D1321E"/>
    <w:rsid w:val="00D13AF4"/>
    <w:rsid w:val="00D13C7D"/>
    <w:rsid w:val="00D14230"/>
    <w:rsid w:val="00D15528"/>
    <w:rsid w:val="00D15D95"/>
    <w:rsid w:val="00D1632B"/>
    <w:rsid w:val="00D1734F"/>
    <w:rsid w:val="00D17E50"/>
    <w:rsid w:val="00D207BD"/>
    <w:rsid w:val="00D2082B"/>
    <w:rsid w:val="00D20CF9"/>
    <w:rsid w:val="00D20DA5"/>
    <w:rsid w:val="00D2187B"/>
    <w:rsid w:val="00D21FC5"/>
    <w:rsid w:val="00D22A6A"/>
    <w:rsid w:val="00D22D10"/>
    <w:rsid w:val="00D22DDC"/>
    <w:rsid w:val="00D23008"/>
    <w:rsid w:val="00D23983"/>
    <w:rsid w:val="00D243F8"/>
    <w:rsid w:val="00D245BD"/>
    <w:rsid w:val="00D247B5"/>
    <w:rsid w:val="00D24A98"/>
    <w:rsid w:val="00D24A9C"/>
    <w:rsid w:val="00D25193"/>
    <w:rsid w:val="00D251C0"/>
    <w:rsid w:val="00D255E1"/>
    <w:rsid w:val="00D25E10"/>
    <w:rsid w:val="00D2661E"/>
    <w:rsid w:val="00D276D3"/>
    <w:rsid w:val="00D27E9D"/>
    <w:rsid w:val="00D30245"/>
    <w:rsid w:val="00D30878"/>
    <w:rsid w:val="00D30929"/>
    <w:rsid w:val="00D31067"/>
    <w:rsid w:val="00D3110A"/>
    <w:rsid w:val="00D312F9"/>
    <w:rsid w:val="00D31441"/>
    <w:rsid w:val="00D32566"/>
    <w:rsid w:val="00D32675"/>
    <w:rsid w:val="00D32DDF"/>
    <w:rsid w:val="00D32E4B"/>
    <w:rsid w:val="00D3303B"/>
    <w:rsid w:val="00D342AE"/>
    <w:rsid w:val="00D347CB"/>
    <w:rsid w:val="00D351CA"/>
    <w:rsid w:val="00D35C71"/>
    <w:rsid w:val="00D35D3B"/>
    <w:rsid w:val="00D362ED"/>
    <w:rsid w:val="00D40082"/>
    <w:rsid w:val="00D40347"/>
    <w:rsid w:val="00D4177D"/>
    <w:rsid w:val="00D41885"/>
    <w:rsid w:val="00D41BAF"/>
    <w:rsid w:val="00D431B7"/>
    <w:rsid w:val="00D431F8"/>
    <w:rsid w:val="00D43E1A"/>
    <w:rsid w:val="00D43E8D"/>
    <w:rsid w:val="00D44370"/>
    <w:rsid w:val="00D444CE"/>
    <w:rsid w:val="00D447A9"/>
    <w:rsid w:val="00D44F8E"/>
    <w:rsid w:val="00D4596D"/>
    <w:rsid w:val="00D45B65"/>
    <w:rsid w:val="00D4609D"/>
    <w:rsid w:val="00D465A9"/>
    <w:rsid w:val="00D4752B"/>
    <w:rsid w:val="00D478F1"/>
    <w:rsid w:val="00D479D0"/>
    <w:rsid w:val="00D505DE"/>
    <w:rsid w:val="00D51A71"/>
    <w:rsid w:val="00D5338A"/>
    <w:rsid w:val="00D53510"/>
    <w:rsid w:val="00D53B95"/>
    <w:rsid w:val="00D53EF3"/>
    <w:rsid w:val="00D54F44"/>
    <w:rsid w:val="00D55431"/>
    <w:rsid w:val="00D55979"/>
    <w:rsid w:val="00D5599F"/>
    <w:rsid w:val="00D55F7A"/>
    <w:rsid w:val="00D560D4"/>
    <w:rsid w:val="00D56F10"/>
    <w:rsid w:val="00D600C8"/>
    <w:rsid w:val="00D60C9E"/>
    <w:rsid w:val="00D619DB"/>
    <w:rsid w:val="00D61ED7"/>
    <w:rsid w:val="00D62327"/>
    <w:rsid w:val="00D625C8"/>
    <w:rsid w:val="00D625F2"/>
    <w:rsid w:val="00D62653"/>
    <w:rsid w:val="00D62CE7"/>
    <w:rsid w:val="00D62F99"/>
    <w:rsid w:val="00D63E0B"/>
    <w:rsid w:val="00D64F40"/>
    <w:rsid w:val="00D6520C"/>
    <w:rsid w:val="00D654DA"/>
    <w:rsid w:val="00D65736"/>
    <w:rsid w:val="00D659D7"/>
    <w:rsid w:val="00D65C60"/>
    <w:rsid w:val="00D66803"/>
    <w:rsid w:val="00D67418"/>
    <w:rsid w:val="00D67CF5"/>
    <w:rsid w:val="00D708FE"/>
    <w:rsid w:val="00D71994"/>
    <w:rsid w:val="00D71A3E"/>
    <w:rsid w:val="00D72420"/>
    <w:rsid w:val="00D72B19"/>
    <w:rsid w:val="00D731C8"/>
    <w:rsid w:val="00D731F2"/>
    <w:rsid w:val="00D73871"/>
    <w:rsid w:val="00D748D3"/>
    <w:rsid w:val="00D7496E"/>
    <w:rsid w:val="00D749C7"/>
    <w:rsid w:val="00D750E2"/>
    <w:rsid w:val="00D75E72"/>
    <w:rsid w:val="00D75F9C"/>
    <w:rsid w:val="00D762DC"/>
    <w:rsid w:val="00D7638B"/>
    <w:rsid w:val="00D77945"/>
    <w:rsid w:val="00D77BBA"/>
    <w:rsid w:val="00D77C1A"/>
    <w:rsid w:val="00D77EAE"/>
    <w:rsid w:val="00D800DC"/>
    <w:rsid w:val="00D80CAE"/>
    <w:rsid w:val="00D80E63"/>
    <w:rsid w:val="00D8113D"/>
    <w:rsid w:val="00D81990"/>
    <w:rsid w:val="00D825D5"/>
    <w:rsid w:val="00D8292C"/>
    <w:rsid w:val="00D8354B"/>
    <w:rsid w:val="00D83610"/>
    <w:rsid w:val="00D838C8"/>
    <w:rsid w:val="00D84A53"/>
    <w:rsid w:val="00D8503E"/>
    <w:rsid w:val="00D8573C"/>
    <w:rsid w:val="00D85753"/>
    <w:rsid w:val="00D86373"/>
    <w:rsid w:val="00D86433"/>
    <w:rsid w:val="00D8664C"/>
    <w:rsid w:val="00D87A95"/>
    <w:rsid w:val="00D87D46"/>
    <w:rsid w:val="00D9137B"/>
    <w:rsid w:val="00D91A6E"/>
    <w:rsid w:val="00D9201A"/>
    <w:rsid w:val="00D93469"/>
    <w:rsid w:val="00D93548"/>
    <w:rsid w:val="00D93822"/>
    <w:rsid w:val="00D93F33"/>
    <w:rsid w:val="00D948B9"/>
    <w:rsid w:val="00D95240"/>
    <w:rsid w:val="00D95ADB"/>
    <w:rsid w:val="00D95E73"/>
    <w:rsid w:val="00D966BF"/>
    <w:rsid w:val="00D96A24"/>
    <w:rsid w:val="00D974DA"/>
    <w:rsid w:val="00D974DE"/>
    <w:rsid w:val="00DA0168"/>
    <w:rsid w:val="00DA0D68"/>
    <w:rsid w:val="00DA0D7C"/>
    <w:rsid w:val="00DA204F"/>
    <w:rsid w:val="00DA26EF"/>
    <w:rsid w:val="00DA2D37"/>
    <w:rsid w:val="00DA3264"/>
    <w:rsid w:val="00DA3E71"/>
    <w:rsid w:val="00DA4A2C"/>
    <w:rsid w:val="00DA4C54"/>
    <w:rsid w:val="00DA59A6"/>
    <w:rsid w:val="00DA6387"/>
    <w:rsid w:val="00DA7146"/>
    <w:rsid w:val="00DB04E6"/>
    <w:rsid w:val="00DB055B"/>
    <w:rsid w:val="00DB06ED"/>
    <w:rsid w:val="00DB0715"/>
    <w:rsid w:val="00DB1696"/>
    <w:rsid w:val="00DB1B43"/>
    <w:rsid w:val="00DB1F40"/>
    <w:rsid w:val="00DB2F3E"/>
    <w:rsid w:val="00DB3654"/>
    <w:rsid w:val="00DB3786"/>
    <w:rsid w:val="00DB43AF"/>
    <w:rsid w:val="00DB555C"/>
    <w:rsid w:val="00DB726B"/>
    <w:rsid w:val="00DB75F6"/>
    <w:rsid w:val="00DB7EDD"/>
    <w:rsid w:val="00DC1062"/>
    <w:rsid w:val="00DC12A1"/>
    <w:rsid w:val="00DC1926"/>
    <w:rsid w:val="00DC1C9B"/>
    <w:rsid w:val="00DC1E5E"/>
    <w:rsid w:val="00DC208E"/>
    <w:rsid w:val="00DC2161"/>
    <w:rsid w:val="00DC23CC"/>
    <w:rsid w:val="00DC2421"/>
    <w:rsid w:val="00DC2732"/>
    <w:rsid w:val="00DC27D2"/>
    <w:rsid w:val="00DC2A8B"/>
    <w:rsid w:val="00DC3146"/>
    <w:rsid w:val="00DC33B5"/>
    <w:rsid w:val="00DC4787"/>
    <w:rsid w:val="00DC479B"/>
    <w:rsid w:val="00DC4B92"/>
    <w:rsid w:val="00DC77B1"/>
    <w:rsid w:val="00DC79E5"/>
    <w:rsid w:val="00DD035C"/>
    <w:rsid w:val="00DD0B0E"/>
    <w:rsid w:val="00DD13EC"/>
    <w:rsid w:val="00DD15C5"/>
    <w:rsid w:val="00DD1819"/>
    <w:rsid w:val="00DD2869"/>
    <w:rsid w:val="00DD294D"/>
    <w:rsid w:val="00DD3F53"/>
    <w:rsid w:val="00DD3F7A"/>
    <w:rsid w:val="00DD4464"/>
    <w:rsid w:val="00DD4F31"/>
    <w:rsid w:val="00DD5773"/>
    <w:rsid w:val="00DD74E6"/>
    <w:rsid w:val="00DE0AB7"/>
    <w:rsid w:val="00DE0C68"/>
    <w:rsid w:val="00DE1552"/>
    <w:rsid w:val="00DE19F7"/>
    <w:rsid w:val="00DE1C0E"/>
    <w:rsid w:val="00DE1C68"/>
    <w:rsid w:val="00DE20DD"/>
    <w:rsid w:val="00DE2145"/>
    <w:rsid w:val="00DE27A4"/>
    <w:rsid w:val="00DE28ED"/>
    <w:rsid w:val="00DE2A94"/>
    <w:rsid w:val="00DE35AC"/>
    <w:rsid w:val="00DE3776"/>
    <w:rsid w:val="00DE37EF"/>
    <w:rsid w:val="00DE40D7"/>
    <w:rsid w:val="00DE4E00"/>
    <w:rsid w:val="00DE5001"/>
    <w:rsid w:val="00DE5239"/>
    <w:rsid w:val="00DE54B6"/>
    <w:rsid w:val="00DE5C6A"/>
    <w:rsid w:val="00DE5D97"/>
    <w:rsid w:val="00DE5DE0"/>
    <w:rsid w:val="00DE5E01"/>
    <w:rsid w:val="00DE60EA"/>
    <w:rsid w:val="00DE67F2"/>
    <w:rsid w:val="00DE6BFF"/>
    <w:rsid w:val="00DE6CF5"/>
    <w:rsid w:val="00DE780E"/>
    <w:rsid w:val="00DE7811"/>
    <w:rsid w:val="00DE7ADA"/>
    <w:rsid w:val="00DE7B52"/>
    <w:rsid w:val="00DE7DD8"/>
    <w:rsid w:val="00DE7F4B"/>
    <w:rsid w:val="00DF0802"/>
    <w:rsid w:val="00DF0C68"/>
    <w:rsid w:val="00DF0DE3"/>
    <w:rsid w:val="00DF1C08"/>
    <w:rsid w:val="00DF1C3C"/>
    <w:rsid w:val="00DF1C42"/>
    <w:rsid w:val="00DF202B"/>
    <w:rsid w:val="00DF254B"/>
    <w:rsid w:val="00DF29F3"/>
    <w:rsid w:val="00DF39FC"/>
    <w:rsid w:val="00DF3E49"/>
    <w:rsid w:val="00DF438E"/>
    <w:rsid w:val="00DF4FB4"/>
    <w:rsid w:val="00DF50DC"/>
    <w:rsid w:val="00DF51D2"/>
    <w:rsid w:val="00DF52E9"/>
    <w:rsid w:val="00DF55C6"/>
    <w:rsid w:val="00DF576B"/>
    <w:rsid w:val="00DF5E5E"/>
    <w:rsid w:val="00DF6348"/>
    <w:rsid w:val="00DF6DD9"/>
    <w:rsid w:val="00DF7188"/>
    <w:rsid w:val="00DF787E"/>
    <w:rsid w:val="00DF7D4E"/>
    <w:rsid w:val="00E00512"/>
    <w:rsid w:val="00E00F8B"/>
    <w:rsid w:val="00E01D27"/>
    <w:rsid w:val="00E01EAA"/>
    <w:rsid w:val="00E02566"/>
    <w:rsid w:val="00E0381C"/>
    <w:rsid w:val="00E0433F"/>
    <w:rsid w:val="00E04E51"/>
    <w:rsid w:val="00E04EB4"/>
    <w:rsid w:val="00E05810"/>
    <w:rsid w:val="00E05C11"/>
    <w:rsid w:val="00E05DA3"/>
    <w:rsid w:val="00E05E36"/>
    <w:rsid w:val="00E0767C"/>
    <w:rsid w:val="00E07742"/>
    <w:rsid w:val="00E078AF"/>
    <w:rsid w:val="00E07A29"/>
    <w:rsid w:val="00E10AF0"/>
    <w:rsid w:val="00E10B29"/>
    <w:rsid w:val="00E11FEF"/>
    <w:rsid w:val="00E125E3"/>
    <w:rsid w:val="00E12DCF"/>
    <w:rsid w:val="00E1306F"/>
    <w:rsid w:val="00E14395"/>
    <w:rsid w:val="00E1441C"/>
    <w:rsid w:val="00E14C07"/>
    <w:rsid w:val="00E15218"/>
    <w:rsid w:val="00E15674"/>
    <w:rsid w:val="00E1626F"/>
    <w:rsid w:val="00E16316"/>
    <w:rsid w:val="00E16BCE"/>
    <w:rsid w:val="00E173E9"/>
    <w:rsid w:val="00E17890"/>
    <w:rsid w:val="00E17DD0"/>
    <w:rsid w:val="00E20DA3"/>
    <w:rsid w:val="00E21D32"/>
    <w:rsid w:val="00E22627"/>
    <w:rsid w:val="00E23573"/>
    <w:rsid w:val="00E2389F"/>
    <w:rsid w:val="00E25927"/>
    <w:rsid w:val="00E26C6D"/>
    <w:rsid w:val="00E27D18"/>
    <w:rsid w:val="00E30DE2"/>
    <w:rsid w:val="00E30DE4"/>
    <w:rsid w:val="00E30F5F"/>
    <w:rsid w:val="00E31FC5"/>
    <w:rsid w:val="00E3228E"/>
    <w:rsid w:val="00E3397E"/>
    <w:rsid w:val="00E33D78"/>
    <w:rsid w:val="00E34087"/>
    <w:rsid w:val="00E341F2"/>
    <w:rsid w:val="00E361D3"/>
    <w:rsid w:val="00E36C93"/>
    <w:rsid w:val="00E374F5"/>
    <w:rsid w:val="00E37A8F"/>
    <w:rsid w:val="00E37AB2"/>
    <w:rsid w:val="00E402EC"/>
    <w:rsid w:val="00E4045A"/>
    <w:rsid w:val="00E4100B"/>
    <w:rsid w:val="00E411CC"/>
    <w:rsid w:val="00E411D8"/>
    <w:rsid w:val="00E41575"/>
    <w:rsid w:val="00E4159E"/>
    <w:rsid w:val="00E4171A"/>
    <w:rsid w:val="00E41C12"/>
    <w:rsid w:val="00E423C5"/>
    <w:rsid w:val="00E42BB3"/>
    <w:rsid w:val="00E43538"/>
    <w:rsid w:val="00E439C7"/>
    <w:rsid w:val="00E43D21"/>
    <w:rsid w:val="00E454E0"/>
    <w:rsid w:val="00E45ECF"/>
    <w:rsid w:val="00E46CAF"/>
    <w:rsid w:val="00E471CC"/>
    <w:rsid w:val="00E47800"/>
    <w:rsid w:val="00E478F8"/>
    <w:rsid w:val="00E4797C"/>
    <w:rsid w:val="00E479EE"/>
    <w:rsid w:val="00E50312"/>
    <w:rsid w:val="00E5092A"/>
    <w:rsid w:val="00E51321"/>
    <w:rsid w:val="00E514A2"/>
    <w:rsid w:val="00E51502"/>
    <w:rsid w:val="00E51594"/>
    <w:rsid w:val="00E51987"/>
    <w:rsid w:val="00E519FB"/>
    <w:rsid w:val="00E52367"/>
    <w:rsid w:val="00E52633"/>
    <w:rsid w:val="00E52C4C"/>
    <w:rsid w:val="00E532D7"/>
    <w:rsid w:val="00E537C8"/>
    <w:rsid w:val="00E541AC"/>
    <w:rsid w:val="00E54540"/>
    <w:rsid w:val="00E549CC"/>
    <w:rsid w:val="00E54BED"/>
    <w:rsid w:val="00E54DD8"/>
    <w:rsid w:val="00E55B5D"/>
    <w:rsid w:val="00E56500"/>
    <w:rsid w:val="00E575BA"/>
    <w:rsid w:val="00E57CC0"/>
    <w:rsid w:val="00E601F8"/>
    <w:rsid w:val="00E60259"/>
    <w:rsid w:val="00E60B97"/>
    <w:rsid w:val="00E60C2F"/>
    <w:rsid w:val="00E61383"/>
    <w:rsid w:val="00E61C13"/>
    <w:rsid w:val="00E61C4D"/>
    <w:rsid w:val="00E61DF1"/>
    <w:rsid w:val="00E631B0"/>
    <w:rsid w:val="00E631C2"/>
    <w:rsid w:val="00E6354F"/>
    <w:rsid w:val="00E63BF1"/>
    <w:rsid w:val="00E63DED"/>
    <w:rsid w:val="00E64061"/>
    <w:rsid w:val="00E64938"/>
    <w:rsid w:val="00E650E8"/>
    <w:rsid w:val="00E650EF"/>
    <w:rsid w:val="00E6536B"/>
    <w:rsid w:val="00E655C3"/>
    <w:rsid w:val="00E65907"/>
    <w:rsid w:val="00E66612"/>
    <w:rsid w:val="00E66969"/>
    <w:rsid w:val="00E67F22"/>
    <w:rsid w:val="00E67FED"/>
    <w:rsid w:val="00E70614"/>
    <w:rsid w:val="00E714E3"/>
    <w:rsid w:val="00E71B5F"/>
    <w:rsid w:val="00E71C14"/>
    <w:rsid w:val="00E71F33"/>
    <w:rsid w:val="00E7209A"/>
    <w:rsid w:val="00E7242E"/>
    <w:rsid w:val="00E725DC"/>
    <w:rsid w:val="00E7299B"/>
    <w:rsid w:val="00E733B6"/>
    <w:rsid w:val="00E73990"/>
    <w:rsid w:val="00E73BF9"/>
    <w:rsid w:val="00E74809"/>
    <w:rsid w:val="00E75195"/>
    <w:rsid w:val="00E752ED"/>
    <w:rsid w:val="00E75325"/>
    <w:rsid w:val="00E75457"/>
    <w:rsid w:val="00E75986"/>
    <w:rsid w:val="00E759B4"/>
    <w:rsid w:val="00E76698"/>
    <w:rsid w:val="00E7677C"/>
    <w:rsid w:val="00E770EB"/>
    <w:rsid w:val="00E779D4"/>
    <w:rsid w:val="00E77A03"/>
    <w:rsid w:val="00E77DF0"/>
    <w:rsid w:val="00E8130A"/>
    <w:rsid w:val="00E814C6"/>
    <w:rsid w:val="00E815A5"/>
    <w:rsid w:val="00E81958"/>
    <w:rsid w:val="00E82628"/>
    <w:rsid w:val="00E82E4B"/>
    <w:rsid w:val="00E82FDB"/>
    <w:rsid w:val="00E830D9"/>
    <w:rsid w:val="00E83892"/>
    <w:rsid w:val="00E846DD"/>
    <w:rsid w:val="00E858EE"/>
    <w:rsid w:val="00E85A33"/>
    <w:rsid w:val="00E85FC3"/>
    <w:rsid w:val="00E86977"/>
    <w:rsid w:val="00E87232"/>
    <w:rsid w:val="00E87354"/>
    <w:rsid w:val="00E87E75"/>
    <w:rsid w:val="00E87F55"/>
    <w:rsid w:val="00E87FE4"/>
    <w:rsid w:val="00E9110A"/>
    <w:rsid w:val="00E91BFB"/>
    <w:rsid w:val="00E91D0B"/>
    <w:rsid w:val="00E91D27"/>
    <w:rsid w:val="00E9291B"/>
    <w:rsid w:val="00E9335E"/>
    <w:rsid w:val="00E935E6"/>
    <w:rsid w:val="00E937FD"/>
    <w:rsid w:val="00E93A00"/>
    <w:rsid w:val="00E94169"/>
    <w:rsid w:val="00E9417C"/>
    <w:rsid w:val="00E94336"/>
    <w:rsid w:val="00E94428"/>
    <w:rsid w:val="00E94611"/>
    <w:rsid w:val="00E94640"/>
    <w:rsid w:val="00E95754"/>
    <w:rsid w:val="00E95D9A"/>
    <w:rsid w:val="00E96108"/>
    <w:rsid w:val="00E96138"/>
    <w:rsid w:val="00E9705D"/>
    <w:rsid w:val="00E97E64"/>
    <w:rsid w:val="00EA0710"/>
    <w:rsid w:val="00EA074D"/>
    <w:rsid w:val="00EA0B61"/>
    <w:rsid w:val="00EA0B78"/>
    <w:rsid w:val="00EA0FA7"/>
    <w:rsid w:val="00EA1AAF"/>
    <w:rsid w:val="00EA2178"/>
    <w:rsid w:val="00EA231A"/>
    <w:rsid w:val="00EA41DE"/>
    <w:rsid w:val="00EA4641"/>
    <w:rsid w:val="00EA49D4"/>
    <w:rsid w:val="00EA51D0"/>
    <w:rsid w:val="00EA541A"/>
    <w:rsid w:val="00EA551C"/>
    <w:rsid w:val="00EA55A5"/>
    <w:rsid w:val="00EA57DD"/>
    <w:rsid w:val="00EA5A5E"/>
    <w:rsid w:val="00EA66C8"/>
    <w:rsid w:val="00EA69E0"/>
    <w:rsid w:val="00EA77A3"/>
    <w:rsid w:val="00EA7814"/>
    <w:rsid w:val="00EB03A8"/>
    <w:rsid w:val="00EB12DB"/>
    <w:rsid w:val="00EB1300"/>
    <w:rsid w:val="00EB1C8C"/>
    <w:rsid w:val="00EB1DEB"/>
    <w:rsid w:val="00EB1FEB"/>
    <w:rsid w:val="00EB28D2"/>
    <w:rsid w:val="00EB341B"/>
    <w:rsid w:val="00EB3522"/>
    <w:rsid w:val="00EB3AFD"/>
    <w:rsid w:val="00EB3B73"/>
    <w:rsid w:val="00EB3CEA"/>
    <w:rsid w:val="00EB4FA2"/>
    <w:rsid w:val="00EB618A"/>
    <w:rsid w:val="00EB68ED"/>
    <w:rsid w:val="00EB68FB"/>
    <w:rsid w:val="00EB6958"/>
    <w:rsid w:val="00EB6B71"/>
    <w:rsid w:val="00EB7054"/>
    <w:rsid w:val="00EB75CB"/>
    <w:rsid w:val="00EB7791"/>
    <w:rsid w:val="00EC0737"/>
    <w:rsid w:val="00EC0791"/>
    <w:rsid w:val="00EC0ED4"/>
    <w:rsid w:val="00EC1B7B"/>
    <w:rsid w:val="00EC2383"/>
    <w:rsid w:val="00EC286B"/>
    <w:rsid w:val="00EC342C"/>
    <w:rsid w:val="00EC367D"/>
    <w:rsid w:val="00EC4034"/>
    <w:rsid w:val="00EC4194"/>
    <w:rsid w:val="00EC42F2"/>
    <w:rsid w:val="00EC4F32"/>
    <w:rsid w:val="00EC52BC"/>
    <w:rsid w:val="00EC6AF6"/>
    <w:rsid w:val="00EC76FD"/>
    <w:rsid w:val="00EC7877"/>
    <w:rsid w:val="00EC790A"/>
    <w:rsid w:val="00EC7BF6"/>
    <w:rsid w:val="00ED0082"/>
    <w:rsid w:val="00ED0415"/>
    <w:rsid w:val="00ED0668"/>
    <w:rsid w:val="00ED109D"/>
    <w:rsid w:val="00ED19BC"/>
    <w:rsid w:val="00ED1B7D"/>
    <w:rsid w:val="00ED2C2D"/>
    <w:rsid w:val="00ED2CCE"/>
    <w:rsid w:val="00ED3697"/>
    <w:rsid w:val="00ED38C8"/>
    <w:rsid w:val="00ED38EC"/>
    <w:rsid w:val="00ED4B40"/>
    <w:rsid w:val="00ED52FB"/>
    <w:rsid w:val="00ED5C8F"/>
    <w:rsid w:val="00ED5C96"/>
    <w:rsid w:val="00ED60A5"/>
    <w:rsid w:val="00ED65E5"/>
    <w:rsid w:val="00ED79A2"/>
    <w:rsid w:val="00ED7A93"/>
    <w:rsid w:val="00ED7E71"/>
    <w:rsid w:val="00EE0910"/>
    <w:rsid w:val="00EE1B10"/>
    <w:rsid w:val="00EE1BCC"/>
    <w:rsid w:val="00EE1DBA"/>
    <w:rsid w:val="00EE1DD9"/>
    <w:rsid w:val="00EE2410"/>
    <w:rsid w:val="00EE2964"/>
    <w:rsid w:val="00EE37C9"/>
    <w:rsid w:val="00EE4819"/>
    <w:rsid w:val="00EE5CC0"/>
    <w:rsid w:val="00EE5CED"/>
    <w:rsid w:val="00EE5FB8"/>
    <w:rsid w:val="00EE68CA"/>
    <w:rsid w:val="00EF0858"/>
    <w:rsid w:val="00EF08D2"/>
    <w:rsid w:val="00EF1011"/>
    <w:rsid w:val="00EF1056"/>
    <w:rsid w:val="00EF221F"/>
    <w:rsid w:val="00EF2AEB"/>
    <w:rsid w:val="00EF2E8A"/>
    <w:rsid w:val="00EF32AD"/>
    <w:rsid w:val="00EF3880"/>
    <w:rsid w:val="00EF38FC"/>
    <w:rsid w:val="00EF3AB6"/>
    <w:rsid w:val="00EF3D44"/>
    <w:rsid w:val="00EF3D7E"/>
    <w:rsid w:val="00EF4606"/>
    <w:rsid w:val="00EF5306"/>
    <w:rsid w:val="00EF534A"/>
    <w:rsid w:val="00EF616C"/>
    <w:rsid w:val="00EF6685"/>
    <w:rsid w:val="00EF69BF"/>
    <w:rsid w:val="00F007E2"/>
    <w:rsid w:val="00F011B5"/>
    <w:rsid w:val="00F01678"/>
    <w:rsid w:val="00F0171E"/>
    <w:rsid w:val="00F01870"/>
    <w:rsid w:val="00F01926"/>
    <w:rsid w:val="00F01B33"/>
    <w:rsid w:val="00F01C1F"/>
    <w:rsid w:val="00F01D37"/>
    <w:rsid w:val="00F02BC5"/>
    <w:rsid w:val="00F03A2A"/>
    <w:rsid w:val="00F03CC8"/>
    <w:rsid w:val="00F0472C"/>
    <w:rsid w:val="00F05E95"/>
    <w:rsid w:val="00F05FED"/>
    <w:rsid w:val="00F06846"/>
    <w:rsid w:val="00F117EB"/>
    <w:rsid w:val="00F128EE"/>
    <w:rsid w:val="00F13408"/>
    <w:rsid w:val="00F135EE"/>
    <w:rsid w:val="00F13BBC"/>
    <w:rsid w:val="00F13FF5"/>
    <w:rsid w:val="00F145D8"/>
    <w:rsid w:val="00F15DAF"/>
    <w:rsid w:val="00F15EED"/>
    <w:rsid w:val="00F16A65"/>
    <w:rsid w:val="00F16FE8"/>
    <w:rsid w:val="00F17199"/>
    <w:rsid w:val="00F20646"/>
    <w:rsid w:val="00F213B9"/>
    <w:rsid w:val="00F21E4E"/>
    <w:rsid w:val="00F22001"/>
    <w:rsid w:val="00F220E5"/>
    <w:rsid w:val="00F22762"/>
    <w:rsid w:val="00F22B1F"/>
    <w:rsid w:val="00F22D60"/>
    <w:rsid w:val="00F235CE"/>
    <w:rsid w:val="00F23A0E"/>
    <w:rsid w:val="00F24E0E"/>
    <w:rsid w:val="00F256B7"/>
    <w:rsid w:val="00F259E4"/>
    <w:rsid w:val="00F25E73"/>
    <w:rsid w:val="00F25F26"/>
    <w:rsid w:val="00F27C07"/>
    <w:rsid w:val="00F27CC7"/>
    <w:rsid w:val="00F27D8E"/>
    <w:rsid w:val="00F27F59"/>
    <w:rsid w:val="00F30A20"/>
    <w:rsid w:val="00F30FE9"/>
    <w:rsid w:val="00F31ED3"/>
    <w:rsid w:val="00F320B4"/>
    <w:rsid w:val="00F322A0"/>
    <w:rsid w:val="00F3274E"/>
    <w:rsid w:val="00F32FC3"/>
    <w:rsid w:val="00F34051"/>
    <w:rsid w:val="00F3415F"/>
    <w:rsid w:val="00F34917"/>
    <w:rsid w:val="00F35C3C"/>
    <w:rsid w:val="00F35E86"/>
    <w:rsid w:val="00F36158"/>
    <w:rsid w:val="00F3686C"/>
    <w:rsid w:val="00F37B9C"/>
    <w:rsid w:val="00F401CB"/>
    <w:rsid w:val="00F416F4"/>
    <w:rsid w:val="00F429EA"/>
    <w:rsid w:val="00F430CB"/>
    <w:rsid w:val="00F4355D"/>
    <w:rsid w:val="00F43582"/>
    <w:rsid w:val="00F435A9"/>
    <w:rsid w:val="00F43DDB"/>
    <w:rsid w:val="00F4464C"/>
    <w:rsid w:val="00F449F8"/>
    <w:rsid w:val="00F44FC3"/>
    <w:rsid w:val="00F45F34"/>
    <w:rsid w:val="00F46235"/>
    <w:rsid w:val="00F469B2"/>
    <w:rsid w:val="00F46DC1"/>
    <w:rsid w:val="00F502DC"/>
    <w:rsid w:val="00F50365"/>
    <w:rsid w:val="00F50E7F"/>
    <w:rsid w:val="00F51298"/>
    <w:rsid w:val="00F5187E"/>
    <w:rsid w:val="00F51BC8"/>
    <w:rsid w:val="00F5252D"/>
    <w:rsid w:val="00F52A5A"/>
    <w:rsid w:val="00F52FB7"/>
    <w:rsid w:val="00F5307C"/>
    <w:rsid w:val="00F5313A"/>
    <w:rsid w:val="00F535D4"/>
    <w:rsid w:val="00F53C98"/>
    <w:rsid w:val="00F5456A"/>
    <w:rsid w:val="00F54D8B"/>
    <w:rsid w:val="00F54E76"/>
    <w:rsid w:val="00F55915"/>
    <w:rsid w:val="00F5783E"/>
    <w:rsid w:val="00F605F0"/>
    <w:rsid w:val="00F60918"/>
    <w:rsid w:val="00F617E5"/>
    <w:rsid w:val="00F61B6B"/>
    <w:rsid w:val="00F61EB5"/>
    <w:rsid w:val="00F6285E"/>
    <w:rsid w:val="00F62D95"/>
    <w:rsid w:val="00F630C9"/>
    <w:rsid w:val="00F632D6"/>
    <w:rsid w:val="00F65268"/>
    <w:rsid w:val="00F65F33"/>
    <w:rsid w:val="00F661AB"/>
    <w:rsid w:val="00F66307"/>
    <w:rsid w:val="00F664A0"/>
    <w:rsid w:val="00F678ED"/>
    <w:rsid w:val="00F67E66"/>
    <w:rsid w:val="00F70207"/>
    <w:rsid w:val="00F7027C"/>
    <w:rsid w:val="00F70550"/>
    <w:rsid w:val="00F70D7D"/>
    <w:rsid w:val="00F7120E"/>
    <w:rsid w:val="00F7141F"/>
    <w:rsid w:val="00F7170F"/>
    <w:rsid w:val="00F71969"/>
    <w:rsid w:val="00F7239B"/>
    <w:rsid w:val="00F72DF2"/>
    <w:rsid w:val="00F73258"/>
    <w:rsid w:val="00F75089"/>
    <w:rsid w:val="00F756F4"/>
    <w:rsid w:val="00F762D7"/>
    <w:rsid w:val="00F7660E"/>
    <w:rsid w:val="00F77461"/>
    <w:rsid w:val="00F77B99"/>
    <w:rsid w:val="00F80A79"/>
    <w:rsid w:val="00F80E9A"/>
    <w:rsid w:val="00F80EEE"/>
    <w:rsid w:val="00F81FB0"/>
    <w:rsid w:val="00F82278"/>
    <w:rsid w:val="00F8253F"/>
    <w:rsid w:val="00F82C57"/>
    <w:rsid w:val="00F82EFB"/>
    <w:rsid w:val="00F82F08"/>
    <w:rsid w:val="00F82FA3"/>
    <w:rsid w:val="00F8408C"/>
    <w:rsid w:val="00F843C7"/>
    <w:rsid w:val="00F85716"/>
    <w:rsid w:val="00F861DB"/>
    <w:rsid w:val="00F86403"/>
    <w:rsid w:val="00F87262"/>
    <w:rsid w:val="00F8730A"/>
    <w:rsid w:val="00F87495"/>
    <w:rsid w:val="00F876CA"/>
    <w:rsid w:val="00F87EB7"/>
    <w:rsid w:val="00F87F39"/>
    <w:rsid w:val="00F90E90"/>
    <w:rsid w:val="00F914D5"/>
    <w:rsid w:val="00F91624"/>
    <w:rsid w:val="00F92260"/>
    <w:rsid w:val="00F92408"/>
    <w:rsid w:val="00F93A90"/>
    <w:rsid w:val="00F93FC4"/>
    <w:rsid w:val="00F94312"/>
    <w:rsid w:val="00F94744"/>
    <w:rsid w:val="00F9589C"/>
    <w:rsid w:val="00F97775"/>
    <w:rsid w:val="00F97B42"/>
    <w:rsid w:val="00FA0B20"/>
    <w:rsid w:val="00FA0DDE"/>
    <w:rsid w:val="00FA2053"/>
    <w:rsid w:val="00FA2106"/>
    <w:rsid w:val="00FA2DFC"/>
    <w:rsid w:val="00FA33F6"/>
    <w:rsid w:val="00FA340D"/>
    <w:rsid w:val="00FA3855"/>
    <w:rsid w:val="00FA3B90"/>
    <w:rsid w:val="00FA3E48"/>
    <w:rsid w:val="00FA4038"/>
    <w:rsid w:val="00FA40E8"/>
    <w:rsid w:val="00FA44D5"/>
    <w:rsid w:val="00FA4574"/>
    <w:rsid w:val="00FA4C35"/>
    <w:rsid w:val="00FA4D42"/>
    <w:rsid w:val="00FA4F7B"/>
    <w:rsid w:val="00FA522A"/>
    <w:rsid w:val="00FA6103"/>
    <w:rsid w:val="00FA6709"/>
    <w:rsid w:val="00FA7858"/>
    <w:rsid w:val="00FA796F"/>
    <w:rsid w:val="00FB11A7"/>
    <w:rsid w:val="00FB2ED5"/>
    <w:rsid w:val="00FB3053"/>
    <w:rsid w:val="00FB3C59"/>
    <w:rsid w:val="00FB3EB1"/>
    <w:rsid w:val="00FB4730"/>
    <w:rsid w:val="00FB4A63"/>
    <w:rsid w:val="00FB4CD5"/>
    <w:rsid w:val="00FB535A"/>
    <w:rsid w:val="00FB5C64"/>
    <w:rsid w:val="00FB60B7"/>
    <w:rsid w:val="00FB65A9"/>
    <w:rsid w:val="00FB6C0F"/>
    <w:rsid w:val="00FB75CC"/>
    <w:rsid w:val="00FB77A4"/>
    <w:rsid w:val="00FB7CBE"/>
    <w:rsid w:val="00FB7D38"/>
    <w:rsid w:val="00FC07E3"/>
    <w:rsid w:val="00FC1763"/>
    <w:rsid w:val="00FC1AD5"/>
    <w:rsid w:val="00FC2B65"/>
    <w:rsid w:val="00FC2DEB"/>
    <w:rsid w:val="00FC2FE0"/>
    <w:rsid w:val="00FC38C8"/>
    <w:rsid w:val="00FC3E33"/>
    <w:rsid w:val="00FC4768"/>
    <w:rsid w:val="00FC48E6"/>
    <w:rsid w:val="00FC5445"/>
    <w:rsid w:val="00FC7253"/>
    <w:rsid w:val="00FC7493"/>
    <w:rsid w:val="00FC770F"/>
    <w:rsid w:val="00FD06F4"/>
    <w:rsid w:val="00FD07CD"/>
    <w:rsid w:val="00FD0849"/>
    <w:rsid w:val="00FD0A14"/>
    <w:rsid w:val="00FD24A6"/>
    <w:rsid w:val="00FD257F"/>
    <w:rsid w:val="00FD28F5"/>
    <w:rsid w:val="00FD2969"/>
    <w:rsid w:val="00FD29E3"/>
    <w:rsid w:val="00FD2CEF"/>
    <w:rsid w:val="00FD3DAE"/>
    <w:rsid w:val="00FD459B"/>
    <w:rsid w:val="00FD4B0A"/>
    <w:rsid w:val="00FD4F82"/>
    <w:rsid w:val="00FD5A55"/>
    <w:rsid w:val="00FD5D2E"/>
    <w:rsid w:val="00FD6073"/>
    <w:rsid w:val="00FD67A6"/>
    <w:rsid w:val="00FD73A7"/>
    <w:rsid w:val="00FD7D3F"/>
    <w:rsid w:val="00FE0CC8"/>
    <w:rsid w:val="00FE1079"/>
    <w:rsid w:val="00FE11D9"/>
    <w:rsid w:val="00FE11F8"/>
    <w:rsid w:val="00FE1F26"/>
    <w:rsid w:val="00FE2459"/>
    <w:rsid w:val="00FE36A4"/>
    <w:rsid w:val="00FE38D0"/>
    <w:rsid w:val="00FE4970"/>
    <w:rsid w:val="00FE49F5"/>
    <w:rsid w:val="00FE4E6A"/>
    <w:rsid w:val="00FE5001"/>
    <w:rsid w:val="00FE5A79"/>
    <w:rsid w:val="00FE73DA"/>
    <w:rsid w:val="00FF0B2F"/>
    <w:rsid w:val="00FF0B6A"/>
    <w:rsid w:val="00FF13A1"/>
    <w:rsid w:val="00FF1A35"/>
    <w:rsid w:val="00FF24DA"/>
    <w:rsid w:val="00FF2877"/>
    <w:rsid w:val="00FF2E45"/>
    <w:rsid w:val="00FF3126"/>
    <w:rsid w:val="00FF333F"/>
    <w:rsid w:val="00FF36F1"/>
    <w:rsid w:val="00FF3ABF"/>
    <w:rsid w:val="00FF3C24"/>
    <w:rsid w:val="00FF44B0"/>
    <w:rsid w:val="00FF4EB5"/>
    <w:rsid w:val="00FF5516"/>
    <w:rsid w:val="00FF5C04"/>
    <w:rsid w:val="00FF6A0F"/>
    <w:rsid w:val="00FF6E2A"/>
    <w:rsid w:val="00FF7776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ecimalSymbol w:val=","/>
  <w:listSeparator w:val=";"/>
  <w14:docId w14:val="7CFB53B8"/>
  <w15:chartTrackingRefBased/>
  <w15:docId w15:val="{E97DE0D0-4195-4D98-B605-9B11B017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800B23"/>
    <w:pPr>
      <w:spacing w:line="240" w:lineRule="auto"/>
      <w:jc w:val="center"/>
    </w:pPr>
    <w:rPr>
      <w:szCs w:val="20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264"/>
      </w:tabs>
      <w:spacing w:after="240" w:line="240" w:lineRule="auto"/>
      <w:ind w:left="264" w:hanging="26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95754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customStyle="1" w:styleId="Default">
    <w:name w:val="Default"/>
    <w:rsid w:val="00DC4B92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customStyle="1" w:styleId="Style1Char">
    <w:name w:val="Style1 Char"/>
    <w:link w:val="Style1"/>
    <w:rsid w:val="0052598F"/>
    <w:rPr>
      <w:b/>
      <w:bCs/>
      <w:sz w:val="40"/>
      <w:szCs w:val="40"/>
      <w:lang w:val="en-GB"/>
    </w:rPr>
  </w:style>
  <w:style w:type="paragraph" w:customStyle="1" w:styleId="Style1">
    <w:name w:val="Style1"/>
    <w:basedOn w:val="Normal"/>
    <w:next w:val="Heading1"/>
    <w:link w:val="Style1Char"/>
    <w:qFormat/>
    <w:rsid w:val="0052598F"/>
    <w:pPr>
      <w:numPr>
        <w:numId w:val="21"/>
      </w:numPr>
      <w:spacing w:before="480" w:after="360" w:line="240" w:lineRule="auto"/>
      <w:ind w:left="714" w:hanging="357"/>
      <w:jc w:val="left"/>
    </w:pPr>
    <w:rPr>
      <w:b/>
      <w:bCs/>
      <w:sz w:val="40"/>
      <w:szCs w:val="40"/>
      <w:lang w:val="en-GB"/>
    </w:rPr>
  </w:style>
  <w:style w:type="table" w:customStyle="1" w:styleId="TableauGrille1Clair3">
    <w:name w:val="Tableau Grille 1 Clair3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">
    <w:name w:val="Tableau Grille 1 Clair1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2">
    <w:name w:val="Tableau Grille 1 Clair2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5">
    <w:name w:val="xl65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6">
    <w:name w:val="xl66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7">
    <w:name w:val="xl67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8">
    <w:name w:val="xl68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9">
    <w:name w:val="xl69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0">
    <w:name w:val="xl7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1">
    <w:name w:val="xl71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72">
    <w:name w:val="xl72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3">
    <w:name w:val="xl73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4">
    <w:name w:val="xl74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5">
    <w:name w:val="xl75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6">
    <w:name w:val="xl76"/>
    <w:basedOn w:val="Normal"/>
    <w:rsid w:val="00D71A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7">
    <w:name w:val="xl77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8">
    <w:name w:val="xl78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9">
    <w:name w:val="xl79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80">
    <w:name w:val="xl80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1">
    <w:name w:val="xl81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2">
    <w:name w:val="xl82"/>
    <w:basedOn w:val="Normal"/>
    <w:rsid w:val="00D71A3E"/>
    <w:pPr>
      <w:pBdr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3">
    <w:name w:val="xl83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4">
    <w:name w:val="xl84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5">
    <w:name w:val="xl85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6">
    <w:name w:val="xl86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7">
    <w:name w:val="xl87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8">
    <w:name w:val="xl88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9">
    <w:name w:val="xl89"/>
    <w:basedOn w:val="Normal"/>
    <w:rsid w:val="00D71A3E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90">
    <w:name w:val="xl9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B179C6"/>
    <w:pPr>
      <w:spacing w:line="240" w:lineRule="auto"/>
      <w:jc w:val="left"/>
    </w:pPr>
  </w:style>
  <w:style w:type="paragraph" w:customStyle="1" w:styleId="inline">
    <w:name w:val="inline"/>
    <w:basedOn w:val="Normal"/>
    <w:rsid w:val="00E61C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table" w:customStyle="1" w:styleId="TableGrid10">
    <w:name w:val="Table Grid1"/>
    <w:basedOn w:val="TableNormal"/>
    <w:next w:val="TableGrid"/>
    <w:uiPriority w:val="39"/>
    <w:rsid w:val="00786857"/>
    <w:pPr>
      <w:spacing w:line="240" w:lineRule="auto"/>
      <w:jc w:val="left"/>
    </w:pPr>
    <w:rPr>
      <w:rFonts w:ascii="Calibri" w:hAnsi="Calibri"/>
      <w:color w:val="auto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7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9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07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37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99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47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92521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098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7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7AE76-7E81-49FE-A1A0-706B91905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454</Characters>
  <Application>Microsoft Office Word</Application>
  <DocSecurity>0</DocSecurity>
  <Lines>33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Di Mario</dc:creator>
  <cp:keywords/>
  <dc:description/>
  <cp:lastModifiedBy>Mélanie DI MARIO</cp:lastModifiedBy>
  <cp:revision>4</cp:revision>
  <cp:lastPrinted>2022-12-01T07:12:00Z</cp:lastPrinted>
  <dcterms:created xsi:type="dcterms:W3CDTF">2023-11-24T08:50:00Z</dcterms:created>
  <dcterms:modified xsi:type="dcterms:W3CDTF">2023-11-2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kIxo8SH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753deea7841bb2c7bca4cf551dc762f16dc961e9da5ee88815e7cbd8d3228b79</vt:lpwstr>
  </property>
</Properties>
</file>